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ausimple21"/>
        <w:tblpPr w:leftFromText="141" w:rightFromText="141" w:vertAnchor="page" w:horzAnchor="margin" w:tblpXSpec="center" w:tblpY="3121"/>
        <w:tblW w:w="10206" w:type="dxa"/>
        <w:tblLayout w:type="fixed"/>
        <w:tblLook w:val="0400" w:firstRow="0" w:lastRow="0" w:firstColumn="0" w:lastColumn="0" w:noHBand="0" w:noVBand="1"/>
      </w:tblPr>
      <w:tblGrid>
        <w:gridCol w:w="5354"/>
        <w:gridCol w:w="1259"/>
        <w:gridCol w:w="1042"/>
        <w:gridCol w:w="1559"/>
        <w:gridCol w:w="992"/>
      </w:tblGrid>
      <w:tr w:rsidR="002E26C6" w:rsidRPr="002E26C6" w14:paraId="551A322A" w14:textId="77777777" w:rsidTr="0075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tcW w:w="5354" w:type="dxa"/>
            <w:tcBorders>
              <w:top w:val="nil"/>
              <w:right w:val="nil"/>
            </w:tcBorders>
            <w:vAlign w:val="center"/>
          </w:tcPr>
          <w:p w14:paraId="6276B169" w14:textId="77777777" w:rsidR="00FD63F5" w:rsidRPr="002E26C6" w:rsidRDefault="00FD63F5" w:rsidP="007501D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_GoBack"/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E80F21E" w14:textId="77777777" w:rsidR="00FD63F5" w:rsidRPr="002E26C6" w:rsidRDefault="00FD63F5" w:rsidP="007501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26C6">
              <w:rPr>
                <w:rFonts w:ascii="Times New Roman" w:hAnsi="Times New Roman" w:cs="Times New Roman"/>
                <w:sz w:val="21"/>
                <w:szCs w:val="21"/>
              </w:rPr>
              <w:t>All</w:t>
            </w:r>
          </w:p>
          <w:p w14:paraId="33D55519" w14:textId="208777D3" w:rsidR="00FD63F5" w:rsidRPr="002E26C6" w:rsidRDefault="00FD63F5" w:rsidP="007501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26C6">
              <w:rPr>
                <w:rFonts w:ascii="Times New Roman" w:hAnsi="Times New Roman" w:cs="Times New Roman"/>
                <w:sz w:val="21"/>
                <w:szCs w:val="21"/>
              </w:rPr>
              <w:t>N=9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A2E5EA6" w14:textId="77777777" w:rsidR="00FD63F5" w:rsidRPr="002E26C6" w:rsidRDefault="00FD63F5" w:rsidP="007501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26C6">
              <w:rPr>
                <w:rFonts w:ascii="Times New Roman" w:hAnsi="Times New Roman" w:cs="Times New Roman"/>
                <w:sz w:val="21"/>
                <w:szCs w:val="21"/>
              </w:rPr>
              <w:t>Cluster 1</w:t>
            </w:r>
          </w:p>
          <w:p w14:paraId="7FF1D37A" w14:textId="65219610" w:rsidR="00FD63F5" w:rsidRPr="002E26C6" w:rsidRDefault="00FD63F5" w:rsidP="007501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26C6">
              <w:rPr>
                <w:rFonts w:ascii="Times New Roman" w:hAnsi="Times New Roman" w:cs="Times New Roman"/>
                <w:sz w:val="21"/>
                <w:szCs w:val="21"/>
              </w:rPr>
              <w:t>N=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B4AF2F7" w14:textId="77777777" w:rsidR="00FD63F5" w:rsidRPr="002E26C6" w:rsidRDefault="00FD63F5" w:rsidP="007501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26C6">
              <w:rPr>
                <w:rFonts w:ascii="Times New Roman" w:hAnsi="Times New Roman" w:cs="Times New Roman"/>
                <w:sz w:val="21"/>
                <w:szCs w:val="21"/>
              </w:rPr>
              <w:t>Cluster 2</w:t>
            </w:r>
          </w:p>
          <w:p w14:paraId="0557F37B" w14:textId="5314BF96" w:rsidR="00FD63F5" w:rsidRPr="002E26C6" w:rsidRDefault="00FD63F5" w:rsidP="007501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26C6">
              <w:rPr>
                <w:rFonts w:ascii="Times New Roman" w:hAnsi="Times New Roman" w:cs="Times New Roman"/>
                <w:sz w:val="21"/>
                <w:szCs w:val="21"/>
              </w:rPr>
              <w:t>N=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A247201" w14:textId="77777777" w:rsidR="00FD63F5" w:rsidRPr="002E26C6" w:rsidRDefault="00FD63F5" w:rsidP="007501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26C6">
              <w:rPr>
                <w:rFonts w:ascii="Times New Roman" w:hAnsi="Times New Roman" w:cs="Times New Roman"/>
                <w:sz w:val="21"/>
                <w:szCs w:val="21"/>
              </w:rPr>
              <w:t>Cluster 3</w:t>
            </w:r>
          </w:p>
          <w:p w14:paraId="03364C4F" w14:textId="426C2CC9" w:rsidR="00FD63F5" w:rsidRPr="002E26C6" w:rsidRDefault="00FD63F5" w:rsidP="007501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26C6">
              <w:rPr>
                <w:rFonts w:ascii="Times New Roman" w:hAnsi="Times New Roman" w:cs="Times New Roman"/>
                <w:sz w:val="21"/>
                <w:szCs w:val="21"/>
              </w:rPr>
              <w:t>N=19</w:t>
            </w:r>
          </w:p>
        </w:tc>
      </w:tr>
      <w:tr w:rsidR="002E26C6" w:rsidRPr="002E26C6" w14:paraId="4BA0B1A2" w14:textId="77777777" w:rsidTr="007501DE">
        <w:trPr>
          <w:trHeight w:val="163"/>
        </w:trPr>
        <w:tc>
          <w:tcPr>
            <w:tcW w:w="5354" w:type="dxa"/>
            <w:tcBorders>
              <w:top w:val="nil"/>
              <w:bottom w:val="nil"/>
              <w:right w:val="nil"/>
            </w:tcBorders>
            <w:vAlign w:val="center"/>
          </w:tcPr>
          <w:p w14:paraId="69034954" w14:textId="77777777" w:rsidR="00FD63F5" w:rsidRPr="002E26C6" w:rsidRDefault="00FD63F5" w:rsidP="007501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2104B7" w14:textId="77777777" w:rsidR="00FD63F5" w:rsidRPr="002E26C6" w:rsidRDefault="00FD63F5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BEBB39" w14:textId="77777777" w:rsidR="00FD63F5" w:rsidRPr="002E26C6" w:rsidRDefault="00FD63F5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212BE9" w14:textId="77777777" w:rsidR="00FD63F5" w:rsidRPr="002E26C6" w:rsidRDefault="00FD63F5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9E57F1" w14:textId="77777777" w:rsidR="00FD63F5" w:rsidRPr="002E26C6" w:rsidRDefault="00FD63F5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26C6" w:rsidRPr="002E26C6" w14:paraId="46D1F491" w14:textId="77777777" w:rsidTr="0075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B8212" w14:textId="4AFEE858" w:rsidR="00FD63F5" w:rsidRPr="002E26C6" w:rsidRDefault="00FD63F5" w:rsidP="007501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</w:rPr>
              <w:t xml:space="preserve">Patients with </w:t>
            </w:r>
            <w:r w:rsidR="00CA4CAD" w:rsidRPr="002E26C6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2E26C6">
              <w:rPr>
                <w:rFonts w:ascii="Times New Roman" w:hAnsi="Times New Roman" w:cs="Times New Roman"/>
                <w:sz w:val="20"/>
                <w:szCs w:val="20"/>
              </w:rPr>
              <w:t xml:space="preserve">dentified microorganism, </w:t>
            </w:r>
            <w:r w:rsidRPr="002E26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 (%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1049CDCD" w14:textId="77777777" w:rsidR="00FD63F5" w:rsidRPr="002E26C6" w:rsidRDefault="00FD63F5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</w:rPr>
              <w:t>84 (9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7A68DC41" w14:textId="77777777" w:rsidR="00FD63F5" w:rsidRPr="002E26C6" w:rsidRDefault="00FD63F5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eastAsia="Arial" w:hAnsi="Times New Roman" w:cs="Times New Roman"/>
                <w:sz w:val="20"/>
                <w:szCs w:val="20"/>
              </w:rPr>
              <w:t>19 (8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69EF4" w14:textId="77777777" w:rsidR="00FD63F5" w:rsidRPr="002E26C6" w:rsidRDefault="00FD63F5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eastAsia="Arial" w:hAnsi="Times New Roman" w:cs="Times New Roman"/>
                <w:sz w:val="20"/>
                <w:szCs w:val="20"/>
              </w:rPr>
              <w:t>46 (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CBB7F" w14:textId="77777777" w:rsidR="00FD63F5" w:rsidRPr="002E26C6" w:rsidRDefault="00FD63F5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eastAsia="Arial" w:hAnsi="Times New Roman" w:cs="Times New Roman"/>
                <w:sz w:val="20"/>
                <w:szCs w:val="20"/>
              </w:rPr>
              <w:t>19 (100)</w:t>
            </w:r>
          </w:p>
        </w:tc>
      </w:tr>
      <w:tr w:rsidR="002E26C6" w:rsidRPr="002E26C6" w14:paraId="459837FB" w14:textId="77777777" w:rsidTr="007501DE">
        <w:trPr>
          <w:trHeight w:val="163"/>
        </w:trPr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</w:tcPr>
          <w:p w14:paraId="3406353B" w14:textId="092D4F41" w:rsidR="009F470C" w:rsidRPr="002E26C6" w:rsidRDefault="009F470C" w:rsidP="007501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eastAsia="Arial" w:hAnsi="Times New Roman" w:cs="Times New Roman"/>
                <w:sz w:val="20"/>
                <w:szCs w:val="20"/>
              </w:rPr>
              <w:t>Plurimicrobial samples,</w:t>
            </w:r>
            <w:r w:rsidRPr="002E26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E26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 (%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6D34D640" w14:textId="4E5631A2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</w:rPr>
              <w:t>24 (26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1F0C407A" w14:textId="11B823B2" w:rsidR="009F470C" w:rsidRPr="002E26C6" w:rsidRDefault="009F470C" w:rsidP="007501D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eastAsia="Arial" w:hAnsi="Times New Roman" w:cs="Times New Roman"/>
                <w:sz w:val="20"/>
                <w:szCs w:val="20"/>
              </w:rPr>
              <w:t>6 (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2391A" w14:textId="414CFBD8" w:rsidR="009F470C" w:rsidRPr="002E26C6" w:rsidRDefault="009F470C" w:rsidP="007501D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eastAsia="Arial" w:hAnsi="Times New Roman" w:cs="Times New Roman"/>
                <w:sz w:val="20"/>
                <w:szCs w:val="20"/>
              </w:rPr>
              <w:t>17 (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55770" w14:textId="5EB14E5E" w:rsidR="009F470C" w:rsidRPr="002E26C6" w:rsidRDefault="009F470C" w:rsidP="007501D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eastAsia="Arial" w:hAnsi="Times New Roman" w:cs="Times New Roman"/>
                <w:sz w:val="20"/>
                <w:szCs w:val="20"/>
              </w:rPr>
              <w:t>1 (5)</w:t>
            </w:r>
          </w:p>
        </w:tc>
      </w:tr>
      <w:tr w:rsidR="002E26C6" w:rsidRPr="002E26C6" w14:paraId="50E3403F" w14:textId="77777777" w:rsidTr="0075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03B35" w14:textId="7EFE25DD" w:rsidR="009F470C" w:rsidRPr="002E26C6" w:rsidRDefault="009F470C" w:rsidP="007501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26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m</w:t>
            </w:r>
            <w:r w:rsidR="00CA4CAD" w:rsidRPr="002E26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2E26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gative </w:t>
            </w:r>
            <w:r w:rsidR="00CA4CAD" w:rsidRPr="002E26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  <w:r w:rsidRPr="002E26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illi</w:t>
            </w:r>
            <w:r w:rsidRPr="002E26C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E26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 (%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410C6CF8" w14:textId="77777777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14BD44BB" w14:textId="77777777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027D38" w14:textId="77777777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8AAB87" w14:textId="77777777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26C6" w:rsidRPr="002E26C6" w14:paraId="0CF492E1" w14:textId="77777777" w:rsidTr="007501DE">
        <w:trPr>
          <w:trHeight w:val="131"/>
        </w:trPr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4816F" w14:textId="160B6F40" w:rsidR="009F470C" w:rsidRPr="002E26C6" w:rsidRDefault="009F470C" w:rsidP="007501DE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  Non</w:t>
            </w:r>
            <w:r w:rsidR="00CA4CAD" w:rsidRPr="002E26C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  <w:r w:rsidRPr="002E26C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ESBL</w:t>
            </w:r>
            <w:r w:rsidR="00CA4CAD" w:rsidRPr="002E26C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  <w:r w:rsidRPr="002E26C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producing </w:t>
            </w:r>
            <w:r w:rsidR="00CA4CAD" w:rsidRPr="002E26C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E</w:t>
            </w:r>
            <w:r w:rsidRPr="002E26C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terobacterale</w:t>
            </w:r>
            <w:r w:rsidR="00CA4CAD" w:rsidRPr="002E26C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</w:t>
            </w:r>
            <w:r w:rsidRPr="002E26C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, </w:t>
            </w:r>
            <w:r w:rsidRPr="002E26C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n (%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48866347" w14:textId="77777777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0 (33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669B8078" w14:textId="77777777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 (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9C6816" w14:textId="77777777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9 (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5214CB" w14:textId="77777777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</w:rPr>
              <w:t>6 (27)</w:t>
            </w:r>
          </w:p>
        </w:tc>
      </w:tr>
      <w:tr w:rsidR="002E26C6" w:rsidRPr="002E26C6" w14:paraId="45C6D3B0" w14:textId="77777777" w:rsidTr="0075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61FE2" w14:textId="4FB7A1B2" w:rsidR="009F470C" w:rsidRPr="002E26C6" w:rsidRDefault="009F470C" w:rsidP="007501D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="00CA4CAD" w:rsidRPr="002E26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scherichia</w:t>
            </w:r>
            <w:r w:rsidRPr="002E26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oli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4EF21790" w14:textId="65F0A01F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5 (17)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387ECFE5" w14:textId="35C8391F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E26C6">
              <w:rPr>
                <w:rFonts w:ascii="Times New Roman" w:eastAsia="Arial" w:hAnsi="Times New Roman" w:cs="Times New Roman"/>
                <w:sz w:val="20"/>
                <w:szCs w:val="20"/>
              </w:rPr>
              <w:t>2 (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FA6333" w14:textId="22B9778F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E26C6">
              <w:rPr>
                <w:rFonts w:ascii="Times New Roman" w:eastAsia="Arial" w:hAnsi="Times New Roman" w:cs="Times New Roman"/>
                <w:sz w:val="20"/>
                <w:szCs w:val="20"/>
              </w:rPr>
              <w:t>10 (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BC81A7" w14:textId="5C0F97D8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eastAsia="Arial" w:hAnsi="Times New Roman" w:cs="Times New Roman"/>
                <w:sz w:val="20"/>
                <w:szCs w:val="20"/>
              </w:rPr>
              <w:t>3 (16)</w:t>
            </w:r>
          </w:p>
        </w:tc>
      </w:tr>
      <w:tr w:rsidR="002E26C6" w:rsidRPr="002E26C6" w14:paraId="5819E281" w14:textId="77777777" w:rsidTr="007501DE">
        <w:trPr>
          <w:trHeight w:val="131"/>
        </w:trPr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3313F" w14:textId="40D4C832" w:rsidR="009F470C" w:rsidRPr="002E26C6" w:rsidRDefault="009F470C" w:rsidP="007501D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26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    Klebsiella pneumonia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15D5345A" w14:textId="5434E317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 (8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2F461AD7" w14:textId="28009D46" w:rsidR="009F470C" w:rsidRPr="002E26C6" w:rsidRDefault="009F470C" w:rsidP="007501D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eastAsia="Arial" w:hAnsi="Times New Roman" w:cs="Times New Roman"/>
                <w:sz w:val="20"/>
                <w:szCs w:val="20"/>
              </w:rPr>
              <w:t>1 (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808226" w14:textId="63F55827" w:rsidR="009F470C" w:rsidRPr="002E26C6" w:rsidRDefault="009F470C" w:rsidP="007501D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eastAsia="Arial" w:hAnsi="Times New Roman" w:cs="Times New Roman"/>
                <w:sz w:val="20"/>
                <w:szCs w:val="20"/>
              </w:rPr>
              <w:t>5 (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0DAFB0" w14:textId="07F3E975" w:rsidR="009F470C" w:rsidRPr="002E26C6" w:rsidRDefault="009F470C" w:rsidP="007501D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eastAsia="Arial" w:hAnsi="Times New Roman" w:cs="Times New Roman"/>
                <w:sz w:val="20"/>
                <w:szCs w:val="20"/>
              </w:rPr>
              <w:t>1 (5)</w:t>
            </w:r>
          </w:p>
        </w:tc>
      </w:tr>
      <w:tr w:rsidR="002E26C6" w:rsidRPr="002E26C6" w14:paraId="39D74629" w14:textId="77777777" w:rsidTr="0075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C733A" w14:textId="162BA1B3" w:rsidR="009F470C" w:rsidRPr="002E26C6" w:rsidRDefault="009F470C" w:rsidP="007501D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26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    Proteus mirabili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4B3D4EE9" w14:textId="68CCADFA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 (5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0A092E7E" w14:textId="05CD0050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E26C6">
              <w:rPr>
                <w:rFonts w:ascii="Times New Roman" w:eastAsia="Arial" w:hAnsi="Times New Roman" w:cs="Times New Roman"/>
                <w:sz w:val="20"/>
                <w:szCs w:val="20"/>
              </w:rPr>
              <w:t>1 (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495631" w14:textId="0FC10389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E26C6">
              <w:rPr>
                <w:rFonts w:ascii="Times New Roman" w:eastAsia="Arial" w:hAnsi="Times New Roman" w:cs="Times New Roman"/>
                <w:sz w:val="20"/>
                <w:szCs w:val="20"/>
              </w:rPr>
              <w:t>3 (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7C550B" w14:textId="749CFEA1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eastAsia="Arial" w:hAnsi="Times New Roman" w:cs="Times New Roman"/>
                <w:sz w:val="20"/>
                <w:szCs w:val="20"/>
              </w:rPr>
              <w:t>1 (5)</w:t>
            </w:r>
          </w:p>
        </w:tc>
      </w:tr>
      <w:tr w:rsidR="002E26C6" w:rsidRPr="002E26C6" w14:paraId="5D9102CE" w14:textId="77777777" w:rsidTr="007501DE">
        <w:trPr>
          <w:trHeight w:val="131"/>
        </w:trPr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8F45B" w14:textId="765ECA40" w:rsidR="009F470C" w:rsidRPr="002E26C6" w:rsidRDefault="009F470C" w:rsidP="007501D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2E26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ganella morganii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62B3350D" w14:textId="1FACF39C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 (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10072671" w14:textId="25F0EAFA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5A740B" w14:textId="43566F7E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 (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22D6A4" w14:textId="0553F6A5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2E26C6" w:rsidRPr="002E26C6" w14:paraId="725DA8D9" w14:textId="77777777" w:rsidTr="0075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9A7DD" w14:textId="7B642ED1" w:rsidR="009F470C" w:rsidRPr="002E26C6" w:rsidRDefault="009F470C" w:rsidP="007501D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2E26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obacter cloaca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4B799FAD" w14:textId="108E9129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 (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13EF9A40" w14:textId="44444CC6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 (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FD3A07" w14:textId="682B0C6E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A801E6" w14:textId="61685288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2E26C6" w:rsidRPr="002E26C6" w14:paraId="40796B0C" w14:textId="77777777" w:rsidTr="007501DE">
        <w:trPr>
          <w:trHeight w:val="131"/>
        </w:trPr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38121" w14:textId="52C31363" w:rsidR="009F470C" w:rsidRPr="002E26C6" w:rsidRDefault="009F470C" w:rsidP="007501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</w:rPr>
              <w:t xml:space="preserve">   ESBL-producing </w:t>
            </w:r>
            <w:r w:rsidR="00CA4CAD" w:rsidRPr="002E26C6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2E26C6">
              <w:rPr>
                <w:rFonts w:ascii="Times New Roman" w:hAnsi="Times New Roman" w:cs="Times New Roman"/>
                <w:sz w:val="20"/>
                <w:szCs w:val="20"/>
              </w:rPr>
              <w:t>nterobacterale</w:t>
            </w:r>
            <w:r w:rsidR="00CA4CAD" w:rsidRPr="002E26C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2E26C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E26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 (%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0A6D9C18" w14:textId="77777777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 (5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2A09F4AD" w14:textId="77777777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 (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FC4DEA" w14:textId="77777777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 (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45E546" w14:textId="77777777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2E26C6" w:rsidRPr="002E26C6" w14:paraId="7BFF9FDD" w14:textId="77777777" w:rsidTr="0075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5ECCA" w14:textId="066D3F17" w:rsidR="009F470C" w:rsidRPr="002E26C6" w:rsidRDefault="009F470C" w:rsidP="007501D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2E26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obacter cloaca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2F89BE3A" w14:textId="67C5F7CD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 (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52537D6E" w14:textId="2AE8FE2F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 (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FFC4F1" w14:textId="36C4A15F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33458A" w14:textId="07E77185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2E26C6" w:rsidRPr="002E26C6" w14:paraId="24B0AC7B" w14:textId="77777777" w:rsidTr="007501DE">
        <w:trPr>
          <w:trHeight w:val="131"/>
        </w:trPr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70583" w14:textId="75803094" w:rsidR="009F470C" w:rsidRPr="002E26C6" w:rsidRDefault="009F470C" w:rsidP="007501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2E26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4E0B3B92" w14:textId="7DA15612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 (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1FF926BC" w14:textId="29DE1B82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E26C6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4FB3D8" w14:textId="345EC3E7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E26C6">
              <w:rPr>
                <w:rFonts w:ascii="Times New Roman" w:eastAsia="Arial" w:hAnsi="Times New Roman" w:cs="Times New Roman"/>
                <w:sz w:val="20"/>
                <w:szCs w:val="20"/>
              </w:rPr>
              <w:t>1 (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B32C20" w14:textId="2741B6D0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</w:tr>
      <w:tr w:rsidR="002E26C6" w:rsidRPr="002E26C6" w14:paraId="2F45B234" w14:textId="77777777" w:rsidTr="0075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D5963" w14:textId="70AAB054" w:rsidR="009F470C" w:rsidRPr="002E26C6" w:rsidRDefault="009F470C" w:rsidP="007501D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2E26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lebsiella pneumonia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38EAF12C" w14:textId="37A6B93F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 (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28330665" w14:textId="04B2A03A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E26C6">
              <w:rPr>
                <w:rFonts w:ascii="Times New Roman" w:eastAsia="Arial" w:hAnsi="Times New Roman" w:cs="Times New Roman"/>
                <w:sz w:val="20"/>
                <w:szCs w:val="20"/>
              </w:rPr>
              <w:t>1 (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890943" w14:textId="3E8C4D47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E26C6">
              <w:rPr>
                <w:rFonts w:ascii="Times New Roman" w:eastAsia="Arial" w:hAnsi="Times New Roman" w:cs="Times New Roman"/>
                <w:sz w:val="20"/>
                <w:szCs w:val="20"/>
              </w:rPr>
              <w:t>1 (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352E80" w14:textId="51270661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</w:tr>
      <w:tr w:rsidR="002E26C6" w:rsidRPr="002E26C6" w14:paraId="7CA5AABE" w14:textId="77777777" w:rsidTr="007501DE">
        <w:trPr>
          <w:trHeight w:val="131"/>
        </w:trPr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C832E" w14:textId="793E801A" w:rsidR="009F470C" w:rsidRPr="002E26C6" w:rsidRDefault="009F470C" w:rsidP="007501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</w:rPr>
              <w:t xml:space="preserve">   Non</w:t>
            </w:r>
            <w:r w:rsidR="00CA4CAD" w:rsidRPr="002E26C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E26C6">
              <w:rPr>
                <w:rFonts w:ascii="Times New Roman" w:hAnsi="Times New Roman" w:cs="Times New Roman"/>
                <w:sz w:val="20"/>
                <w:szCs w:val="20"/>
              </w:rPr>
              <w:t xml:space="preserve">fermenting </w:t>
            </w:r>
            <w:r w:rsidR="00CA4CAD" w:rsidRPr="002E26C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2E26C6">
              <w:rPr>
                <w:rFonts w:ascii="Times New Roman" w:hAnsi="Times New Roman" w:cs="Times New Roman"/>
                <w:sz w:val="20"/>
                <w:szCs w:val="20"/>
              </w:rPr>
              <w:t>ram</w:t>
            </w:r>
            <w:r w:rsidR="00CA4CAD" w:rsidRPr="002E26C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E26C6">
              <w:rPr>
                <w:rFonts w:ascii="Times New Roman" w:hAnsi="Times New Roman" w:cs="Times New Roman"/>
                <w:sz w:val="20"/>
                <w:szCs w:val="20"/>
              </w:rPr>
              <w:t xml:space="preserve">negative bacilli, </w:t>
            </w:r>
            <w:r w:rsidRPr="002E26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 (%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34112AB1" w14:textId="77777777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3 (14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119F9DDF" w14:textId="77777777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 (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78381F" w14:textId="77777777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 (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0DDB60" w14:textId="77777777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</w:rPr>
              <w:t>5 (13)</w:t>
            </w:r>
          </w:p>
        </w:tc>
      </w:tr>
      <w:tr w:rsidR="002E26C6" w:rsidRPr="002E26C6" w14:paraId="0E8FD197" w14:textId="77777777" w:rsidTr="0075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14D54" w14:textId="15179498" w:rsidR="009F470C" w:rsidRPr="002E26C6" w:rsidRDefault="009F470C" w:rsidP="007501D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2E26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monas aeruginos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459056FF" w14:textId="1E69A83A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 (9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4D66596A" w14:textId="7E80041B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E26C6">
              <w:rPr>
                <w:rFonts w:ascii="Times New Roman" w:eastAsia="Arial" w:hAnsi="Times New Roman" w:cs="Times New Roman"/>
                <w:sz w:val="20"/>
                <w:szCs w:val="20"/>
              </w:rPr>
              <w:t>3 (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811D1C" w14:textId="28952696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E26C6">
              <w:rPr>
                <w:rFonts w:ascii="Times New Roman" w:eastAsia="Arial" w:hAnsi="Times New Roman" w:cs="Times New Roman"/>
                <w:sz w:val="20"/>
                <w:szCs w:val="20"/>
              </w:rPr>
              <w:t>4 (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46A0B2" w14:textId="0AD77E2B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eastAsia="Arial" w:hAnsi="Times New Roman" w:cs="Times New Roman"/>
                <w:sz w:val="20"/>
                <w:szCs w:val="20"/>
              </w:rPr>
              <w:t>1 (5)</w:t>
            </w:r>
          </w:p>
        </w:tc>
      </w:tr>
      <w:tr w:rsidR="002E26C6" w:rsidRPr="002E26C6" w14:paraId="5AF15D4E" w14:textId="77777777" w:rsidTr="007501DE">
        <w:trPr>
          <w:trHeight w:val="131"/>
        </w:trPr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C60E4" w14:textId="12978946" w:rsidR="009F470C" w:rsidRPr="002E26C6" w:rsidRDefault="009F470C" w:rsidP="007501D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2E26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inetobacter baumanii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397DF3A7" w14:textId="564BF98F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 (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2FF92C01" w14:textId="3D966E58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19F025" w14:textId="0344F862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 (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1E5D62" w14:textId="68E717DD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2E26C6" w:rsidRPr="002E26C6" w14:paraId="1B210B28" w14:textId="77777777" w:rsidTr="0075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E5C15" w14:textId="4B508CFA" w:rsidR="009F470C" w:rsidRPr="002E26C6" w:rsidRDefault="009F470C" w:rsidP="007501D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2E26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eromonas</w:t>
            </w:r>
            <w:r w:rsidR="003943C8" w:rsidRPr="002E26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p.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2ACF7044" w14:textId="34594F0D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 (4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7312A3FC" w14:textId="75674F2E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29FF19" w14:textId="4E41994E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2C21FF" w14:textId="0B4992F3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</w:rPr>
              <w:t>4 (21)</w:t>
            </w:r>
          </w:p>
        </w:tc>
      </w:tr>
      <w:tr w:rsidR="002E26C6" w:rsidRPr="002E26C6" w14:paraId="7BFC553D" w14:textId="77777777" w:rsidTr="007501DE">
        <w:trPr>
          <w:trHeight w:val="131"/>
        </w:trPr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F345E" w14:textId="704DAF4E" w:rsidR="009F470C" w:rsidRPr="002E26C6" w:rsidRDefault="009F470C" w:rsidP="007501D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CA4CAD" w:rsidRPr="002E26C6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2E26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Vibrio </w:t>
            </w:r>
            <w:r w:rsidR="003943C8" w:rsidRPr="002E26C6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v</w:t>
            </w:r>
            <w:r w:rsidRPr="002E26C6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ulnificu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76E8FDCB" w14:textId="51549272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 (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635D5A7E" w14:textId="5BCF57BC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E26C6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657675" w14:textId="259078AD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E26C6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7E2272" w14:textId="5135425A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eastAsia="Arial" w:hAnsi="Times New Roman" w:cs="Times New Roman"/>
                <w:sz w:val="20"/>
                <w:szCs w:val="20"/>
              </w:rPr>
              <w:t>1 (5)</w:t>
            </w:r>
          </w:p>
        </w:tc>
      </w:tr>
      <w:tr w:rsidR="002E26C6" w:rsidRPr="002E26C6" w14:paraId="3C7F5819" w14:textId="77777777" w:rsidTr="0075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4360D" w14:textId="49D657AC" w:rsidR="009F470C" w:rsidRPr="002E26C6" w:rsidRDefault="009F470C" w:rsidP="007501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26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m</w:t>
            </w:r>
            <w:r w:rsidR="00CA4CAD" w:rsidRPr="002E26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2E26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ve</w:t>
            </w:r>
            <w:r w:rsidR="00CA4CAD" w:rsidRPr="002E26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cci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22EA9AD1" w14:textId="77777777" w:rsidR="009F470C" w:rsidRPr="002E26C6" w:rsidRDefault="009F470C" w:rsidP="00750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1D4214C7" w14:textId="77777777" w:rsidR="009F470C" w:rsidRPr="002E26C6" w:rsidRDefault="009F470C" w:rsidP="00750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23C966" w14:textId="77777777" w:rsidR="009F470C" w:rsidRPr="002E26C6" w:rsidRDefault="009F470C" w:rsidP="00750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1FCE2" w14:textId="77777777" w:rsidR="009F470C" w:rsidRPr="002E26C6" w:rsidRDefault="009F470C" w:rsidP="00750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26C6" w:rsidRPr="002E26C6" w14:paraId="2F1004BD" w14:textId="77777777" w:rsidTr="007501DE">
        <w:trPr>
          <w:trHeight w:val="131"/>
        </w:trPr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3836E" w14:textId="77777777" w:rsidR="009F470C" w:rsidRPr="002E26C6" w:rsidRDefault="009F470C" w:rsidP="007501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</w:rPr>
              <w:t xml:space="preserve">   Group A streptococcus bacteria, </w:t>
            </w:r>
            <w:r w:rsidRPr="002E26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 (%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10B616B0" w14:textId="77777777" w:rsidR="009F470C" w:rsidRPr="002E26C6" w:rsidRDefault="009F470C" w:rsidP="00750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eastAsia="Times New Roman" w:hAnsi="Times New Roman" w:cs="Times New Roman"/>
                <w:sz w:val="20"/>
                <w:szCs w:val="20"/>
              </w:rPr>
              <w:t>16 (18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34911E01" w14:textId="77777777" w:rsidR="009F470C" w:rsidRPr="002E26C6" w:rsidRDefault="009F470C" w:rsidP="00750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eastAsia="Times New Roman" w:hAnsi="Times New Roman" w:cs="Times New Roman"/>
                <w:sz w:val="20"/>
                <w:szCs w:val="20"/>
              </w:rPr>
              <w:t>2 (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38CB74" w14:textId="77777777" w:rsidR="009F470C" w:rsidRPr="002E26C6" w:rsidRDefault="009F470C" w:rsidP="00750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eastAsia="Times New Roman" w:hAnsi="Times New Roman" w:cs="Times New Roman"/>
                <w:sz w:val="20"/>
                <w:szCs w:val="20"/>
              </w:rPr>
              <w:t>10 (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1F8BC" w14:textId="77777777" w:rsidR="009F470C" w:rsidRPr="002E26C6" w:rsidRDefault="009F470C" w:rsidP="00750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eastAsia="Times New Roman" w:hAnsi="Times New Roman" w:cs="Times New Roman"/>
                <w:sz w:val="20"/>
                <w:szCs w:val="20"/>
              </w:rPr>
              <w:t>4 (18)</w:t>
            </w:r>
          </w:p>
        </w:tc>
      </w:tr>
      <w:tr w:rsidR="002E26C6" w:rsidRPr="002E26C6" w14:paraId="6C96F54D" w14:textId="77777777" w:rsidTr="0075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2823B" w14:textId="3EEE3089" w:rsidR="009F470C" w:rsidRPr="002E26C6" w:rsidRDefault="009F470C" w:rsidP="007501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</w:rPr>
              <w:t xml:space="preserve">   Non</w:t>
            </w:r>
            <w:r w:rsidR="00CA4CAD" w:rsidRPr="002E26C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E26C6">
              <w:rPr>
                <w:rFonts w:ascii="Times New Roman" w:hAnsi="Times New Roman" w:cs="Times New Roman"/>
                <w:sz w:val="20"/>
                <w:szCs w:val="20"/>
              </w:rPr>
              <w:t xml:space="preserve">group A streptococcus bacteria, </w:t>
            </w:r>
            <w:r w:rsidRPr="002E26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 (%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539AD46B" w14:textId="77777777" w:rsidR="009F470C" w:rsidRPr="002E26C6" w:rsidRDefault="009F470C" w:rsidP="00750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eastAsia="Times New Roman" w:hAnsi="Times New Roman" w:cs="Times New Roman"/>
                <w:sz w:val="20"/>
                <w:szCs w:val="20"/>
              </w:rPr>
              <w:t>11 (1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75D3F58B" w14:textId="77777777" w:rsidR="009F470C" w:rsidRPr="002E26C6" w:rsidRDefault="009F470C" w:rsidP="00750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eastAsia="Times New Roman" w:hAnsi="Times New Roman" w:cs="Times New Roman"/>
                <w:sz w:val="20"/>
                <w:szCs w:val="20"/>
              </w:rPr>
              <w:t>3 (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7FCC2E" w14:textId="77777777" w:rsidR="009F470C" w:rsidRPr="002E26C6" w:rsidRDefault="009F470C" w:rsidP="00750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eastAsia="Times New Roman" w:hAnsi="Times New Roman" w:cs="Times New Roman"/>
                <w:sz w:val="20"/>
                <w:szCs w:val="20"/>
              </w:rPr>
              <w:t>5 (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8F620" w14:textId="77777777" w:rsidR="009F470C" w:rsidRPr="002E26C6" w:rsidRDefault="009F470C" w:rsidP="00750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eastAsia="Times New Roman" w:hAnsi="Times New Roman" w:cs="Times New Roman"/>
                <w:sz w:val="20"/>
                <w:szCs w:val="20"/>
              </w:rPr>
              <w:t>3 (13)</w:t>
            </w:r>
          </w:p>
        </w:tc>
      </w:tr>
      <w:tr w:rsidR="002E26C6" w:rsidRPr="002E26C6" w14:paraId="59A7CED8" w14:textId="77777777" w:rsidTr="007501DE">
        <w:trPr>
          <w:trHeight w:val="131"/>
        </w:trPr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8E00A" w14:textId="5EFCC50A" w:rsidR="009F470C" w:rsidRPr="002E26C6" w:rsidRDefault="009F470C" w:rsidP="007501D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26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   Streptococcus agalactia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7F57ABFB" w14:textId="19ABA923" w:rsidR="009F470C" w:rsidRPr="002E26C6" w:rsidRDefault="009F470C" w:rsidP="00750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eastAsia="Times New Roman" w:hAnsi="Times New Roman" w:cs="Times New Roman"/>
                <w:sz w:val="20"/>
                <w:szCs w:val="20"/>
              </w:rPr>
              <w:t>2 (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616DBFE8" w14:textId="01DE7AE7" w:rsidR="009F470C" w:rsidRPr="002E26C6" w:rsidRDefault="009F470C" w:rsidP="00750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680DB5" w14:textId="5D05AF27" w:rsidR="009F470C" w:rsidRPr="002E26C6" w:rsidRDefault="009F470C" w:rsidP="00750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eastAsia="Arial" w:hAnsi="Times New Roman" w:cs="Times New Roman"/>
                <w:sz w:val="20"/>
                <w:szCs w:val="20"/>
              </w:rPr>
              <w:t>2 (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2BE36" w14:textId="1B0C59A0" w:rsidR="009F470C" w:rsidRPr="002E26C6" w:rsidRDefault="009F470C" w:rsidP="00750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</w:tr>
      <w:tr w:rsidR="002E26C6" w:rsidRPr="002E26C6" w14:paraId="7CE84C4C" w14:textId="77777777" w:rsidTr="0075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</w:tcPr>
          <w:p w14:paraId="1C236EF5" w14:textId="3E995B18" w:rsidR="009F470C" w:rsidRPr="002E26C6" w:rsidRDefault="009F470C" w:rsidP="007501D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26C6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      Streptococcus </w:t>
            </w:r>
            <w:r w:rsidR="003943C8" w:rsidRPr="002E26C6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a</w:t>
            </w:r>
            <w:r w:rsidRPr="002E26C6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aerobiu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166478AF" w14:textId="5E39E686" w:rsidR="009F470C" w:rsidRPr="002E26C6" w:rsidRDefault="009F470C" w:rsidP="00750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eastAsia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27769696" w14:textId="5CCDE6C8" w:rsidR="009F470C" w:rsidRPr="002E26C6" w:rsidRDefault="009F470C" w:rsidP="00750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7BB723" w14:textId="625C0B83" w:rsidR="009F470C" w:rsidRPr="002E26C6" w:rsidRDefault="009F470C" w:rsidP="00750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eastAsia="Arial" w:hAnsi="Times New Roman" w:cs="Times New Roman"/>
                <w:sz w:val="20"/>
                <w:szCs w:val="20"/>
              </w:rPr>
              <w:t>1 (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D6780" w14:textId="3BC9B605" w:rsidR="009F470C" w:rsidRPr="002E26C6" w:rsidRDefault="009F470C" w:rsidP="00750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</w:tr>
      <w:tr w:rsidR="002E26C6" w:rsidRPr="002E26C6" w14:paraId="603A57C5" w14:textId="77777777" w:rsidTr="007501DE">
        <w:trPr>
          <w:trHeight w:val="131"/>
        </w:trPr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</w:tcPr>
          <w:p w14:paraId="092212D8" w14:textId="2462BF57" w:rsidR="009F470C" w:rsidRPr="002E26C6" w:rsidRDefault="009F470C" w:rsidP="007501D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26C6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      Streptococcus </w:t>
            </w:r>
            <w:r w:rsidR="003943C8" w:rsidRPr="002E26C6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a</w:t>
            </w:r>
            <w:r w:rsidRPr="002E26C6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gionosu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7B39A9E1" w14:textId="291475A1" w:rsidR="009F470C" w:rsidRPr="002E26C6" w:rsidRDefault="009F470C" w:rsidP="00750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eastAsia="Times New Roman" w:hAnsi="Times New Roman" w:cs="Times New Roman"/>
                <w:sz w:val="20"/>
                <w:szCs w:val="20"/>
              </w:rPr>
              <w:t>2 (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6E370C87" w14:textId="7FA47FD1" w:rsidR="009F470C" w:rsidRPr="002E26C6" w:rsidRDefault="009F470C" w:rsidP="00750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eastAsia="Arial" w:hAnsi="Times New Roman" w:cs="Times New Roman"/>
                <w:sz w:val="20"/>
                <w:szCs w:val="20"/>
              </w:rPr>
              <w:t>1 (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E8978B" w14:textId="28012C84" w:rsidR="009F470C" w:rsidRPr="002E26C6" w:rsidRDefault="009F470C" w:rsidP="00750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eastAsia="Arial" w:hAnsi="Times New Roman" w:cs="Times New Roman"/>
                <w:sz w:val="20"/>
                <w:szCs w:val="20"/>
              </w:rPr>
              <w:t>1 (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A9D1F" w14:textId="51398FE8" w:rsidR="009F470C" w:rsidRPr="002E26C6" w:rsidRDefault="009F470C" w:rsidP="00750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</w:tr>
      <w:tr w:rsidR="002E26C6" w:rsidRPr="002E26C6" w14:paraId="1EA9FBAD" w14:textId="77777777" w:rsidTr="0075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</w:tcPr>
          <w:p w14:paraId="72594F28" w14:textId="4069E723" w:rsidR="009F470C" w:rsidRPr="002E26C6" w:rsidRDefault="009F470C" w:rsidP="007501D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26C6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      Streptococcus </w:t>
            </w:r>
            <w:r w:rsidR="003943C8" w:rsidRPr="002E26C6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c</w:t>
            </w:r>
            <w:r w:rsidRPr="002E26C6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onstellatu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673EAE23" w14:textId="11647801" w:rsidR="009F470C" w:rsidRPr="002E26C6" w:rsidRDefault="009F470C" w:rsidP="00750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eastAsia="Times New Roman" w:hAnsi="Times New Roman" w:cs="Times New Roman"/>
                <w:sz w:val="20"/>
                <w:szCs w:val="20"/>
              </w:rPr>
              <w:t>3 (3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6AAB5140" w14:textId="022188C9" w:rsidR="009F470C" w:rsidRPr="002E26C6" w:rsidRDefault="009F470C" w:rsidP="00750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eastAsia="Arial" w:hAnsi="Times New Roman" w:cs="Times New Roman"/>
                <w:sz w:val="20"/>
                <w:szCs w:val="20"/>
              </w:rPr>
              <w:t>1 (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58EA9A" w14:textId="3CB17C89" w:rsidR="009F470C" w:rsidRPr="002E26C6" w:rsidRDefault="009F470C" w:rsidP="00750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eastAsia="Arial" w:hAnsi="Times New Roman" w:cs="Times New Roman"/>
                <w:sz w:val="20"/>
                <w:szCs w:val="20"/>
              </w:rPr>
              <w:t>2 (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CF46D" w14:textId="23502CCD" w:rsidR="009F470C" w:rsidRPr="002E26C6" w:rsidRDefault="009F470C" w:rsidP="00750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</w:tr>
      <w:tr w:rsidR="002E26C6" w:rsidRPr="002E26C6" w14:paraId="7E730B99" w14:textId="77777777" w:rsidTr="007501DE">
        <w:trPr>
          <w:trHeight w:val="131"/>
        </w:trPr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</w:tcPr>
          <w:p w14:paraId="74836187" w14:textId="15610FF5" w:rsidR="009F470C" w:rsidRPr="002E26C6" w:rsidRDefault="009F470C" w:rsidP="007501D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26C6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      Streptococcus</w:t>
            </w:r>
            <w:r w:rsidR="003943C8" w:rsidRPr="002E26C6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 d</w:t>
            </w:r>
            <w:r w:rsidRPr="002E26C6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ysgalactia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6F418009" w14:textId="21C83C36" w:rsidR="009F470C" w:rsidRPr="002E26C6" w:rsidRDefault="009F470C" w:rsidP="00750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eastAsia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3ED9CD2F" w14:textId="1E5333FA" w:rsidR="009F470C" w:rsidRPr="002E26C6" w:rsidRDefault="009F470C" w:rsidP="00750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A15DEA" w14:textId="638C18B5" w:rsidR="009F470C" w:rsidRPr="002E26C6" w:rsidRDefault="009F470C" w:rsidP="00750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CABAD" w14:textId="5054A686" w:rsidR="009F470C" w:rsidRPr="002E26C6" w:rsidRDefault="009F470C" w:rsidP="00750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eastAsia="Arial" w:hAnsi="Times New Roman" w:cs="Times New Roman"/>
                <w:sz w:val="20"/>
                <w:szCs w:val="20"/>
              </w:rPr>
              <w:t>1 (5)</w:t>
            </w:r>
          </w:p>
        </w:tc>
      </w:tr>
      <w:tr w:rsidR="002E26C6" w:rsidRPr="002E26C6" w14:paraId="4C2D358C" w14:textId="77777777" w:rsidTr="0075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</w:tcPr>
          <w:p w14:paraId="0A255EDE" w14:textId="52DA4440" w:rsidR="009F470C" w:rsidRPr="002E26C6" w:rsidRDefault="009F470C" w:rsidP="007501D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26C6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      Streptococcus F</w:t>
            </w:r>
            <w:r w:rsidR="00CA4CAD" w:rsidRPr="002E26C6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.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56B522FE" w14:textId="19CE3333" w:rsidR="009F470C" w:rsidRPr="002E26C6" w:rsidRDefault="009F470C" w:rsidP="00750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eastAsia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7E0C5AE3" w14:textId="54EA48C2" w:rsidR="009F470C" w:rsidRPr="002E26C6" w:rsidRDefault="009F470C" w:rsidP="00750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eastAsia="Arial" w:hAnsi="Times New Roman" w:cs="Times New Roman"/>
                <w:sz w:val="20"/>
                <w:szCs w:val="20"/>
              </w:rPr>
              <w:t>1 (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07B6E4" w14:textId="5287E2DE" w:rsidR="009F470C" w:rsidRPr="002E26C6" w:rsidRDefault="009F470C" w:rsidP="00750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02F8E" w14:textId="2B95357A" w:rsidR="009F470C" w:rsidRPr="002E26C6" w:rsidRDefault="009F470C" w:rsidP="00750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</w:tr>
      <w:tr w:rsidR="002E26C6" w:rsidRPr="002E26C6" w14:paraId="66502AE1" w14:textId="77777777" w:rsidTr="007501DE">
        <w:trPr>
          <w:trHeight w:val="131"/>
        </w:trPr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</w:tcPr>
          <w:p w14:paraId="44A75ED8" w14:textId="7535FC6C" w:rsidR="009F470C" w:rsidRPr="002E26C6" w:rsidRDefault="009F470C" w:rsidP="007501DE">
            <w:pPr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2E26C6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      Streptococcus </w:t>
            </w:r>
            <w:r w:rsidR="003943C8" w:rsidRPr="002E26C6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m</w:t>
            </w:r>
            <w:r w:rsidRPr="002E26C6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iti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63EE6559" w14:textId="7371F089" w:rsidR="009F470C" w:rsidRPr="002E26C6" w:rsidRDefault="009F470C" w:rsidP="00750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eastAsia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4BB30237" w14:textId="2276B240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eastAsia="Arial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68CDA0" w14:textId="0ED8CAD0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53E34" w14:textId="6A1887DE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eastAsia="Arial" w:hAnsi="Times New Roman" w:cs="Times New Roman"/>
                <w:sz w:val="20"/>
                <w:szCs w:val="20"/>
              </w:rPr>
              <w:t>1 (5)</w:t>
            </w:r>
          </w:p>
        </w:tc>
      </w:tr>
      <w:tr w:rsidR="002E26C6" w:rsidRPr="002E26C6" w14:paraId="45D1593F" w14:textId="77777777" w:rsidTr="0075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</w:tcPr>
          <w:p w14:paraId="764D7658" w14:textId="0188F18B" w:rsidR="009F470C" w:rsidRPr="002E26C6" w:rsidRDefault="009F470C" w:rsidP="007501D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26C6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</w:t>
            </w:r>
            <w:r w:rsidRPr="002E26C6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Enterococcus faecali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14C1F30D" w14:textId="77777777" w:rsidR="009F470C" w:rsidRPr="002E26C6" w:rsidRDefault="009F470C" w:rsidP="00750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eastAsia="Times New Roman" w:hAnsi="Times New Roman" w:cs="Times New Roman"/>
                <w:sz w:val="20"/>
                <w:szCs w:val="20"/>
              </w:rPr>
              <w:t>6 (7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5EE8B" w14:textId="77777777" w:rsidR="009F470C" w:rsidRPr="002E26C6" w:rsidRDefault="009F470C" w:rsidP="00750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</w:rPr>
              <w:t>1 (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D4CDF" w14:textId="77777777" w:rsidR="009F470C" w:rsidRPr="002E26C6" w:rsidRDefault="009F470C" w:rsidP="00750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</w:rPr>
              <w:t>5 (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AE2F3" w14:textId="77777777" w:rsidR="009F470C" w:rsidRPr="002E26C6" w:rsidRDefault="009F470C" w:rsidP="00750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2E26C6" w:rsidRPr="002E26C6" w14:paraId="270ECF23" w14:textId="77777777" w:rsidTr="007501DE">
        <w:trPr>
          <w:trHeight w:val="134"/>
        </w:trPr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599EFB" w14:textId="7AFED7C8" w:rsidR="009F470C" w:rsidRPr="002E26C6" w:rsidRDefault="009F470C" w:rsidP="007501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</w:rPr>
              <w:t xml:space="preserve">   Methicillin</w:t>
            </w:r>
            <w:r w:rsidR="00CA4CAD" w:rsidRPr="002E26C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E26C6">
              <w:rPr>
                <w:rFonts w:ascii="Times New Roman" w:hAnsi="Times New Roman" w:cs="Times New Roman"/>
                <w:sz w:val="20"/>
                <w:szCs w:val="20"/>
              </w:rPr>
              <w:t xml:space="preserve">sensitive </w:t>
            </w:r>
            <w:r w:rsidR="00CA4CAD" w:rsidRPr="002E26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r w:rsidRPr="002E26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phylococcus aureus</w:t>
            </w:r>
            <w:r w:rsidRPr="002E26C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E26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 (%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4B58A" w14:textId="77777777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</w:rPr>
              <w:t>15 (16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52501" w14:textId="77777777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</w:rPr>
              <w:t>6 (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98834" w14:textId="77777777" w:rsidR="009F470C" w:rsidRPr="002E26C6" w:rsidRDefault="009F470C" w:rsidP="00750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</w:rPr>
              <w:t>6 (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B21DB" w14:textId="77777777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</w:rPr>
              <w:t>3 (14)</w:t>
            </w:r>
          </w:p>
        </w:tc>
      </w:tr>
      <w:tr w:rsidR="002E26C6" w:rsidRPr="002E26C6" w14:paraId="41930A77" w14:textId="77777777" w:rsidTr="0075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2D3FDD" w14:textId="7C17FD52" w:rsidR="009F470C" w:rsidRPr="002E26C6" w:rsidRDefault="009F470C" w:rsidP="007501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</w:rPr>
              <w:t xml:space="preserve">   Methicillin</w:t>
            </w:r>
            <w:r w:rsidR="00CA4CAD" w:rsidRPr="002E26C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E26C6">
              <w:rPr>
                <w:rFonts w:ascii="Times New Roman" w:hAnsi="Times New Roman" w:cs="Times New Roman"/>
                <w:sz w:val="20"/>
                <w:szCs w:val="20"/>
              </w:rPr>
              <w:t xml:space="preserve">resistant </w:t>
            </w:r>
            <w:r w:rsidR="00CA4CAD" w:rsidRPr="002E26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r w:rsidRPr="002E26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phylococcus aureus</w:t>
            </w:r>
            <w:r w:rsidRPr="002E26C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E26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 (%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7EC6F" w14:textId="77777777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62E92" w14:textId="77777777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5857C" w14:textId="77777777" w:rsidR="009F470C" w:rsidRPr="002E26C6" w:rsidRDefault="009F470C" w:rsidP="00750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</w:rPr>
              <w:t>1 (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EB5D9" w14:textId="77777777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2E26C6" w:rsidRPr="002E26C6" w14:paraId="4A9196D7" w14:textId="77777777" w:rsidTr="007501DE">
        <w:trPr>
          <w:trHeight w:val="134"/>
        </w:trPr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934FC2" w14:textId="1BBD2D43" w:rsidR="009F470C" w:rsidRPr="002E26C6" w:rsidRDefault="009F470C" w:rsidP="007501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26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m</w:t>
            </w:r>
            <w:r w:rsidR="00CA4CAD" w:rsidRPr="002E26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2E26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ositive </w:t>
            </w:r>
            <w:r w:rsidR="00CA4CAD" w:rsidRPr="002E26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cillu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7BCC3" w14:textId="77777777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16546" w14:textId="77777777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6FF80" w14:textId="77777777" w:rsidR="009F470C" w:rsidRPr="002E26C6" w:rsidRDefault="009F470C" w:rsidP="00750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4BFDF" w14:textId="77777777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</w:pPr>
          </w:p>
        </w:tc>
      </w:tr>
      <w:tr w:rsidR="002E26C6" w:rsidRPr="002E26C6" w14:paraId="5B863700" w14:textId="77777777" w:rsidTr="0075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59D63" w14:textId="7D473743" w:rsidR="009F470C" w:rsidRPr="002E26C6" w:rsidRDefault="009F470C" w:rsidP="007501D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26C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  </w:t>
            </w:r>
            <w:r w:rsidRPr="002E26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ynebacterium</w:t>
            </w:r>
            <w:r w:rsidR="003943C8" w:rsidRPr="002E26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p.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3D67A" w14:textId="56FFF62F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7D54C" w14:textId="4DD9DD1E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E8952" w14:textId="1CCD0404" w:rsidR="009F470C" w:rsidRPr="002E26C6" w:rsidRDefault="009F470C" w:rsidP="00750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6D7EC" w14:textId="78F63BDA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1 (5)</w:t>
            </w:r>
          </w:p>
        </w:tc>
      </w:tr>
      <w:tr w:rsidR="002E26C6" w:rsidRPr="002E26C6" w14:paraId="11587469" w14:textId="77777777" w:rsidTr="007501DE">
        <w:trPr>
          <w:trHeight w:val="134"/>
        </w:trPr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55FC1" w14:textId="77777777" w:rsidR="009F470C" w:rsidRPr="002E26C6" w:rsidRDefault="009F470C" w:rsidP="007501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26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erobic bacteria</w:t>
            </w:r>
            <w:r w:rsidRPr="002E26C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E26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 (%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757DE" w14:textId="10A27D9F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</w:rPr>
              <w:t>9 (1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29094" w14:textId="77777777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</w:rPr>
              <w:t>4 (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148B1" w14:textId="77777777" w:rsidR="009F470C" w:rsidRPr="002E26C6" w:rsidRDefault="009F470C" w:rsidP="00750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eastAsia="Times New Roman" w:hAnsi="Times New Roman" w:cs="Times New Roman"/>
                <w:sz w:val="20"/>
                <w:szCs w:val="20"/>
              </w:rPr>
              <w:t>5 (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EA0B7" w14:textId="5E627E15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0 (0)</w:t>
            </w:r>
          </w:p>
        </w:tc>
      </w:tr>
      <w:tr w:rsidR="002E26C6" w:rsidRPr="002E26C6" w14:paraId="7FD070B4" w14:textId="77777777" w:rsidTr="0075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C540C" w14:textId="60568086" w:rsidR="009F470C" w:rsidRPr="002E26C6" w:rsidRDefault="009F470C" w:rsidP="007501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26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</w:t>
            </w:r>
            <w:r w:rsidRPr="002E26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ctinomyces spp.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1384A" w14:textId="35E0A7CD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</w:rPr>
              <w:t>4 (5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91FE2" w14:textId="2B09882B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</w:rPr>
              <w:t>2 (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9195D" w14:textId="6F375D47" w:rsidR="009F470C" w:rsidRPr="002E26C6" w:rsidRDefault="009F470C" w:rsidP="00750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eastAsia="Times New Roman" w:hAnsi="Times New Roman" w:cs="Times New Roman"/>
                <w:sz w:val="20"/>
                <w:szCs w:val="20"/>
              </w:rPr>
              <w:t>2 (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ECCB8" w14:textId="23915E73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0 (0)</w:t>
            </w:r>
          </w:p>
        </w:tc>
      </w:tr>
      <w:tr w:rsidR="002E26C6" w:rsidRPr="002E26C6" w14:paraId="4627B867" w14:textId="77777777" w:rsidTr="007501DE">
        <w:trPr>
          <w:trHeight w:val="134"/>
        </w:trPr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9D499F" w14:textId="1C0FF8E9" w:rsidR="009F470C" w:rsidRPr="002E26C6" w:rsidRDefault="009F470C" w:rsidP="007501D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26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</w:t>
            </w:r>
            <w:r w:rsidRPr="002E26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sobacterium</w:t>
            </w:r>
            <w:r w:rsidR="003943C8" w:rsidRPr="002E26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p.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E25CB" w14:textId="7E7345AE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C85BC" w14:textId="4F317F54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eastAsia="Arial" w:hAnsi="Times New Roman" w:cs="Times New Roman"/>
                <w:sz w:val="20"/>
                <w:szCs w:val="20"/>
              </w:rPr>
              <w:t>1 (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33E7B" w14:textId="69DCC677" w:rsidR="009F470C" w:rsidRPr="002E26C6" w:rsidRDefault="009F470C" w:rsidP="00750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0F5EF" w14:textId="27327F3D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</w:pPr>
            <w:r w:rsidRPr="002E26C6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</w:tr>
      <w:tr w:rsidR="002E26C6" w:rsidRPr="002E26C6" w14:paraId="71E4EFF5" w14:textId="77777777" w:rsidTr="0075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4812A" w14:textId="40BA60B9" w:rsidR="009F470C" w:rsidRPr="002E26C6" w:rsidRDefault="009F470C" w:rsidP="007501D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2E26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teroides fragili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C0A30" w14:textId="6727B645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FBCCA" w14:textId="0AC16A76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A53B2" w14:textId="0672E30E" w:rsidR="009F470C" w:rsidRPr="002E26C6" w:rsidRDefault="009F470C" w:rsidP="00750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eastAsia="Times New Roman" w:hAnsi="Times New Roman" w:cs="Times New Roman"/>
                <w:sz w:val="20"/>
                <w:szCs w:val="20"/>
              </w:rPr>
              <w:t>1 (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9A3FD" w14:textId="5101E178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0 (0)</w:t>
            </w:r>
          </w:p>
        </w:tc>
      </w:tr>
      <w:tr w:rsidR="002E26C6" w:rsidRPr="002E26C6" w14:paraId="64E24BF7" w14:textId="77777777" w:rsidTr="007501DE">
        <w:trPr>
          <w:trHeight w:val="134"/>
        </w:trPr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258D0" w14:textId="7E329978" w:rsidR="009F470C" w:rsidRPr="002E26C6" w:rsidRDefault="009F470C" w:rsidP="007501D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2E26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ostridium innocuum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5F6CE" w14:textId="585E503C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A3578" w14:textId="669C7AE8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</w:rPr>
              <w:t>1 (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22785" w14:textId="560C417C" w:rsidR="009F470C" w:rsidRPr="002E26C6" w:rsidRDefault="009F470C" w:rsidP="00750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2D495" w14:textId="13C7C9D2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0 (0)</w:t>
            </w:r>
          </w:p>
        </w:tc>
      </w:tr>
      <w:tr w:rsidR="002E26C6" w:rsidRPr="002E26C6" w14:paraId="102E70F8" w14:textId="77777777" w:rsidTr="0075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53423" w14:textId="5C7D4C19" w:rsidR="009F470C" w:rsidRPr="002E26C6" w:rsidRDefault="009F470C" w:rsidP="007501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</w:t>
            </w:r>
            <w:r w:rsidRPr="002E26C6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DF596" w14:textId="4DDD3A8A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</w:rPr>
              <w:t>2 (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3514A" w14:textId="3B1BA9B5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2368A" w14:textId="2F4A5BF9" w:rsidR="009F470C" w:rsidRPr="002E26C6" w:rsidRDefault="009F470C" w:rsidP="00750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eastAsia="Times New Roman" w:hAnsi="Times New Roman" w:cs="Times New Roman"/>
                <w:sz w:val="20"/>
                <w:szCs w:val="20"/>
              </w:rPr>
              <w:t>2 (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2F785" w14:textId="52B7236B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0 (0)</w:t>
            </w:r>
          </w:p>
        </w:tc>
      </w:tr>
      <w:tr w:rsidR="002E26C6" w:rsidRPr="002E26C6" w14:paraId="146EC34B" w14:textId="77777777" w:rsidTr="007501DE">
        <w:trPr>
          <w:trHeight w:val="134"/>
        </w:trPr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769127" w14:textId="3D09AB58" w:rsidR="009F470C" w:rsidRPr="002E26C6" w:rsidRDefault="009F470C" w:rsidP="007501D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26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ngi</w:t>
            </w:r>
            <w:r w:rsidRPr="002E26C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E26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 (%)</w:t>
            </w:r>
            <w:r w:rsidRPr="002E26C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br w:type="page"/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B30B4" w14:textId="30D5AC33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</w:rPr>
              <w:t>4 (4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83152" w14:textId="0C07F50E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8FF03" w14:textId="77777777" w:rsidR="009F470C" w:rsidRPr="002E26C6" w:rsidRDefault="009F470C" w:rsidP="00750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eastAsia="Times New Roman" w:hAnsi="Times New Roman" w:cs="Times New Roman"/>
                <w:sz w:val="20"/>
                <w:szCs w:val="20"/>
              </w:rPr>
              <w:t>3 (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C0954" w14:textId="085A0A05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0 (0)</w:t>
            </w:r>
          </w:p>
        </w:tc>
      </w:tr>
      <w:tr w:rsidR="002E26C6" w:rsidRPr="002E26C6" w14:paraId="61AF1A62" w14:textId="77777777" w:rsidTr="0075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205FC" w14:textId="6E52E486" w:rsidR="009F470C" w:rsidRPr="002E26C6" w:rsidRDefault="009F470C" w:rsidP="007501D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26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</w:t>
            </w:r>
            <w:r w:rsidRPr="002E26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dida albican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C77E7" w14:textId="246D9741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</w:rPr>
              <w:t>3 (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0AD36" w14:textId="3F0B0115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1D7B9" w14:textId="5A4FF72F" w:rsidR="009F470C" w:rsidRPr="002E26C6" w:rsidRDefault="009F470C" w:rsidP="00750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eastAsia="Times New Roman" w:hAnsi="Times New Roman" w:cs="Times New Roman"/>
                <w:sz w:val="20"/>
                <w:szCs w:val="20"/>
              </w:rPr>
              <w:t>3 (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D8549" w14:textId="4016ADFE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0 (0)</w:t>
            </w:r>
          </w:p>
        </w:tc>
      </w:tr>
      <w:tr w:rsidR="002E26C6" w:rsidRPr="002E26C6" w14:paraId="18DE84A3" w14:textId="77777777" w:rsidTr="007501DE">
        <w:trPr>
          <w:trHeight w:val="134"/>
        </w:trPr>
        <w:tc>
          <w:tcPr>
            <w:tcW w:w="5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7C046C" w14:textId="7F503F02" w:rsidR="009F470C" w:rsidRPr="002E26C6" w:rsidRDefault="009F470C" w:rsidP="007501D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2E26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sarium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C261F2" w14:textId="011D6491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348264" w14:textId="2B72C61A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7B0B60" w14:textId="5E06B335" w:rsidR="009F470C" w:rsidRPr="002E26C6" w:rsidRDefault="009F470C" w:rsidP="00750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6C6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701B91" w14:textId="0B84D19B" w:rsidR="009F470C" w:rsidRPr="002E26C6" w:rsidRDefault="009F470C" w:rsidP="007501DE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</w:pPr>
            <w:r w:rsidRPr="002E26C6">
              <w:rPr>
                <w:rFonts w:ascii="Times New Roman" w:eastAsia="Arial" w:hAnsi="Times New Roman" w:cs="Times New Roman"/>
                <w:sz w:val="20"/>
                <w:szCs w:val="20"/>
              </w:rPr>
              <w:t>1 (5)</w:t>
            </w:r>
          </w:p>
        </w:tc>
      </w:tr>
    </w:tbl>
    <w:p w14:paraId="630898EA" w14:textId="7A786BD4" w:rsidR="00FD63F5" w:rsidRPr="002E26C6" w:rsidRDefault="00FD63F5" w:rsidP="007501DE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2E26C6">
        <w:rPr>
          <w:rFonts w:ascii="Times New Roman" w:hAnsi="Times New Roman" w:cs="Times New Roman"/>
          <w:b/>
          <w:bCs/>
          <w:sz w:val="22"/>
          <w:szCs w:val="22"/>
        </w:rPr>
        <w:t>Table S</w:t>
      </w:r>
      <w:r w:rsidR="00FE1F9F" w:rsidRPr="002E26C6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="000742B6" w:rsidRPr="002E26C6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AF5E27" w:rsidRPr="002E26C6">
        <w:rPr>
          <w:rFonts w:ascii="Times New Roman" w:hAnsi="Times New Roman" w:cs="Times New Roman"/>
          <w:b/>
          <w:bCs/>
          <w:sz w:val="22"/>
          <w:szCs w:val="22"/>
        </w:rPr>
        <w:t xml:space="preserve"> Microorganisms identified from soft tissues samples or blood cultures </w:t>
      </w:r>
      <w:r w:rsidR="00CA4CAD" w:rsidRPr="002E26C6">
        <w:rPr>
          <w:rFonts w:ascii="Times New Roman" w:hAnsi="Times New Roman" w:cs="Times New Roman"/>
          <w:b/>
          <w:bCs/>
          <w:sz w:val="22"/>
          <w:szCs w:val="22"/>
        </w:rPr>
        <w:t xml:space="preserve">from </w:t>
      </w:r>
      <w:r w:rsidR="00AF5E27" w:rsidRPr="002E26C6">
        <w:rPr>
          <w:rFonts w:ascii="Times New Roman" w:hAnsi="Times New Roman" w:cs="Times New Roman"/>
          <w:b/>
          <w:bCs/>
          <w:sz w:val="22"/>
          <w:szCs w:val="22"/>
        </w:rPr>
        <w:t xml:space="preserve">all patients with </w:t>
      </w:r>
      <w:r w:rsidR="000742B6" w:rsidRPr="002E26C6">
        <w:rPr>
          <w:rFonts w:ascii="Times New Roman" w:hAnsi="Times New Roman" w:cs="Times New Roman"/>
          <w:b/>
          <w:bCs/>
          <w:sz w:val="22"/>
          <w:szCs w:val="22"/>
        </w:rPr>
        <w:t xml:space="preserve">necrotizing </w:t>
      </w:r>
      <w:r w:rsidR="00AF5E27" w:rsidRPr="002E26C6">
        <w:rPr>
          <w:rFonts w:ascii="Times New Roman" w:hAnsi="Times New Roman" w:cs="Times New Roman"/>
          <w:b/>
          <w:bCs/>
          <w:sz w:val="22"/>
          <w:szCs w:val="22"/>
        </w:rPr>
        <w:t xml:space="preserve">soft tissue infections and at least one identified microorganism, </w:t>
      </w:r>
      <w:r w:rsidR="00CA4CAD" w:rsidRPr="002E26C6">
        <w:rPr>
          <w:rFonts w:ascii="Times New Roman" w:hAnsi="Times New Roman" w:cs="Times New Roman"/>
          <w:b/>
          <w:bCs/>
          <w:sz w:val="22"/>
          <w:szCs w:val="22"/>
        </w:rPr>
        <w:t>stratified according to</w:t>
      </w:r>
      <w:r w:rsidR="00AF5E27" w:rsidRPr="002E26C6">
        <w:rPr>
          <w:rFonts w:ascii="Times New Roman" w:hAnsi="Times New Roman" w:cs="Times New Roman"/>
          <w:b/>
          <w:bCs/>
          <w:sz w:val="22"/>
          <w:szCs w:val="22"/>
        </w:rPr>
        <w:t xml:space="preserve"> cluster</w:t>
      </w:r>
      <w:r w:rsidR="000742B6" w:rsidRPr="002E26C6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</w:p>
    <w:p w14:paraId="1B620E79" w14:textId="0466C6FE" w:rsidR="00FD63F5" w:rsidRPr="002E26C6" w:rsidRDefault="00FD63F5" w:rsidP="00FD63F5">
      <w:pPr>
        <w:rPr>
          <w:rFonts w:ascii="Times New Roman" w:hAnsi="Times New Roman" w:cs="Times New Roman"/>
          <w:sz w:val="20"/>
          <w:szCs w:val="20"/>
        </w:rPr>
      </w:pPr>
      <w:r w:rsidRPr="002E26C6">
        <w:rPr>
          <w:rFonts w:ascii="Times New Roman" w:hAnsi="Times New Roman" w:cs="Times New Roman"/>
          <w:sz w:val="20"/>
          <w:szCs w:val="20"/>
        </w:rPr>
        <w:t>ESBL</w:t>
      </w:r>
      <w:r w:rsidR="000742B6" w:rsidRPr="002E26C6">
        <w:rPr>
          <w:rFonts w:ascii="Times New Roman" w:hAnsi="Times New Roman" w:cs="Times New Roman"/>
          <w:sz w:val="20"/>
          <w:szCs w:val="20"/>
        </w:rPr>
        <w:t>, e</w:t>
      </w:r>
      <w:r w:rsidRPr="002E26C6">
        <w:rPr>
          <w:rFonts w:ascii="Times New Roman" w:hAnsi="Times New Roman" w:cs="Times New Roman"/>
          <w:sz w:val="20"/>
          <w:szCs w:val="20"/>
        </w:rPr>
        <w:t>xtended-spectrum beta-lactamase</w:t>
      </w:r>
      <w:r w:rsidR="000742B6" w:rsidRPr="002E26C6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7BD1D678" w14:textId="7ECB3AB0" w:rsidR="00FD63F5" w:rsidRPr="002E26C6" w:rsidRDefault="00FD63F5"/>
    <w:p w14:paraId="23C9C684" w14:textId="77777777" w:rsidR="00F61133" w:rsidRPr="002E26C6" w:rsidRDefault="00F61133"/>
    <w:p w14:paraId="69C21BF4" w14:textId="77777777" w:rsidR="007254D5" w:rsidRPr="002E26C6" w:rsidRDefault="007254D5"/>
    <w:p w14:paraId="0DD6A759" w14:textId="77777777" w:rsidR="007501DE" w:rsidRPr="002E26C6" w:rsidRDefault="007501DE" w:rsidP="00E17020">
      <w:pPr>
        <w:pStyle w:val="NormalWeb"/>
        <w:shd w:val="clear" w:color="auto" w:fill="FFFFFF"/>
        <w:spacing w:line="480" w:lineRule="auto"/>
        <w:jc w:val="both"/>
        <w:rPr>
          <w:sz w:val="22"/>
          <w:szCs w:val="22"/>
        </w:rPr>
      </w:pPr>
    </w:p>
    <w:p w14:paraId="613E891C" w14:textId="61EF49EA" w:rsidR="00E17020" w:rsidRPr="002E26C6" w:rsidRDefault="003943C8" w:rsidP="00E17020">
      <w:pPr>
        <w:pStyle w:val="NormalWeb"/>
        <w:shd w:val="clear" w:color="auto" w:fill="FFFFFF"/>
        <w:spacing w:line="480" w:lineRule="auto"/>
        <w:jc w:val="both"/>
        <w:rPr>
          <w:b/>
          <w:bCs/>
          <w:sz w:val="22"/>
          <w:szCs w:val="22"/>
        </w:rPr>
      </w:pPr>
      <w:r w:rsidRPr="002E26C6">
        <w:rPr>
          <w:b/>
          <w:bCs/>
          <w:sz w:val="22"/>
          <w:szCs w:val="22"/>
        </w:rPr>
        <w:lastRenderedPageBreak/>
        <w:t>Table S2</w:t>
      </w:r>
      <w:r w:rsidR="000742B6" w:rsidRPr="002E26C6">
        <w:rPr>
          <w:b/>
          <w:bCs/>
          <w:sz w:val="22"/>
          <w:szCs w:val="22"/>
        </w:rPr>
        <w:t>.</w:t>
      </w:r>
      <w:r w:rsidRPr="002E26C6">
        <w:rPr>
          <w:b/>
          <w:bCs/>
          <w:sz w:val="22"/>
          <w:szCs w:val="22"/>
        </w:rPr>
        <w:t xml:space="preserve"> </w:t>
      </w:r>
      <w:r w:rsidR="00E17020" w:rsidRPr="002E26C6">
        <w:rPr>
          <w:b/>
          <w:bCs/>
          <w:sz w:val="22"/>
          <w:szCs w:val="22"/>
          <w14:ligatures w14:val="standardContextual"/>
        </w:rPr>
        <w:t xml:space="preserve">Patients’ </w:t>
      </w:r>
      <w:r w:rsidR="000742B6" w:rsidRPr="002E26C6">
        <w:rPr>
          <w:b/>
          <w:bCs/>
          <w:sz w:val="22"/>
          <w:szCs w:val="22"/>
          <w14:ligatures w14:val="standardContextual"/>
        </w:rPr>
        <w:t>c</w:t>
      </w:r>
      <w:r w:rsidR="00E17020" w:rsidRPr="002E26C6">
        <w:rPr>
          <w:b/>
          <w:bCs/>
          <w:sz w:val="22"/>
          <w:szCs w:val="22"/>
          <w14:ligatures w14:val="standardContextual"/>
        </w:rPr>
        <w:t xml:space="preserve">haracteristics and </w:t>
      </w:r>
      <w:r w:rsidR="000742B6" w:rsidRPr="002E26C6">
        <w:rPr>
          <w:b/>
          <w:bCs/>
          <w:sz w:val="22"/>
          <w:szCs w:val="22"/>
          <w14:ligatures w14:val="standardContextual"/>
        </w:rPr>
        <w:t>o</w:t>
      </w:r>
      <w:r w:rsidR="00E17020" w:rsidRPr="002E26C6">
        <w:rPr>
          <w:b/>
          <w:bCs/>
          <w:sz w:val="22"/>
          <w:szCs w:val="22"/>
          <w14:ligatures w14:val="standardContextual"/>
        </w:rPr>
        <w:t xml:space="preserve">utcomes </w:t>
      </w:r>
      <w:r w:rsidR="000742B6" w:rsidRPr="002E26C6">
        <w:rPr>
          <w:b/>
          <w:bCs/>
          <w:sz w:val="22"/>
          <w:szCs w:val="22"/>
          <w14:ligatures w14:val="standardContextual"/>
        </w:rPr>
        <w:t>a</w:t>
      </w:r>
      <w:r w:rsidR="00E17020" w:rsidRPr="002E26C6">
        <w:rPr>
          <w:b/>
          <w:bCs/>
          <w:sz w:val="22"/>
          <w:szCs w:val="22"/>
          <w14:ligatures w14:val="standardContextual"/>
        </w:rPr>
        <w:t>ccording to immunocompromised status</w:t>
      </w:r>
      <w:r w:rsidR="000742B6" w:rsidRPr="002E26C6">
        <w:rPr>
          <w:b/>
          <w:bCs/>
          <w:sz w:val="22"/>
          <w:szCs w:val="22"/>
          <w14:ligatures w14:val="standardContextual"/>
        </w:rPr>
        <w:t xml:space="preserve">. </w:t>
      </w:r>
    </w:p>
    <w:p w14:paraId="6CEC122B" w14:textId="371EDA87" w:rsidR="003943C8" w:rsidRPr="002E26C6" w:rsidRDefault="003943C8" w:rsidP="003943C8">
      <w:pPr>
        <w:rPr>
          <w:rFonts w:ascii="Times New Roman" w:hAnsi="Times New Roman" w:cs="Times New Roman"/>
        </w:rPr>
      </w:pPr>
    </w:p>
    <w:tbl>
      <w:tblPr>
        <w:tblStyle w:val="Tableausimple21"/>
        <w:tblpPr w:leftFromText="141" w:rightFromText="141" w:vertAnchor="page" w:horzAnchor="margin" w:tblpXSpec="center" w:tblpY="2913"/>
        <w:tblW w:w="11340" w:type="dxa"/>
        <w:tblLayout w:type="fixed"/>
        <w:tblLook w:val="0400" w:firstRow="0" w:lastRow="0" w:firstColumn="0" w:lastColumn="0" w:noHBand="0" w:noVBand="1"/>
      </w:tblPr>
      <w:tblGrid>
        <w:gridCol w:w="5103"/>
        <w:gridCol w:w="2835"/>
        <w:gridCol w:w="2410"/>
        <w:gridCol w:w="992"/>
      </w:tblGrid>
      <w:tr w:rsidR="002E26C6" w:rsidRPr="002E26C6" w14:paraId="76783AF4" w14:textId="77777777" w:rsidTr="003669E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92" w:type="dxa"/>
          <w:trHeight w:val="276"/>
        </w:trPr>
        <w:tc>
          <w:tcPr>
            <w:tcW w:w="5103" w:type="dxa"/>
            <w:vMerge w:val="restart"/>
            <w:tcBorders>
              <w:top w:val="nil"/>
              <w:right w:val="nil"/>
            </w:tcBorders>
            <w:vAlign w:val="center"/>
          </w:tcPr>
          <w:p w14:paraId="3781E067" w14:textId="77777777" w:rsidR="003943C8" w:rsidRPr="002E26C6" w:rsidRDefault="003943C8" w:rsidP="003669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C8A8EBC" w14:textId="77777777" w:rsidR="003943C8" w:rsidRPr="002E26C6" w:rsidRDefault="003943C8" w:rsidP="003669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Patients without immunocompromised status</w:t>
            </w:r>
          </w:p>
          <w:p w14:paraId="31106885" w14:textId="77777777" w:rsidR="00E17020" w:rsidRPr="002E26C6" w:rsidRDefault="00E17020" w:rsidP="003669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A92886E" w14:textId="200D875D" w:rsidR="003943C8" w:rsidRPr="002E26C6" w:rsidRDefault="003943C8" w:rsidP="003669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(n=66)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288BE67" w14:textId="77777777" w:rsidR="003943C8" w:rsidRPr="002E26C6" w:rsidRDefault="003943C8" w:rsidP="003669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Patients with immunocompromised status</w:t>
            </w:r>
          </w:p>
          <w:p w14:paraId="72FD321B" w14:textId="4BDDA85E" w:rsidR="003943C8" w:rsidRPr="002E26C6" w:rsidRDefault="003943C8" w:rsidP="003669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(n=25)</w:t>
            </w:r>
          </w:p>
        </w:tc>
      </w:tr>
      <w:tr w:rsidR="002E26C6" w:rsidRPr="002E26C6" w14:paraId="6DEAFB11" w14:textId="77777777" w:rsidTr="003669E8">
        <w:trPr>
          <w:trHeight w:val="276"/>
        </w:trPr>
        <w:tc>
          <w:tcPr>
            <w:tcW w:w="5103" w:type="dxa"/>
            <w:vMerge/>
            <w:tcBorders>
              <w:bottom w:val="single" w:sz="4" w:space="0" w:color="000000"/>
              <w:right w:val="nil"/>
            </w:tcBorders>
            <w:vAlign w:val="center"/>
          </w:tcPr>
          <w:p w14:paraId="7D7A9A4C" w14:textId="77777777" w:rsidR="003943C8" w:rsidRPr="002E26C6" w:rsidRDefault="003943C8" w:rsidP="003669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637E58F5" w14:textId="77777777" w:rsidR="003943C8" w:rsidRPr="002E26C6" w:rsidRDefault="003943C8" w:rsidP="003669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012798E2" w14:textId="77777777" w:rsidR="003943C8" w:rsidRPr="002E26C6" w:rsidRDefault="003943C8" w:rsidP="003669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6720BC76" w14:textId="77777777" w:rsidR="003943C8" w:rsidRPr="002E26C6" w:rsidRDefault="003943C8" w:rsidP="003669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</w:tr>
      <w:tr w:rsidR="002E26C6" w:rsidRPr="002E26C6" w14:paraId="61F0A453" w14:textId="77777777" w:rsidTr="00366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6AAEBEAC" w14:textId="703F8E66" w:rsidR="003943C8" w:rsidRPr="002E26C6" w:rsidRDefault="004449EA" w:rsidP="003669E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mographics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CD5C44B" w14:textId="77777777" w:rsidR="003943C8" w:rsidRPr="002E26C6" w:rsidRDefault="003943C8" w:rsidP="003669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FD85C18" w14:textId="77777777" w:rsidR="003943C8" w:rsidRPr="002E26C6" w:rsidRDefault="003943C8" w:rsidP="003669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A51DF4E" w14:textId="77777777" w:rsidR="003943C8" w:rsidRPr="002E26C6" w:rsidRDefault="003943C8" w:rsidP="003669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E26C6" w:rsidRPr="002E26C6" w14:paraId="75C075C1" w14:textId="77777777" w:rsidTr="003669E8">
        <w:trPr>
          <w:trHeight w:val="142"/>
        </w:trPr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67DD010E" w14:textId="58EFE667" w:rsidR="003943C8" w:rsidRPr="002E26C6" w:rsidRDefault="00FC5B07" w:rsidP="003669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="003943C8"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Female, </w:t>
            </w:r>
            <w:r w:rsidR="003943C8" w:rsidRPr="002E26C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 (%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47E6E6C" w14:textId="77777777" w:rsidR="003943C8" w:rsidRPr="002E26C6" w:rsidRDefault="003943C8" w:rsidP="003669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21 (32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15EF423" w14:textId="77777777" w:rsidR="003943C8" w:rsidRPr="002E26C6" w:rsidRDefault="003943C8" w:rsidP="003669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3 (1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2C8A074" w14:textId="77777777" w:rsidR="003943C8" w:rsidRPr="002E26C6" w:rsidRDefault="003943C8" w:rsidP="003669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0.055</w:t>
            </w:r>
          </w:p>
        </w:tc>
      </w:tr>
      <w:tr w:rsidR="002E26C6" w:rsidRPr="002E26C6" w14:paraId="21E062A4" w14:textId="77777777" w:rsidTr="00366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tcW w:w="5103" w:type="dxa"/>
            <w:tcBorders>
              <w:top w:val="nil"/>
              <w:bottom w:val="nil"/>
            </w:tcBorders>
          </w:tcPr>
          <w:p w14:paraId="7372515D" w14:textId="70979FCA" w:rsidR="003943C8" w:rsidRPr="002E26C6" w:rsidRDefault="00FC5B07" w:rsidP="003669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="003943C8" w:rsidRPr="002E26C6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  <w:r w:rsidR="003943C8" w:rsidRPr="002E26C6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3943C8" w:rsidRPr="002E26C6">
              <w:rPr>
                <w:rStyle w:val="apple-converted-space"/>
                <w:rFonts w:ascii="Times New Roman" w:hAnsi="Times New Roman" w:cs="Times New Roman"/>
                <w:i/>
                <w:iCs/>
                <w:sz w:val="22"/>
                <w:szCs w:val="22"/>
              </w:rPr>
              <w:t>years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3A85E7D" w14:textId="11910747" w:rsidR="003943C8" w:rsidRPr="002E26C6" w:rsidRDefault="003943C8" w:rsidP="003669E8">
            <w:pPr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58 (49</w:t>
            </w:r>
            <w:r w:rsidR="000742B6"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–</w:t>
            </w: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67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D3DA511" w14:textId="03D0DC34" w:rsidR="003943C8" w:rsidRPr="002E26C6" w:rsidRDefault="003943C8" w:rsidP="003669E8">
            <w:pPr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63 (54</w:t>
            </w:r>
            <w:r w:rsidR="000742B6"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–</w:t>
            </w: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7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0F27E33" w14:textId="77777777" w:rsidR="003943C8" w:rsidRPr="002E26C6" w:rsidRDefault="003943C8" w:rsidP="003669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0.169</w:t>
            </w:r>
          </w:p>
        </w:tc>
      </w:tr>
      <w:tr w:rsidR="002E26C6" w:rsidRPr="002E26C6" w14:paraId="6D38E959" w14:textId="77777777" w:rsidTr="003669E8">
        <w:trPr>
          <w:trHeight w:val="114"/>
        </w:trPr>
        <w:tc>
          <w:tcPr>
            <w:tcW w:w="51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4196BC" w14:textId="77777777" w:rsidR="003943C8" w:rsidRPr="002E26C6" w:rsidRDefault="003943C8" w:rsidP="003669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ime between 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3407036" w14:textId="77777777" w:rsidR="003943C8" w:rsidRPr="002E26C6" w:rsidRDefault="003943C8" w:rsidP="003669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A1D66C9" w14:textId="77777777" w:rsidR="003943C8" w:rsidRPr="002E26C6" w:rsidRDefault="003943C8" w:rsidP="003669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4FD1C71" w14:textId="77777777" w:rsidR="003943C8" w:rsidRPr="002E26C6" w:rsidRDefault="003943C8" w:rsidP="003669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E26C6" w:rsidRPr="002E26C6" w14:paraId="18679C3C" w14:textId="77777777" w:rsidTr="00366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</w:tcPr>
          <w:p w14:paraId="3B5CF46B" w14:textId="77777777" w:rsidR="003943C8" w:rsidRPr="002E26C6" w:rsidRDefault="003943C8" w:rsidP="003669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   Symptom onset and surgery, </w:t>
            </w:r>
            <w:r w:rsidRPr="002E26C6">
              <w:rPr>
                <w:rFonts w:ascii="Times New Roman" w:hAnsi="Times New Roman" w:cs="Times New Roman"/>
                <w:i/>
                <w:sz w:val="22"/>
                <w:szCs w:val="22"/>
              </w:rPr>
              <w:t>days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781974B9" w14:textId="49C12E86" w:rsidR="003943C8" w:rsidRPr="002E26C6" w:rsidRDefault="003943C8" w:rsidP="003669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7 (5</w:t>
            </w:r>
            <w:r w:rsidR="000742B6"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–</w:t>
            </w: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8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039FE4D5" w14:textId="1322A725" w:rsidR="003943C8" w:rsidRPr="002E26C6" w:rsidRDefault="003943C8" w:rsidP="003669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7 (4</w:t>
            </w:r>
            <w:r w:rsidR="000742B6"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–</w:t>
            </w: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81A6A2A" w14:textId="77777777" w:rsidR="003943C8" w:rsidRPr="002E26C6" w:rsidRDefault="003943C8" w:rsidP="003669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0.595</w:t>
            </w:r>
          </w:p>
        </w:tc>
      </w:tr>
      <w:tr w:rsidR="002E26C6" w:rsidRPr="002E26C6" w14:paraId="7E1A1DB6" w14:textId="77777777" w:rsidTr="003669E8">
        <w:trPr>
          <w:trHeight w:val="114"/>
        </w:trPr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</w:tcPr>
          <w:p w14:paraId="59E16E81" w14:textId="3372EF77" w:rsidR="003943C8" w:rsidRPr="002E26C6" w:rsidRDefault="003943C8" w:rsidP="003669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   Hospital admission and surgery </w:t>
            </w:r>
            <w:r w:rsidR="00CA4CAD"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over </w:t>
            </w: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8 hours, </w:t>
            </w:r>
            <w:r w:rsidRPr="002E26C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 (%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38593A5B" w14:textId="77777777" w:rsidR="003943C8" w:rsidRPr="002E26C6" w:rsidRDefault="003943C8" w:rsidP="003669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18 (31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522099B0" w14:textId="77777777" w:rsidR="003943C8" w:rsidRPr="002E26C6" w:rsidRDefault="003943C8" w:rsidP="003669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5 (2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7B4CC9A" w14:textId="77777777" w:rsidR="003943C8" w:rsidRPr="002E26C6" w:rsidRDefault="003943C8" w:rsidP="003669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0.560</w:t>
            </w:r>
          </w:p>
        </w:tc>
      </w:tr>
      <w:tr w:rsidR="002E26C6" w:rsidRPr="002E26C6" w14:paraId="24862534" w14:textId="77777777" w:rsidTr="00366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tcW w:w="5103" w:type="dxa"/>
            <w:tcBorders>
              <w:top w:val="single" w:sz="4" w:space="0" w:color="000000"/>
              <w:bottom w:val="nil"/>
            </w:tcBorders>
            <w:vAlign w:val="center"/>
          </w:tcPr>
          <w:p w14:paraId="4AF2D34A" w14:textId="77777777" w:rsidR="003943C8" w:rsidRPr="002E26C6" w:rsidRDefault="003943C8" w:rsidP="003669E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linical features and ICU management</w:t>
            </w:r>
          </w:p>
        </w:tc>
        <w:tc>
          <w:tcPr>
            <w:tcW w:w="2835" w:type="dxa"/>
            <w:tcBorders>
              <w:top w:val="single" w:sz="4" w:space="0" w:color="000000"/>
              <w:bottom w:val="nil"/>
            </w:tcBorders>
          </w:tcPr>
          <w:p w14:paraId="60A0A79B" w14:textId="77777777" w:rsidR="003943C8" w:rsidRPr="002E26C6" w:rsidRDefault="003943C8" w:rsidP="003669E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000000"/>
              <w:bottom w:val="nil"/>
            </w:tcBorders>
          </w:tcPr>
          <w:p w14:paraId="0E4ACA77" w14:textId="77777777" w:rsidR="003943C8" w:rsidRPr="002E26C6" w:rsidRDefault="003943C8" w:rsidP="003669E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</w:tcPr>
          <w:p w14:paraId="6645F2F2" w14:textId="77777777" w:rsidR="003943C8" w:rsidRPr="002E26C6" w:rsidRDefault="003943C8" w:rsidP="003669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E26C6" w:rsidRPr="002E26C6" w14:paraId="064D94EA" w14:textId="77777777" w:rsidTr="003669E8">
        <w:trPr>
          <w:trHeight w:val="290"/>
        </w:trPr>
        <w:tc>
          <w:tcPr>
            <w:tcW w:w="5103" w:type="dxa"/>
            <w:tcBorders>
              <w:top w:val="nil"/>
              <w:bottom w:val="nil"/>
            </w:tcBorders>
          </w:tcPr>
          <w:p w14:paraId="494DF5F6" w14:textId="2F1B25E3" w:rsidR="003943C8" w:rsidRPr="002E26C6" w:rsidRDefault="00D46158" w:rsidP="003669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="003943C8"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Temperature, </w:t>
            </w:r>
            <w:r w:rsidR="003943C8" w:rsidRPr="002E26C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°C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EE1AF70" w14:textId="5B596479" w:rsidR="003943C8" w:rsidRPr="002E26C6" w:rsidRDefault="003943C8" w:rsidP="003669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38 (37</w:t>
            </w:r>
            <w:r w:rsidR="000742B6"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–</w:t>
            </w: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39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3144A0F" w14:textId="0F70514C" w:rsidR="003943C8" w:rsidRPr="002E26C6" w:rsidRDefault="003943C8" w:rsidP="003669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38 (35</w:t>
            </w:r>
            <w:r w:rsidR="000742B6"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–</w:t>
            </w: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3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C69EA47" w14:textId="77777777" w:rsidR="003943C8" w:rsidRPr="002E26C6" w:rsidRDefault="003943C8" w:rsidP="003669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0.103</w:t>
            </w:r>
          </w:p>
        </w:tc>
      </w:tr>
      <w:tr w:rsidR="002E26C6" w:rsidRPr="002E26C6" w14:paraId="570526C7" w14:textId="77777777" w:rsidTr="00366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tcW w:w="5103" w:type="dxa"/>
            <w:tcBorders>
              <w:top w:val="nil"/>
              <w:bottom w:val="nil"/>
            </w:tcBorders>
          </w:tcPr>
          <w:p w14:paraId="695696DE" w14:textId="1029A273" w:rsidR="003943C8" w:rsidRPr="002E26C6" w:rsidRDefault="00D46158" w:rsidP="003669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="003943C8"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Subcutaneous emphysema, </w:t>
            </w:r>
            <w:r w:rsidR="003943C8" w:rsidRPr="002E26C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 (%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9E6B5E4" w14:textId="77777777" w:rsidR="003943C8" w:rsidRPr="002E26C6" w:rsidRDefault="003943C8" w:rsidP="003669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19 (29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2DCAD3D" w14:textId="77777777" w:rsidR="003943C8" w:rsidRPr="002E26C6" w:rsidRDefault="003943C8" w:rsidP="003669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11 (4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6EEECF4" w14:textId="77777777" w:rsidR="003943C8" w:rsidRPr="002E26C6" w:rsidRDefault="003943C8" w:rsidP="003669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0.168</w:t>
            </w:r>
          </w:p>
        </w:tc>
      </w:tr>
      <w:tr w:rsidR="002E26C6" w:rsidRPr="002E26C6" w14:paraId="27DC5E65" w14:textId="77777777" w:rsidTr="003669E8">
        <w:trPr>
          <w:trHeight w:val="187"/>
        </w:trPr>
        <w:tc>
          <w:tcPr>
            <w:tcW w:w="5103" w:type="dxa"/>
            <w:tcBorders>
              <w:top w:val="nil"/>
              <w:bottom w:val="nil"/>
            </w:tcBorders>
          </w:tcPr>
          <w:p w14:paraId="7BAD8DD6" w14:textId="62EB9431" w:rsidR="003943C8" w:rsidRPr="002E26C6" w:rsidRDefault="00D46158" w:rsidP="003669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="003943C8" w:rsidRPr="002E26C6">
              <w:rPr>
                <w:rFonts w:ascii="Times New Roman" w:hAnsi="Times New Roman" w:cs="Times New Roman"/>
                <w:sz w:val="22"/>
                <w:szCs w:val="22"/>
              </w:rPr>
              <w:t>Phlycten</w:t>
            </w:r>
            <w:r w:rsidR="00CA4CAD" w:rsidRPr="002E26C6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="003943C8"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3943C8" w:rsidRPr="002E26C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 (%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C273A03" w14:textId="77777777" w:rsidR="003943C8" w:rsidRPr="002E26C6" w:rsidRDefault="003943C8" w:rsidP="003669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29 (44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7E954E4" w14:textId="77777777" w:rsidR="003943C8" w:rsidRPr="002E26C6" w:rsidRDefault="003943C8" w:rsidP="003669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8 (3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D6A7376" w14:textId="77777777" w:rsidR="003943C8" w:rsidRPr="002E26C6" w:rsidRDefault="003943C8" w:rsidP="003669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0.301</w:t>
            </w:r>
          </w:p>
        </w:tc>
      </w:tr>
      <w:tr w:rsidR="002E26C6" w:rsidRPr="002E26C6" w14:paraId="25CCBC9B" w14:textId="77777777" w:rsidTr="00366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tcW w:w="5103" w:type="dxa"/>
            <w:tcBorders>
              <w:top w:val="nil"/>
              <w:bottom w:val="nil"/>
            </w:tcBorders>
          </w:tcPr>
          <w:p w14:paraId="4C1E0B27" w14:textId="1095F5E4" w:rsidR="003943C8" w:rsidRPr="002E26C6" w:rsidRDefault="00D46158" w:rsidP="003669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="003943C8"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Sepsis-associated encephalopathy, </w:t>
            </w:r>
            <w:r w:rsidR="003943C8" w:rsidRPr="002E26C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 (%)</w:t>
            </w:r>
            <w:r w:rsidR="003943C8" w:rsidRPr="002E26C6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79EB56E" w14:textId="77777777" w:rsidR="003943C8" w:rsidRPr="002E26C6" w:rsidRDefault="003943C8" w:rsidP="003669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13 (20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EA303C4" w14:textId="77777777" w:rsidR="003943C8" w:rsidRPr="002E26C6" w:rsidRDefault="003943C8" w:rsidP="003669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9 (3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ED468FF" w14:textId="77777777" w:rsidR="003943C8" w:rsidRPr="002E26C6" w:rsidRDefault="003943C8" w:rsidP="003669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0.105</w:t>
            </w:r>
          </w:p>
        </w:tc>
      </w:tr>
      <w:tr w:rsidR="002E26C6" w:rsidRPr="002E26C6" w14:paraId="640E5A66" w14:textId="77777777" w:rsidTr="003669E8">
        <w:trPr>
          <w:trHeight w:val="187"/>
        </w:trPr>
        <w:tc>
          <w:tcPr>
            <w:tcW w:w="5103" w:type="dxa"/>
            <w:tcBorders>
              <w:top w:val="nil"/>
              <w:bottom w:val="nil"/>
            </w:tcBorders>
          </w:tcPr>
          <w:p w14:paraId="6330915C" w14:textId="36617BBE" w:rsidR="004449EA" w:rsidRPr="002E26C6" w:rsidRDefault="004449EA" w:rsidP="004449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   SAPS 2</w:t>
            </w:r>
            <w:r w:rsidRPr="002E26C6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score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9455834" w14:textId="54D4E77D" w:rsidR="004449EA" w:rsidRPr="002E26C6" w:rsidRDefault="004449EA" w:rsidP="004449EA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44 (36–66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4559E4D" w14:textId="06C17A7C" w:rsidR="004449EA" w:rsidRPr="002E26C6" w:rsidRDefault="004449EA" w:rsidP="004449EA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54 (44–6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3A6E0E3" w14:textId="478492E1" w:rsidR="004449EA" w:rsidRPr="002E26C6" w:rsidRDefault="004449EA" w:rsidP="004449EA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Times New Roman" w:hAnsi="Times New Roman" w:cs="Times New Roman"/>
                <w:sz w:val="22"/>
                <w:szCs w:val="22"/>
              </w:rPr>
              <w:t>0.146</w:t>
            </w:r>
          </w:p>
        </w:tc>
      </w:tr>
      <w:tr w:rsidR="002E26C6" w:rsidRPr="002E26C6" w14:paraId="334CBCD4" w14:textId="77777777" w:rsidTr="00366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tcW w:w="5103" w:type="dxa"/>
            <w:tcBorders>
              <w:top w:val="nil"/>
              <w:bottom w:val="nil"/>
            </w:tcBorders>
          </w:tcPr>
          <w:p w14:paraId="3A6C421A" w14:textId="0D175680" w:rsidR="003943C8" w:rsidRPr="002E26C6" w:rsidRDefault="00D46158" w:rsidP="003669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="003943C8"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Shock, </w:t>
            </w:r>
            <w:r w:rsidR="003943C8" w:rsidRPr="002E26C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 (%)</w:t>
            </w:r>
            <w:r w:rsidR="003943C8" w:rsidRPr="002E26C6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630B756" w14:textId="77777777" w:rsidR="003943C8" w:rsidRPr="002E26C6" w:rsidRDefault="003943C8" w:rsidP="003669E8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47 (71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5F63A8D" w14:textId="77777777" w:rsidR="003943C8" w:rsidRPr="002E26C6" w:rsidRDefault="003943C8" w:rsidP="003669E8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21 (8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2312B09" w14:textId="77777777" w:rsidR="003943C8" w:rsidRPr="002E26C6" w:rsidRDefault="003943C8" w:rsidP="003669E8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0.210</w:t>
            </w:r>
          </w:p>
        </w:tc>
      </w:tr>
      <w:tr w:rsidR="002E26C6" w:rsidRPr="002E26C6" w14:paraId="53E0FDBF" w14:textId="77777777" w:rsidTr="003669E8">
        <w:trPr>
          <w:trHeight w:val="187"/>
        </w:trPr>
        <w:tc>
          <w:tcPr>
            <w:tcW w:w="5103" w:type="dxa"/>
            <w:tcBorders>
              <w:top w:val="nil"/>
              <w:bottom w:val="nil"/>
            </w:tcBorders>
          </w:tcPr>
          <w:p w14:paraId="21F4F294" w14:textId="03B81BE4" w:rsidR="003943C8" w:rsidRPr="002E26C6" w:rsidRDefault="00D46158" w:rsidP="003669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="003943C8"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Mechanical ventilation, </w:t>
            </w:r>
            <w:r w:rsidR="003943C8" w:rsidRPr="002E26C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 (%)</w:t>
            </w:r>
            <w:r w:rsidR="003943C8" w:rsidRPr="002E26C6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D0ACEEA" w14:textId="77777777" w:rsidR="003943C8" w:rsidRPr="002E26C6" w:rsidRDefault="003943C8" w:rsidP="003669E8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41 (62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2B0B4DC" w14:textId="77777777" w:rsidR="003943C8" w:rsidRPr="002E26C6" w:rsidRDefault="003943C8" w:rsidP="003669E8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18 (7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0172B32" w14:textId="77777777" w:rsidR="003943C8" w:rsidRPr="002E26C6" w:rsidRDefault="003943C8" w:rsidP="003669E8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0.378</w:t>
            </w:r>
          </w:p>
        </w:tc>
      </w:tr>
      <w:tr w:rsidR="002E26C6" w:rsidRPr="002E26C6" w14:paraId="3FED4C67" w14:textId="77777777" w:rsidTr="00366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tcW w:w="5103" w:type="dxa"/>
            <w:tcBorders>
              <w:top w:val="nil"/>
              <w:bottom w:val="nil"/>
            </w:tcBorders>
          </w:tcPr>
          <w:p w14:paraId="79736765" w14:textId="7673B8A7" w:rsidR="003943C8" w:rsidRPr="002E26C6" w:rsidRDefault="00D46158" w:rsidP="003669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="003943C8"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Renal replacement therapy, </w:t>
            </w:r>
            <w:r w:rsidR="003943C8" w:rsidRPr="002E26C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 (%)</w:t>
            </w:r>
            <w:r w:rsidR="003943C8" w:rsidRPr="002E26C6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B5273D1" w14:textId="77777777" w:rsidR="003943C8" w:rsidRPr="002E26C6" w:rsidRDefault="003943C8" w:rsidP="003669E8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19 (29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53208F3" w14:textId="0D2D2F15" w:rsidR="003943C8" w:rsidRPr="002E26C6" w:rsidRDefault="003943C8" w:rsidP="003669E8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12 (4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B8DF498" w14:textId="77777777" w:rsidR="003943C8" w:rsidRPr="002E26C6" w:rsidRDefault="003943C8" w:rsidP="003669E8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0.084</w:t>
            </w:r>
          </w:p>
        </w:tc>
      </w:tr>
      <w:tr w:rsidR="002E26C6" w:rsidRPr="002E26C6" w14:paraId="47B45C17" w14:textId="77777777" w:rsidTr="003669E8">
        <w:trPr>
          <w:trHeight w:val="187"/>
        </w:trPr>
        <w:tc>
          <w:tcPr>
            <w:tcW w:w="5103" w:type="dxa"/>
            <w:tcBorders>
              <w:top w:val="nil"/>
              <w:bottom w:val="nil"/>
            </w:tcBorders>
          </w:tcPr>
          <w:p w14:paraId="0D98D587" w14:textId="1060B6AC" w:rsidR="003943C8" w:rsidRPr="002E26C6" w:rsidRDefault="00D46158" w:rsidP="003669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="001B5E98" w:rsidRPr="002E26C6">
              <w:rPr>
                <w:rFonts w:ascii="Times New Roman" w:hAnsi="Times New Roman" w:cs="Times New Roman"/>
                <w:sz w:val="22"/>
                <w:szCs w:val="22"/>
              </w:rPr>
              <w:t>Surgical reintervention</w:t>
            </w:r>
            <w:r w:rsidR="00CA4CAD"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CA4CAD" w:rsidRPr="002E26C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 (%)</w:t>
            </w:r>
            <w:r w:rsidR="00CA4CAD" w:rsidRPr="002E26C6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B4441CF" w14:textId="02A115DD" w:rsidR="003943C8" w:rsidRPr="002E26C6" w:rsidRDefault="003943C8" w:rsidP="003669E8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5 (3</w:t>
            </w:r>
            <w:r w:rsidR="000742B6"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–</w:t>
            </w: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6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49D6AA8" w14:textId="45502B07" w:rsidR="003943C8" w:rsidRPr="002E26C6" w:rsidRDefault="003226CC" w:rsidP="003226CC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4 (1-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117B4E" w14:textId="13809202" w:rsidR="003943C8" w:rsidRPr="002E26C6" w:rsidRDefault="003943C8" w:rsidP="003669E8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0.</w:t>
            </w:r>
            <w:r w:rsidR="003226CC"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486</w:t>
            </w:r>
          </w:p>
        </w:tc>
      </w:tr>
      <w:tr w:rsidR="002E26C6" w:rsidRPr="002E26C6" w14:paraId="1B3703D5" w14:textId="77777777" w:rsidTr="00366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tcW w:w="5103" w:type="dxa"/>
            <w:tcBorders>
              <w:top w:val="nil"/>
              <w:bottom w:val="nil"/>
            </w:tcBorders>
          </w:tcPr>
          <w:p w14:paraId="6D3DC8C0" w14:textId="1E4593AE" w:rsidR="003943C8" w:rsidRPr="002E26C6" w:rsidRDefault="00D46158" w:rsidP="003669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="003943C8"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Amputation, </w:t>
            </w:r>
            <w:r w:rsidR="003943C8" w:rsidRPr="002E26C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 (%)</w:t>
            </w:r>
            <w:r w:rsidR="003943C8" w:rsidRPr="002E26C6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64B6B40" w14:textId="77777777" w:rsidR="003943C8" w:rsidRPr="002E26C6" w:rsidRDefault="003943C8" w:rsidP="003669E8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14 (21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65E800B" w14:textId="77777777" w:rsidR="003943C8" w:rsidRPr="002E26C6" w:rsidRDefault="003943C8" w:rsidP="003669E8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3 (1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2630156" w14:textId="77777777" w:rsidR="003943C8" w:rsidRPr="002E26C6" w:rsidRDefault="003943C8" w:rsidP="003669E8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0.382</w:t>
            </w:r>
          </w:p>
        </w:tc>
      </w:tr>
      <w:tr w:rsidR="002E26C6" w:rsidRPr="002E26C6" w14:paraId="3C4D3C78" w14:textId="77777777" w:rsidTr="003669E8">
        <w:trPr>
          <w:trHeight w:val="187"/>
        </w:trPr>
        <w:tc>
          <w:tcPr>
            <w:tcW w:w="5103" w:type="dxa"/>
            <w:tcBorders>
              <w:top w:val="nil"/>
              <w:bottom w:val="nil"/>
            </w:tcBorders>
          </w:tcPr>
          <w:p w14:paraId="20C9D79D" w14:textId="64962007" w:rsidR="00391B16" w:rsidRPr="002E26C6" w:rsidRDefault="00391B16" w:rsidP="00391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   Amputation in patients eligible for the procedure, n (%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A61549C" w14:textId="38F8A142" w:rsidR="00391B16" w:rsidRPr="002E26C6" w:rsidRDefault="00391B16" w:rsidP="00391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14 (39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2F7D5D1" w14:textId="665CF54E" w:rsidR="00391B16" w:rsidRPr="002E26C6" w:rsidRDefault="00391B16" w:rsidP="00391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3 (2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D27130" w14:textId="23C4A2A3" w:rsidR="00391B16" w:rsidRPr="002E26C6" w:rsidRDefault="001509B7" w:rsidP="00391B16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0.374</w:t>
            </w:r>
          </w:p>
        </w:tc>
      </w:tr>
      <w:tr w:rsidR="002E26C6" w:rsidRPr="002E26C6" w14:paraId="62FB0C33" w14:textId="77777777" w:rsidTr="00366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tcW w:w="5103" w:type="dxa"/>
            <w:tcBorders>
              <w:top w:val="nil"/>
              <w:bottom w:val="nil"/>
            </w:tcBorders>
          </w:tcPr>
          <w:p w14:paraId="351A27DB" w14:textId="1B983F29" w:rsidR="00391B16" w:rsidRPr="002E26C6" w:rsidRDefault="00391B16" w:rsidP="00391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   Mechanical ventilation duration </w:t>
            </w:r>
            <w:r w:rsidRPr="002E26C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days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777D69F" w14:textId="7753E38F" w:rsidR="00391B16" w:rsidRPr="002E26C6" w:rsidRDefault="00391B16" w:rsidP="00391B16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3 (2 – 8)</w:t>
            </w:r>
            <w:r w:rsidRPr="002E26C6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B717856" w14:textId="25AAB5C7" w:rsidR="00391B16" w:rsidRPr="002E26C6" w:rsidRDefault="00391B16" w:rsidP="00391B16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3 (2 – 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B226EA2" w14:textId="663B4348" w:rsidR="00391B16" w:rsidRPr="002E26C6" w:rsidRDefault="00391B16" w:rsidP="00391B16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0.726</w:t>
            </w:r>
          </w:p>
        </w:tc>
      </w:tr>
      <w:tr w:rsidR="002E26C6" w:rsidRPr="002E26C6" w14:paraId="5CC861C0" w14:textId="77777777" w:rsidTr="003669E8">
        <w:trPr>
          <w:trHeight w:val="187"/>
        </w:trPr>
        <w:tc>
          <w:tcPr>
            <w:tcW w:w="5103" w:type="dxa"/>
            <w:tcBorders>
              <w:top w:val="nil"/>
              <w:bottom w:val="nil"/>
            </w:tcBorders>
          </w:tcPr>
          <w:p w14:paraId="29DB6778" w14:textId="3ABBBC92" w:rsidR="00391B16" w:rsidRPr="002E26C6" w:rsidRDefault="00391B16" w:rsidP="00391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   Dialysis duration</w:t>
            </w:r>
            <w:r w:rsidRPr="002E26C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(days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11D360E" w14:textId="014684A9" w:rsidR="00391B16" w:rsidRPr="002E26C6" w:rsidRDefault="00391B16" w:rsidP="00391B16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8 (8 – 8)</w:t>
            </w:r>
            <w:r w:rsidRPr="002E26C6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8AF95E9" w14:textId="3C6E1BE9" w:rsidR="00391B16" w:rsidRPr="002E26C6" w:rsidRDefault="00391B16" w:rsidP="00391B16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8 (6 – 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316CD22" w14:textId="7572E8BA" w:rsidR="00391B16" w:rsidRPr="002E26C6" w:rsidRDefault="00391B16" w:rsidP="00391B16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0.979</w:t>
            </w:r>
          </w:p>
        </w:tc>
      </w:tr>
      <w:tr w:rsidR="002E26C6" w:rsidRPr="002E26C6" w14:paraId="1728E73C" w14:textId="77777777" w:rsidTr="00366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tcW w:w="5103" w:type="dxa"/>
            <w:tcBorders>
              <w:top w:val="single" w:sz="4" w:space="0" w:color="000000"/>
              <w:bottom w:val="nil"/>
            </w:tcBorders>
          </w:tcPr>
          <w:p w14:paraId="289AAFB6" w14:textId="77777777" w:rsidR="00391B16" w:rsidRPr="002E26C6" w:rsidRDefault="00391B16" w:rsidP="00391B1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iological data</w:t>
            </w:r>
          </w:p>
        </w:tc>
        <w:tc>
          <w:tcPr>
            <w:tcW w:w="2835" w:type="dxa"/>
            <w:tcBorders>
              <w:top w:val="single" w:sz="4" w:space="0" w:color="000000"/>
              <w:bottom w:val="nil"/>
            </w:tcBorders>
          </w:tcPr>
          <w:p w14:paraId="5153AED6" w14:textId="77777777" w:rsidR="00391B16" w:rsidRPr="002E26C6" w:rsidRDefault="00391B16" w:rsidP="00391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000000"/>
              <w:bottom w:val="nil"/>
            </w:tcBorders>
          </w:tcPr>
          <w:p w14:paraId="126719CB" w14:textId="77777777" w:rsidR="00391B16" w:rsidRPr="002E26C6" w:rsidRDefault="00391B16" w:rsidP="00391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</w:tcPr>
          <w:p w14:paraId="18553041" w14:textId="77777777" w:rsidR="00391B16" w:rsidRPr="002E26C6" w:rsidRDefault="00391B16" w:rsidP="00391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E26C6" w:rsidRPr="002E26C6" w14:paraId="58E4A9A0" w14:textId="77777777" w:rsidTr="003669E8">
        <w:trPr>
          <w:trHeight w:val="78"/>
        </w:trPr>
        <w:tc>
          <w:tcPr>
            <w:tcW w:w="5103" w:type="dxa"/>
            <w:tcBorders>
              <w:top w:val="nil"/>
              <w:bottom w:val="nil"/>
            </w:tcBorders>
          </w:tcPr>
          <w:p w14:paraId="173BB66D" w14:textId="03C65EFE" w:rsidR="00391B16" w:rsidRPr="002E26C6" w:rsidRDefault="00391B16" w:rsidP="00391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   Lactate</w:t>
            </w:r>
            <w:r w:rsidRPr="002E26C6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2E26C6">
              <w:rPr>
                <w:rStyle w:val="apple-converted-space"/>
                <w:rFonts w:ascii="Times New Roman" w:hAnsi="Times New Roman" w:cs="Times New Roman"/>
                <w:i/>
                <w:iCs/>
                <w:sz w:val="22"/>
                <w:szCs w:val="22"/>
              </w:rPr>
              <w:t>mmol/L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8D22DF7" w14:textId="6F315BA0" w:rsidR="00391B16" w:rsidRPr="002E26C6" w:rsidRDefault="00391B16" w:rsidP="00391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2 (1–4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23A49AD" w14:textId="5394F5FF" w:rsidR="00391B16" w:rsidRPr="002E26C6" w:rsidRDefault="00391B16" w:rsidP="00391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4 (2–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294FBB" w14:textId="77777777" w:rsidR="00391B16" w:rsidRPr="002E26C6" w:rsidRDefault="00391B16" w:rsidP="00391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0.004</w:t>
            </w:r>
          </w:p>
        </w:tc>
      </w:tr>
      <w:tr w:rsidR="002E26C6" w:rsidRPr="002E26C6" w14:paraId="4F2AF4C6" w14:textId="77777777" w:rsidTr="00366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tcW w:w="5103" w:type="dxa"/>
            <w:tcBorders>
              <w:top w:val="nil"/>
              <w:bottom w:val="nil"/>
            </w:tcBorders>
          </w:tcPr>
          <w:p w14:paraId="574C4028" w14:textId="6E7B6EB5" w:rsidR="00391B16" w:rsidRPr="002E26C6" w:rsidRDefault="00391B16" w:rsidP="00391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   Leukocytes, </w:t>
            </w:r>
            <w:r w:rsidRPr="002E26C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/L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34620FD" w14:textId="74740BE7" w:rsidR="00391B16" w:rsidRPr="002E26C6" w:rsidRDefault="00391B16" w:rsidP="00391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17 (11–25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46C574F" w14:textId="22F99FD2" w:rsidR="00391B16" w:rsidRPr="002E26C6" w:rsidRDefault="00391B16" w:rsidP="00391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14 (5–2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B5E63E3" w14:textId="77777777" w:rsidR="00391B16" w:rsidRPr="002E26C6" w:rsidRDefault="00391B16" w:rsidP="00391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0.351</w:t>
            </w:r>
          </w:p>
        </w:tc>
      </w:tr>
      <w:tr w:rsidR="002E26C6" w:rsidRPr="002E26C6" w14:paraId="2D727AEC" w14:textId="77777777" w:rsidTr="003669E8">
        <w:trPr>
          <w:trHeight w:val="197"/>
        </w:trPr>
        <w:tc>
          <w:tcPr>
            <w:tcW w:w="5103" w:type="dxa"/>
            <w:tcBorders>
              <w:top w:val="nil"/>
              <w:bottom w:val="nil"/>
            </w:tcBorders>
          </w:tcPr>
          <w:p w14:paraId="3DFD2CB1" w14:textId="1886BB53" w:rsidR="00391B16" w:rsidRPr="002E26C6" w:rsidRDefault="00391B16" w:rsidP="00391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   Thrombocytopenia (&lt; 150000/mm3), n (%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4A85732" w14:textId="6EE136D0" w:rsidR="00391B16" w:rsidRPr="002E26C6" w:rsidRDefault="00391B16" w:rsidP="00391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17 (26)</w:t>
            </w:r>
            <w:r w:rsidRPr="002E26C6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925EB49" w14:textId="413C7F45" w:rsidR="00391B16" w:rsidRPr="002E26C6" w:rsidRDefault="00391B16" w:rsidP="00391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14 (5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EC02C5A" w14:textId="223E6482" w:rsidR="00391B16" w:rsidRPr="002E26C6" w:rsidRDefault="00391B16" w:rsidP="00391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0.009</w:t>
            </w:r>
          </w:p>
        </w:tc>
      </w:tr>
      <w:tr w:rsidR="002E26C6" w:rsidRPr="002E26C6" w14:paraId="437D8725" w14:textId="77777777" w:rsidTr="00366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tcW w:w="5103" w:type="dxa"/>
            <w:tcBorders>
              <w:top w:val="nil"/>
              <w:bottom w:val="nil"/>
            </w:tcBorders>
          </w:tcPr>
          <w:p w14:paraId="1BE27DE3" w14:textId="299FA792" w:rsidR="00391B16" w:rsidRPr="002E26C6" w:rsidRDefault="00391B16" w:rsidP="00391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   Creatinine,</w:t>
            </w:r>
            <w:r w:rsidRPr="002E26C6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  <w:r w:rsidRPr="002E26C6">
              <w:rPr>
                <w:rFonts w:ascii="Times New Roman" w:hAnsi="Times New Roman" w:cs="Times New Roman"/>
                <w:i/>
                <w:iCs/>
                <w:sz w:val="22"/>
                <w:szCs w:val="22"/>
                <w:shd w:val="clear" w:color="auto" w:fill="FDFCFA"/>
              </w:rPr>
              <w:t>µmol</w:t>
            </w:r>
            <w:r w:rsidRPr="002E26C6">
              <w:rPr>
                <w:rStyle w:val="apple-converted-space"/>
                <w:rFonts w:ascii="Times New Roman" w:hAnsi="Times New Roman" w:cs="Times New Roman"/>
                <w:i/>
                <w:iCs/>
                <w:sz w:val="22"/>
                <w:szCs w:val="22"/>
              </w:rPr>
              <w:t>/L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B04323F" w14:textId="6CEC4E93" w:rsidR="00391B16" w:rsidRPr="002E26C6" w:rsidRDefault="00391B16" w:rsidP="00391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138 (73–286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B089159" w14:textId="408F42A1" w:rsidR="00391B16" w:rsidRPr="002E26C6" w:rsidRDefault="00391B16" w:rsidP="00391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209 (150–34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2BCE3D7" w14:textId="77777777" w:rsidR="00391B16" w:rsidRPr="002E26C6" w:rsidRDefault="00391B16" w:rsidP="00391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0.067</w:t>
            </w:r>
          </w:p>
        </w:tc>
      </w:tr>
      <w:tr w:rsidR="002E26C6" w:rsidRPr="002E26C6" w14:paraId="460B2F4A" w14:textId="77777777" w:rsidTr="003669E8">
        <w:trPr>
          <w:trHeight w:val="78"/>
        </w:trPr>
        <w:tc>
          <w:tcPr>
            <w:tcW w:w="5103" w:type="dxa"/>
            <w:tcBorders>
              <w:top w:val="nil"/>
              <w:bottom w:val="nil"/>
            </w:tcBorders>
          </w:tcPr>
          <w:p w14:paraId="41B680B1" w14:textId="4B3E61E9" w:rsidR="00391B16" w:rsidRPr="002E26C6" w:rsidRDefault="00391B16" w:rsidP="00391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   CPK,</w:t>
            </w:r>
            <w:r w:rsidRPr="002E26C6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  <w:r w:rsidRPr="002E26C6">
              <w:rPr>
                <w:rStyle w:val="apple-converted-space"/>
                <w:rFonts w:ascii="Times New Roman" w:hAnsi="Times New Roman" w:cs="Times New Roman"/>
                <w:i/>
                <w:iCs/>
                <w:sz w:val="22"/>
                <w:szCs w:val="22"/>
              </w:rPr>
              <w:t>UI/L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173CF82" w14:textId="52FC039D" w:rsidR="00391B16" w:rsidRPr="002E26C6" w:rsidRDefault="00391B16" w:rsidP="00391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300 (107–1000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2EC7376" w14:textId="292371CF" w:rsidR="00391B16" w:rsidRPr="002E26C6" w:rsidRDefault="00391B16" w:rsidP="00391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850 (200–380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4164969" w14:textId="77777777" w:rsidR="00391B16" w:rsidRPr="002E26C6" w:rsidRDefault="00391B16" w:rsidP="00391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0.089</w:t>
            </w:r>
          </w:p>
        </w:tc>
      </w:tr>
      <w:tr w:rsidR="002E26C6" w:rsidRPr="002E26C6" w14:paraId="54FDD419" w14:textId="77777777" w:rsidTr="00366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tcW w:w="5103" w:type="dxa"/>
            <w:tcBorders>
              <w:top w:val="nil"/>
              <w:bottom w:val="nil"/>
            </w:tcBorders>
          </w:tcPr>
          <w:p w14:paraId="3622042C" w14:textId="33134A27" w:rsidR="00391B16" w:rsidRPr="002E26C6" w:rsidRDefault="00391B16" w:rsidP="00391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   LDH</w:t>
            </w:r>
            <w:r w:rsidRPr="002E26C6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2E26C6">
              <w:rPr>
                <w:rStyle w:val="apple-converted-space"/>
                <w:rFonts w:ascii="Times New Roman" w:hAnsi="Times New Roman" w:cs="Times New Roman"/>
                <w:i/>
                <w:iCs/>
                <w:sz w:val="22"/>
                <w:szCs w:val="22"/>
              </w:rPr>
              <w:t>UI/L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206E11A" w14:textId="4FD1C886" w:rsidR="00391B16" w:rsidRPr="002E26C6" w:rsidRDefault="00391B16" w:rsidP="00391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200 (200–353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CF68978" w14:textId="3E068A9B" w:rsidR="00391B16" w:rsidRPr="002E26C6" w:rsidRDefault="00391B16" w:rsidP="00391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292 (150–74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904B76E" w14:textId="77777777" w:rsidR="00391B16" w:rsidRPr="002E26C6" w:rsidRDefault="00391B16" w:rsidP="00391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0.420</w:t>
            </w:r>
          </w:p>
        </w:tc>
      </w:tr>
      <w:tr w:rsidR="002E26C6" w:rsidRPr="002E26C6" w14:paraId="5B964EAC" w14:textId="77777777" w:rsidTr="003669E8">
        <w:trPr>
          <w:trHeight w:val="87"/>
        </w:trPr>
        <w:tc>
          <w:tcPr>
            <w:tcW w:w="5103" w:type="dxa"/>
            <w:tcBorders>
              <w:top w:val="nil"/>
              <w:bottom w:val="single" w:sz="4" w:space="0" w:color="auto"/>
            </w:tcBorders>
          </w:tcPr>
          <w:p w14:paraId="28BE9475" w14:textId="4C50E9EA" w:rsidR="00391B16" w:rsidRPr="002E26C6" w:rsidRDefault="00391B16" w:rsidP="00391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   CRP</w:t>
            </w:r>
            <w:r w:rsidRPr="002E26C6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2E26C6">
              <w:rPr>
                <w:rStyle w:val="apple-converted-space"/>
                <w:rFonts w:ascii="Times New Roman" w:hAnsi="Times New Roman" w:cs="Times New Roman"/>
                <w:i/>
                <w:iCs/>
                <w:sz w:val="22"/>
                <w:szCs w:val="22"/>
              </w:rPr>
              <w:t>mg/L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32520A05" w14:textId="1C00328E" w:rsidR="00391B16" w:rsidRPr="002E26C6" w:rsidRDefault="00391B16" w:rsidP="00391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340 (232–450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10574087" w14:textId="4EA027AF" w:rsidR="00391B16" w:rsidRPr="002E26C6" w:rsidRDefault="00391B16" w:rsidP="00391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255 (160–311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E53454B" w14:textId="77777777" w:rsidR="00391B16" w:rsidRPr="002E26C6" w:rsidRDefault="00391B16" w:rsidP="00391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0.006</w:t>
            </w:r>
          </w:p>
        </w:tc>
      </w:tr>
      <w:tr w:rsidR="002E26C6" w:rsidRPr="002E26C6" w14:paraId="74BD80ED" w14:textId="77777777" w:rsidTr="00366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tcW w:w="5103" w:type="dxa"/>
            <w:tcBorders>
              <w:top w:val="single" w:sz="4" w:space="0" w:color="auto"/>
              <w:bottom w:val="nil"/>
            </w:tcBorders>
          </w:tcPr>
          <w:p w14:paraId="30550336" w14:textId="77777777" w:rsidR="00391B16" w:rsidRPr="002E26C6" w:rsidRDefault="00391B16" w:rsidP="00391B1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icrobiological data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48690994" w14:textId="77777777" w:rsidR="00391B16" w:rsidRPr="002E26C6" w:rsidRDefault="00391B16" w:rsidP="00391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00A1603D" w14:textId="77777777" w:rsidR="00391B16" w:rsidRPr="002E26C6" w:rsidRDefault="00391B16" w:rsidP="00391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9F5C619" w14:textId="77777777" w:rsidR="00391B16" w:rsidRPr="002E26C6" w:rsidRDefault="00391B16" w:rsidP="00391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E26C6" w:rsidRPr="002E26C6" w14:paraId="397E3694" w14:textId="77777777" w:rsidTr="003669E8">
        <w:trPr>
          <w:trHeight w:val="182"/>
        </w:trPr>
        <w:tc>
          <w:tcPr>
            <w:tcW w:w="5103" w:type="dxa"/>
            <w:tcBorders>
              <w:top w:val="nil"/>
              <w:bottom w:val="nil"/>
            </w:tcBorders>
          </w:tcPr>
          <w:p w14:paraId="2F75DC55" w14:textId="216578CD" w:rsidR="00391B16" w:rsidRPr="002E26C6" w:rsidRDefault="00391B16" w:rsidP="00391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   Unappropriated empirical therapy, </w:t>
            </w:r>
            <w:r w:rsidRPr="002E26C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 (%)</w:t>
            </w:r>
            <w:r w:rsidRPr="002E26C6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79287A9" w14:textId="0FD6E25A" w:rsidR="00391B16" w:rsidRPr="002E26C6" w:rsidRDefault="00391B16" w:rsidP="00391B16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12 (19)</w:t>
            </w:r>
            <w:r w:rsidRPr="002E26C6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B6B55FB" w14:textId="7AFB2F9B" w:rsidR="00391B16" w:rsidRPr="002E26C6" w:rsidRDefault="00E53704" w:rsidP="00391B16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391B16"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 (3</w:t>
            </w: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391B16" w:rsidRPr="002E26C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FCE5420" w14:textId="2479AF8F" w:rsidR="00391B16" w:rsidRPr="002E26C6" w:rsidRDefault="00391B16" w:rsidP="00391B16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0.1</w:t>
            </w:r>
            <w:r w:rsidR="00647357"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87</w:t>
            </w:r>
          </w:p>
        </w:tc>
      </w:tr>
      <w:tr w:rsidR="002E26C6" w:rsidRPr="002E26C6" w14:paraId="0AA199C0" w14:textId="77777777" w:rsidTr="00366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tcW w:w="5103" w:type="dxa"/>
            <w:tcBorders>
              <w:top w:val="nil"/>
              <w:bottom w:val="nil"/>
            </w:tcBorders>
          </w:tcPr>
          <w:p w14:paraId="2FAB1F59" w14:textId="4CD81FF9" w:rsidR="00391B16" w:rsidRPr="002E26C6" w:rsidRDefault="00391B16" w:rsidP="00391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   Positive blood culture, </w:t>
            </w:r>
            <w:r w:rsidRPr="002E26C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 (%)</w:t>
            </w:r>
            <w:r w:rsidRPr="002E26C6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2DE54F9" w14:textId="335CA985" w:rsidR="00391B16" w:rsidRPr="002E26C6" w:rsidRDefault="00072396" w:rsidP="00391B16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391B16"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 (1</w:t>
            </w: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391B16" w:rsidRPr="002E26C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="00391B16" w:rsidRPr="002E26C6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66EC4C7" w14:textId="3879E336" w:rsidR="00391B16" w:rsidRPr="002E26C6" w:rsidRDefault="00391B16" w:rsidP="00391B16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7 (3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27FC47C" w14:textId="660655EC" w:rsidR="00391B16" w:rsidRPr="002E26C6" w:rsidRDefault="00391B16" w:rsidP="00391B16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0.</w:t>
            </w:r>
            <w:r w:rsidR="00157B2F"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052</w:t>
            </w:r>
          </w:p>
        </w:tc>
      </w:tr>
      <w:tr w:rsidR="002E26C6" w:rsidRPr="002E26C6" w14:paraId="5368CFE3" w14:textId="77777777" w:rsidTr="003669E8">
        <w:trPr>
          <w:trHeight w:val="182"/>
        </w:trPr>
        <w:tc>
          <w:tcPr>
            <w:tcW w:w="5103" w:type="dxa"/>
            <w:tcBorders>
              <w:top w:val="nil"/>
              <w:bottom w:val="nil"/>
            </w:tcBorders>
          </w:tcPr>
          <w:p w14:paraId="410FD8BB" w14:textId="1A4F6295" w:rsidR="00391B16" w:rsidRPr="002E26C6" w:rsidRDefault="00391B16" w:rsidP="00391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   Positive soft tissue culture, </w:t>
            </w:r>
            <w:r w:rsidRPr="002E26C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 (%)</w:t>
            </w:r>
            <w:r w:rsidRPr="002E26C6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7FA50E2" w14:textId="4CE6B171" w:rsidR="00391B16" w:rsidRPr="002E26C6" w:rsidRDefault="00072396" w:rsidP="00391B16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  <w:r w:rsidR="00391B16"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  <w:r w:rsidR="00391B16" w:rsidRPr="002E26C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="00391B16" w:rsidRPr="002E26C6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8FDA47F" w14:textId="00FB9DDE" w:rsidR="00391B16" w:rsidRPr="002E26C6" w:rsidRDefault="00391B16" w:rsidP="00391B16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25 (10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59C9765" w14:textId="4B06ED76" w:rsidR="00391B16" w:rsidRPr="002E26C6" w:rsidRDefault="00391B16" w:rsidP="00391B16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0.183</w:t>
            </w:r>
          </w:p>
        </w:tc>
      </w:tr>
      <w:tr w:rsidR="002E26C6" w:rsidRPr="002E26C6" w14:paraId="51475E2B" w14:textId="77777777" w:rsidTr="00366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tcW w:w="5103" w:type="dxa"/>
            <w:tcBorders>
              <w:top w:val="nil"/>
              <w:bottom w:val="nil"/>
            </w:tcBorders>
          </w:tcPr>
          <w:p w14:paraId="308FFDAF" w14:textId="7285C0C6" w:rsidR="00391B16" w:rsidRPr="002E26C6" w:rsidRDefault="00391B16" w:rsidP="00391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   Polymicrobial culture, </w:t>
            </w:r>
            <w:r w:rsidRPr="002E26C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 (%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F03F23A" w14:textId="75B63E98" w:rsidR="00391B16" w:rsidRPr="002E26C6" w:rsidRDefault="00391B16" w:rsidP="00391B16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18 (1)</w:t>
            </w:r>
            <w:r w:rsidRPr="002E26C6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57051C4" w14:textId="31B092D7" w:rsidR="00391B16" w:rsidRPr="002E26C6" w:rsidRDefault="00391B16" w:rsidP="00391B16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6 (2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0FDBCF8" w14:textId="13861C34" w:rsidR="00391B16" w:rsidRPr="002E26C6" w:rsidRDefault="00391B16" w:rsidP="00391B16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0.567</w:t>
            </w:r>
          </w:p>
        </w:tc>
      </w:tr>
      <w:tr w:rsidR="002E26C6" w:rsidRPr="002E26C6" w14:paraId="19C74CA3" w14:textId="77777777" w:rsidTr="003669E8">
        <w:trPr>
          <w:trHeight w:val="182"/>
        </w:trPr>
        <w:tc>
          <w:tcPr>
            <w:tcW w:w="5103" w:type="dxa"/>
            <w:tcBorders>
              <w:top w:val="nil"/>
              <w:bottom w:val="nil"/>
            </w:tcBorders>
          </w:tcPr>
          <w:p w14:paraId="2507F338" w14:textId="34361117" w:rsidR="00391B16" w:rsidRPr="002E26C6" w:rsidRDefault="00391B16" w:rsidP="00391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   Gram-positive cocci producing bacterial toxins, </w:t>
            </w:r>
            <w:r w:rsidRPr="002E26C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 (%)</w:t>
            </w:r>
            <w:r w:rsidRPr="002E26C6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D0A6D35" w14:textId="77777777" w:rsidR="00391B16" w:rsidRPr="002E26C6" w:rsidRDefault="00391B16" w:rsidP="00391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23 (35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40C5721" w14:textId="77777777" w:rsidR="00391B16" w:rsidRPr="002E26C6" w:rsidRDefault="00391B16" w:rsidP="00391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9 (3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7774C3" w14:textId="77777777" w:rsidR="00391B16" w:rsidRPr="002E26C6" w:rsidRDefault="00391B16" w:rsidP="00391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0.918</w:t>
            </w:r>
          </w:p>
        </w:tc>
      </w:tr>
      <w:tr w:rsidR="002E26C6" w:rsidRPr="002E26C6" w14:paraId="3C3FEFAE" w14:textId="77777777" w:rsidTr="00366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tcW w:w="5103" w:type="dxa"/>
            <w:tcBorders>
              <w:top w:val="nil"/>
              <w:bottom w:val="single" w:sz="4" w:space="0" w:color="auto"/>
            </w:tcBorders>
          </w:tcPr>
          <w:p w14:paraId="0DD3BCFE" w14:textId="3BE16C03" w:rsidR="00391B16" w:rsidRPr="002E26C6" w:rsidRDefault="00391B16" w:rsidP="00391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   Gram-negative bacilli, </w:t>
            </w:r>
            <w:r w:rsidRPr="002E26C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 (%)</w:t>
            </w:r>
            <w:r w:rsidRPr="002E26C6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0F062375" w14:textId="77777777" w:rsidR="00391B16" w:rsidRPr="002E26C6" w:rsidRDefault="00391B16" w:rsidP="00391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31 (47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798B0868" w14:textId="77777777" w:rsidR="00391B16" w:rsidRPr="002E26C6" w:rsidRDefault="00391B16" w:rsidP="00391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14 (56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5CE73DE" w14:textId="77777777" w:rsidR="00391B16" w:rsidRPr="002E26C6" w:rsidRDefault="00391B16" w:rsidP="00391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0.442</w:t>
            </w:r>
          </w:p>
        </w:tc>
      </w:tr>
      <w:tr w:rsidR="002E26C6" w:rsidRPr="002E26C6" w14:paraId="2D9B2AE5" w14:textId="77777777" w:rsidTr="003669E8">
        <w:trPr>
          <w:trHeight w:val="187"/>
        </w:trPr>
        <w:tc>
          <w:tcPr>
            <w:tcW w:w="5103" w:type="dxa"/>
            <w:tcBorders>
              <w:top w:val="single" w:sz="4" w:space="0" w:color="auto"/>
              <w:bottom w:val="nil"/>
            </w:tcBorders>
          </w:tcPr>
          <w:p w14:paraId="7BDAAC7E" w14:textId="2BB44E13" w:rsidR="00391B16" w:rsidRPr="002E26C6" w:rsidRDefault="00391B16" w:rsidP="00391B1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  <w:t>Cluster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0F184627" w14:textId="77777777" w:rsidR="00391B16" w:rsidRPr="002E26C6" w:rsidRDefault="00391B16" w:rsidP="00391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3147FAB2" w14:textId="77777777" w:rsidR="00391B16" w:rsidRPr="002E26C6" w:rsidRDefault="00391B16" w:rsidP="00391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1693ECE" w14:textId="77777777" w:rsidR="00391B16" w:rsidRPr="002E26C6" w:rsidRDefault="00391B16" w:rsidP="00391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0.081</w:t>
            </w:r>
          </w:p>
        </w:tc>
      </w:tr>
      <w:tr w:rsidR="002E26C6" w:rsidRPr="002E26C6" w14:paraId="753D07DD" w14:textId="77777777" w:rsidTr="00366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tcW w:w="5103" w:type="dxa"/>
            <w:tcBorders>
              <w:top w:val="nil"/>
              <w:bottom w:val="nil"/>
            </w:tcBorders>
          </w:tcPr>
          <w:p w14:paraId="34C966AA" w14:textId="3F23FCC1" w:rsidR="00391B16" w:rsidRPr="002E26C6" w:rsidRDefault="00391B16" w:rsidP="00391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  1</w:t>
            </w: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2E26C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 (%)</w:t>
            </w:r>
            <w:r w:rsidRPr="002E26C6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D744892" w14:textId="77777777" w:rsidR="00391B16" w:rsidRPr="002E26C6" w:rsidRDefault="00391B16" w:rsidP="00391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19 (29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110E772" w14:textId="77777777" w:rsidR="00391B16" w:rsidRPr="002E26C6" w:rsidRDefault="00391B16" w:rsidP="00391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4 (1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08BFB85" w14:textId="77777777" w:rsidR="00391B16" w:rsidRPr="002E26C6" w:rsidRDefault="00391B16" w:rsidP="00391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E26C6" w:rsidRPr="002E26C6" w14:paraId="65DEBD5F" w14:textId="77777777" w:rsidTr="003669E8">
        <w:trPr>
          <w:trHeight w:val="150"/>
        </w:trPr>
        <w:tc>
          <w:tcPr>
            <w:tcW w:w="5103" w:type="dxa"/>
            <w:tcBorders>
              <w:top w:val="nil"/>
              <w:bottom w:val="nil"/>
            </w:tcBorders>
          </w:tcPr>
          <w:p w14:paraId="41638E5D" w14:textId="62A44763" w:rsidR="00391B16" w:rsidRPr="002E26C6" w:rsidRDefault="00391B16" w:rsidP="00391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  2</w:t>
            </w: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2E26C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 (%)</w:t>
            </w:r>
            <w:r w:rsidRPr="002E26C6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35960FA" w14:textId="77777777" w:rsidR="00391B16" w:rsidRPr="002E26C6" w:rsidRDefault="00391B16" w:rsidP="00391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35 (53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6EA0C78" w14:textId="77777777" w:rsidR="00391B16" w:rsidRPr="002E26C6" w:rsidRDefault="00391B16" w:rsidP="00391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11 (4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BED3388" w14:textId="77777777" w:rsidR="00391B16" w:rsidRPr="002E26C6" w:rsidRDefault="00391B16" w:rsidP="00391B16">
            <w:pPr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E26C6" w:rsidRPr="002E26C6" w14:paraId="6719F047" w14:textId="77777777" w:rsidTr="00366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tcW w:w="5103" w:type="dxa"/>
            <w:tcBorders>
              <w:top w:val="nil"/>
              <w:bottom w:val="nil"/>
            </w:tcBorders>
          </w:tcPr>
          <w:p w14:paraId="2D13E4F7" w14:textId="5353818C" w:rsidR="00391B16" w:rsidRPr="002E26C6" w:rsidRDefault="00391B16" w:rsidP="00391B16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  3</w:t>
            </w: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2E26C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 (%)</w:t>
            </w:r>
            <w:r w:rsidRPr="002E26C6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F43B071" w14:textId="77777777" w:rsidR="00391B16" w:rsidRPr="002E26C6" w:rsidRDefault="00391B16" w:rsidP="00391B16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12 (18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2D4E1A7" w14:textId="77777777" w:rsidR="00391B16" w:rsidRPr="002E26C6" w:rsidRDefault="00391B16" w:rsidP="00391B16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10 (4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BE18E3A" w14:textId="77777777" w:rsidR="00391B16" w:rsidRPr="002E26C6" w:rsidRDefault="00391B16" w:rsidP="00391B16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2E26C6" w:rsidRPr="002E26C6" w14:paraId="7CD5EA94" w14:textId="77777777" w:rsidTr="003669E8">
        <w:trPr>
          <w:trHeight w:val="150"/>
        </w:trPr>
        <w:tc>
          <w:tcPr>
            <w:tcW w:w="5103" w:type="dxa"/>
            <w:tcBorders>
              <w:top w:val="nil"/>
              <w:bottom w:val="nil"/>
            </w:tcBorders>
          </w:tcPr>
          <w:p w14:paraId="6923D03F" w14:textId="77777777" w:rsidR="00391B16" w:rsidRPr="002E26C6" w:rsidRDefault="00391B16" w:rsidP="00391B16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  <w:t>Outcome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DF8F5C7" w14:textId="77777777" w:rsidR="00391B16" w:rsidRPr="002E26C6" w:rsidRDefault="00391B16" w:rsidP="00391B16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2F9948D" w14:textId="77777777" w:rsidR="00391B16" w:rsidRPr="002E26C6" w:rsidRDefault="00391B16" w:rsidP="00391B16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BC4ED71" w14:textId="77777777" w:rsidR="00391B16" w:rsidRPr="002E26C6" w:rsidRDefault="00391B16" w:rsidP="00391B16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2E26C6" w:rsidRPr="002E26C6" w14:paraId="467CFDCD" w14:textId="77777777" w:rsidTr="00366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tcW w:w="5103" w:type="dxa"/>
            <w:tcBorders>
              <w:top w:val="nil"/>
              <w:bottom w:val="nil"/>
            </w:tcBorders>
          </w:tcPr>
          <w:p w14:paraId="35952A93" w14:textId="69B12A8A" w:rsidR="00391B16" w:rsidRPr="002E26C6" w:rsidRDefault="00391B16" w:rsidP="00391B16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   90-day mortality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68F1827" w14:textId="77777777" w:rsidR="00391B16" w:rsidRPr="002E26C6" w:rsidRDefault="00391B16" w:rsidP="00391B16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16 (24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A9E6656" w14:textId="77777777" w:rsidR="00391B16" w:rsidRPr="002E26C6" w:rsidRDefault="00391B16" w:rsidP="00391B16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13 (5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9C8C6BD" w14:textId="77777777" w:rsidR="00391B16" w:rsidRPr="002E26C6" w:rsidRDefault="00391B16" w:rsidP="00391B16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0.011</w:t>
            </w:r>
          </w:p>
        </w:tc>
      </w:tr>
      <w:tr w:rsidR="002E26C6" w:rsidRPr="002E26C6" w14:paraId="30A56457" w14:textId="77777777" w:rsidTr="00940678">
        <w:trPr>
          <w:trHeight w:val="150"/>
        </w:trPr>
        <w:tc>
          <w:tcPr>
            <w:tcW w:w="5103" w:type="dxa"/>
            <w:tcBorders>
              <w:top w:val="nil"/>
              <w:bottom w:val="single" w:sz="4" w:space="0" w:color="auto"/>
            </w:tcBorders>
          </w:tcPr>
          <w:p w14:paraId="442183B4" w14:textId="77777777" w:rsidR="00391B16" w:rsidRPr="002E26C6" w:rsidRDefault="00391B16" w:rsidP="00391B16">
            <w:p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   ICU length of stay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54C66F40" w14:textId="4CB9EC37" w:rsidR="00391B16" w:rsidRPr="002E26C6" w:rsidRDefault="00391B16" w:rsidP="00391B16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7 (3–15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5BA6C270" w14:textId="13A7CC08" w:rsidR="00391B16" w:rsidRPr="002E26C6" w:rsidRDefault="00391B16" w:rsidP="00391B16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7 (2–15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77E3AE0" w14:textId="77777777" w:rsidR="00391B16" w:rsidRPr="002E26C6" w:rsidRDefault="00391B16" w:rsidP="00391B16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0.741</w:t>
            </w:r>
          </w:p>
        </w:tc>
      </w:tr>
      <w:tr w:rsidR="002E26C6" w:rsidRPr="002E26C6" w14:paraId="0A8AB6EB" w14:textId="77777777" w:rsidTr="00366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tcW w:w="11340" w:type="dxa"/>
            <w:gridSpan w:val="4"/>
            <w:tcBorders>
              <w:top w:val="single" w:sz="4" w:space="0" w:color="auto"/>
              <w:bottom w:val="nil"/>
            </w:tcBorders>
          </w:tcPr>
          <w:p w14:paraId="4A812BA2" w14:textId="70CCC9B9" w:rsidR="00391B16" w:rsidRPr="002E26C6" w:rsidRDefault="00391B16" w:rsidP="00391B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SAPS 2, simplified acute physiology score; Immunosuppressive status, cirrhosis or immunosuppressive treatment or malignancy; CPK, creatine phosphokinase; LDH, lactate dehydrogenase; CRP, C-reactive </w:t>
            </w:r>
            <w:r w:rsidRPr="002E26C6">
              <w:rPr>
                <w:rFonts w:ascii="Times New Roman" w:hAnsi="Times New Roman" w:cs="Times New Roman"/>
              </w:rPr>
              <w:t xml:space="preserve">protein. </w:t>
            </w:r>
          </w:p>
          <w:p w14:paraId="08C86300" w14:textId="77777777" w:rsidR="00391B16" w:rsidRPr="002E26C6" w:rsidRDefault="00391B16" w:rsidP="00391B16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</w:tbl>
    <w:p w14:paraId="41D96EB7" w14:textId="27544962" w:rsidR="003943C8" w:rsidRPr="002E26C6" w:rsidRDefault="007501DE" w:rsidP="007501DE">
      <w:pPr>
        <w:tabs>
          <w:tab w:val="left" w:pos="3576"/>
          <w:tab w:val="center" w:pos="4536"/>
        </w:tabs>
        <w:rPr>
          <w:rFonts w:ascii="Times New Roman" w:hAnsi="Times New Roman" w:cs="Times New Roman"/>
        </w:rPr>
      </w:pPr>
      <w:r w:rsidRPr="002E26C6">
        <w:rPr>
          <w:rFonts w:ascii="Times New Roman" w:hAnsi="Times New Roman" w:cs="Times New Roman"/>
        </w:rPr>
        <w:tab/>
      </w:r>
    </w:p>
    <w:p w14:paraId="54072396" w14:textId="77777777" w:rsidR="007501DE" w:rsidRPr="002E26C6" w:rsidRDefault="007501DE" w:rsidP="007501DE">
      <w:pPr>
        <w:rPr>
          <w:rFonts w:ascii="Times New Roman" w:hAnsi="Times New Roman" w:cs="Times New Roman"/>
        </w:rPr>
        <w:sectPr w:rsidR="007501DE" w:rsidRPr="002E26C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D5BFEEB" w14:textId="0224179F" w:rsidR="003B44EE" w:rsidRPr="002E26C6" w:rsidRDefault="00940678" w:rsidP="00940678">
      <w:pPr>
        <w:pStyle w:val="NormalWeb"/>
        <w:shd w:val="clear" w:color="auto" w:fill="FFFFFF"/>
        <w:spacing w:line="480" w:lineRule="auto"/>
        <w:jc w:val="both"/>
        <w:rPr>
          <w:b/>
          <w:bCs/>
          <w:sz w:val="22"/>
          <w:szCs w:val="22"/>
        </w:rPr>
      </w:pPr>
      <w:r w:rsidRPr="002E26C6">
        <w:rPr>
          <w:b/>
          <w:bCs/>
          <w:sz w:val="22"/>
          <w:szCs w:val="22"/>
        </w:rPr>
        <w:lastRenderedPageBreak/>
        <w:t>Table S3</w:t>
      </w:r>
      <w:r w:rsidR="000742B6" w:rsidRPr="002E26C6">
        <w:rPr>
          <w:b/>
          <w:bCs/>
          <w:sz w:val="22"/>
          <w:szCs w:val="22"/>
          <w14:ligatures w14:val="standardContextual"/>
        </w:rPr>
        <w:t xml:space="preserve">. </w:t>
      </w:r>
      <w:r w:rsidRPr="002E26C6">
        <w:rPr>
          <w:b/>
          <w:bCs/>
          <w:sz w:val="22"/>
          <w:szCs w:val="22"/>
          <w14:ligatures w14:val="standardContextual"/>
        </w:rPr>
        <w:t xml:space="preserve">Patients’ </w:t>
      </w:r>
      <w:r w:rsidR="000742B6" w:rsidRPr="002E26C6">
        <w:rPr>
          <w:b/>
          <w:bCs/>
          <w:sz w:val="22"/>
          <w:szCs w:val="22"/>
          <w14:ligatures w14:val="standardContextual"/>
        </w:rPr>
        <w:t>c</w:t>
      </w:r>
      <w:r w:rsidRPr="002E26C6">
        <w:rPr>
          <w:b/>
          <w:bCs/>
          <w:sz w:val="22"/>
          <w:szCs w:val="22"/>
          <w14:ligatures w14:val="standardContextual"/>
        </w:rPr>
        <w:t xml:space="preserve">haracteristics and </w:t>
      </w:r>
      <w:r w:rsidR="000742B6" w:rsidRPr="002E26C6">
        <w:rPr>
          <w:b/>
          <w:bCs/>
          <w:sz w:val="22"/>
          <w:szCs w:val="22"/>
          <w14:ligatures w14:val="standardContextual"/>
        </w:rPr>
        <w:t>o</w:t>
      </w:r>
      <w:r w:rsidRPr="002E26C6">
        <w:rPr>
          <w:b/>
          <w:bCs/>
          <w:sz w:val="22"/>
          <w:szCs w:val="22"/>
          <w14:ligatures w14:val="standardContextual"/>
        </w:rPr>
        <w:t xml:space="preserve">utcomes </w:t>
      </w:r>
      <w:r w:rsidR="000742B6" w:rsidRPr="002E26C6">
        <w:rPr>
          <w:b/>
          <w:bCs/>
          <w:sz w:val="22"/>
          <w:szCs w:val="22"/>
          <w14:ligatures w14:val="standardContextual"/>
        </w:rPr>
        <w:t>a</w:t>
      </w:r>
      <w:r w:rsidRPr="002E26C6">
        <w:rPr>
          <w:b/>
          <w:bCs/>
          <w:sz w:val="22"/>
          <w:szCs w:val="22"/>
          <w14:ligatures w14:val="standardContextual"/>
        </w:rPr>
        <w:t xml:space="preserve">ccording to </w:t>
      </w:r>
      <w:r w:rsidR="00CA4CAD" w:rsidRPr="002E26C6">
        <w:rPr>
          <w:b/>
          <w:bCs/>
          <w:sz w:val="22"/>
          <w:szCs w:val="22"/>
        </w:rPr>
        <w:t xml:space="preserve">necrotizing soft tissue infection </w:t>
      </w:r>
      <w:r w:rsidRPr="002E26C6">
        <w:rPr>
          <w:b/>
          <w:bCs/>
          <w:sz w:val="22"/>
          <w:szCs w:val="22"/>
          <w14:ligatures w14:val="standardContextual"/>
        </w:rPr>
        <w:t>localization</w:t>
      </w:r>
      <w:r w:rsidR="000742B6" w:rsidRPr="002E26C6">
        <w:rPr>
          <w:b/>
          <w:bCs/>
          <w:sz w:val="22"/>
          <w:szCs w:val="22"/>
          <w14:ligatures w14:val="standardContextual"/>
        </w:rPr>
        <w:t xml:space="preserve">. </w:t>
      </w:r>
    </w:p>
    <w:tbl>
      <w:tblPr>
        <w:tblStyle w:val="Tableausimple21"/>
        <w:tblW w:w="13892" w:type="dxa"/>
        <w:tblInd w:w="-1134" w:type="dxa"/>
        <w:tblLayout w:type="fixed"/>
        <w:tblLook w:val="0400" w:firstRow="0" w:lastRow="0" w:firstColumn="0" w:lastColumn="0" w:noHBand="0" w:noVBand="1"/>
      </w:tblPr>
      <w:tblGrid>
        <w:gridCol w:w="5387"/>
        <w:gridCol w:w="1843"/>
        <w:gridCol w:w="2268"/>
        <w:gridCol w:w="2268"/>
        <w:gridCol w:w="2126"/>
      </w:tblGrid>
      <w:tr w:rsidR="002E26C6" w:rsidRPr="002E26C6" w14:paraId="6D87AC03" w14:textId="77777777" w:rsidTr="00B94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tcW w:w="5387" w:type="dxa"/>
            <w:tcBorders>
              <w:top w:val="nil"/>
              <w:right w:val="nil"/>
            </w:tcBorders>
            <w:vAlign w:val="center"/>
          </w:tcPr>
          <w:p w14:paraId="5BFED680" w14:textId="77777777" w:rsidR="00B942B8" w:rsidRPr="002E26C6" w:rsidRDefault="00B942B8" w:rsidP="00B942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56972AF" w14:textId="3DAAEA08" w:rsidR="00940678" w:rsidRPr="002E26C6" w:rsidRDefault="00CA4CAD" w:rsidP="00B942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="00940678"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ervico-facial region </w:t>
            </w:r>
          </w:p>
          <w:p w14:paraId="4484554A" w14:textId="33255367" w:rsidR="00B942B8" w:rsidRPr="002E26C6" w:rsidRDefault="00B942B8" w:rsidP="00B942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N=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52D50D2" w14:textId="411AE23F" w:rsidR="00B942B8" w:rsidRPr="002E26C6" w:rsidRDefault="00940678" w:rsidP="00B942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 xml:space="preserve">Limbs </w:t>
            </w:r>
          </w:p>
          <w:p w14:paraId="690304CF" w14:textId="47C6084F" w:rsidR="00B942B8" w:rsidRPr="002E26C6" w:rsidRDefault="00B942B8" w:rsidP="00B942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N=5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A9D87F0" w14:textId="59460BB0" w:rsidR="00B942B8" w:rsidRPr="002E26C6" w:rsidRDefault="00CA4CAD" w:rsidP="00B942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="00940678"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bdo-perineal region </w:t>
            </w:r>
            <w:r w:rsidR="00B942B8"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N=2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515D6A2" w14:textId="5159754C" w:rsidR="00B942B8" w:rsidRPr="002E26C6" w:rsidRDefault="00CA4CAD" w:rsidP="00B942B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p</w:t>
            </w:r>
            <w:r w:rsidR="000742B6" w:rsidRPr="002E26C6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 xml:space="preserve"> </w:t>
            </w:r>
            <w:r w:rsidR="00B942B8" w:rsidRPr="002E26C6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value</w:t>
            </w:r>
          </w:p>
        </w:tc>
      </w:tr>
      <w:tr w:rsidR="002E26C6" w:rsidRPr="002E26C6" w14:paraId="1C72DCB3" w14:textId="77777777" w:rsidTr="00B942B8">
        <w:trPr>
          <w:trHeight w:val="142"/>
        </w:trPr>
        <w:tc>
          <w:tcPr>
            <w:tcW w:w="5387" w:type="dxa"/>
            <w:tcBorders>
              <w:top w:val="nil"/>
              <w:bottom w:val="nil"/>
              <w:right w:val="nil"/>
            </w:tcBorders>
            <w:vAlign w:val="center"/>
          </w:tcPr>
          <w:p w14:paraId="08DED1C6" w14:textId="2886FB89" w:rsidR="00FC5B07" w:rsidRPr="002E26C6" w:rsidRDefault="004449EA" w:rsidP="00FC5B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mographic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2254F2" w14:textId="77777777" w:rsidR="00FC5B07" w:rsidRPr="002E26C6" w:rsidRDefault="00FC5B07" w:rsidP="00FC5B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21B4B6" w14:textId="77777777" w:rsidR="00FC5B07" w:rsidRPr="002E26C6" w:rsidRDefault="00FC5B07" w:rsidP="00FC5B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1E7A11" w14:textId="77777777" w:rsidR="00FC5B07" w:rsidRPr="002E26C6" w:rsidRDefault="00FC5B07" w:rsidP="00FC5B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3DB0BE" w14:textId="77777777" w:rsidR="00FC5B07" w:rsidRPr="002E26C6" w:rsidRDefault="00FC5B07" w:rsidP="00FC5B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E26C6" w:rsidRPr="002E26C6" w14:paraId="171798CF" w14:textId="77777777" w:rsidTr="00B94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tcW w:w="5387" w:type="dxa"/>
            <w:tcBorders>
              <w:top w:val="nil"/>
              <w:bottom w:val="nil"/>
              <w:right w:val="nil"/>
            </w:tcBorders>
            <w:vAlign w:val="center"/>
          </w:tcPr>
          <w:p w14:paraId="7D896FE1" w14:textId="2C4AD0F2" w:rsidR="00FC5B07" w:rsidRPr="002E26C6" w:rsidRDefault="00FC5B07" w:rsidP="00FC5B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   Female, </w:t>
            </w:r>
            <w:r w:rsidRPr="002E26C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95F510" w14:textId="5B167DAC" w:rsidR="00FC5B07" w:rsidRPr="002E26C6" w:rsidRDefault="00FC5B07" w:rsidP="00FC5B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E73710" w14:textId="69D59581" w:rsidR="00FC5B07" w:rsidRPr="002E26C6" w:rsidRDefault="00FC5B07" w:rsidP="00FC5B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18 (3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828E5" w14:textId="56A69F20" w:rsidR="00FC5B07" w:rsidRPr="002E26C6" w:rsidRDefault="00FC5B07" w:rsidP="00FC5B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6 (2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5A8FE" w14:textId="27CBA326" w:rsidR="00FC5B07" w:rsidRPr="002E26C6" w:rsidRDefault="00FC5B07" w:rsidP="00FC5B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0.367</w:t>
            </w:r>
          </w:p>
        </w:tc>
      </w:tr>
      <w:tr w:rsidR="002E26C6" w:rsidRPr="002E26C6" w14:paraId="79320956" w14:textId="77777777" w:rsidTr="00B942B8">
        <w:trPr>
          <w:trHeight w:val="114"/>
        </w:trPr>
        <w:tc>
          <w:tcPr>
            <w:tcW w:w="5387" w:type="dxa"/>
            <w:tcBorders>
              <w:top w:val="nil"/>
              <w:bottom w:val="nil"/>
              <w:right w:val="nil"/>
            </w:tcBorders>
          </w:tcPr>
          <w:p w14:paraId="7F4DFF95" w14:textId="739D7055" w:rsidR="00FC5B07" w:rsidRPr="002E26C6" w:rsidRDefault="00FC5B07" w:rsidP="00FC5B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   Age</w:t>
            </w:r>
            <w:r w:rsidRPr="002E26C6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2E26C6">
              <w:rPr>
                <w:rStyle w:val="apple-converted-space"/>
                <w:rFonts w:ascii="Times New Roman" w:hAnsi="Times New Roman" w:cs="Times New Roman"/>
                <w:i/>
                <w:iCs/>
                <w:sz w:val="22"/>
                <w:szCs w:val="22"/>
              </w:rPr>
              <w:t>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52F4C8" w14:textId="6FF5B980" w:rsidR="00FC5B07" w:rsidRPr="002E26C6" w:rsidRDefault="00FC5B07" w:rsidP="00FC5B07">
            <w:pPr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44 (32</w:t>
            </w:r>
            <w:r w:rsidR="000742B6"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–</w:t>
            </w: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5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858E05" w14:textId="40DA5BFC" w:rsidR="00FC5B07" w:rsidRPr="002E26C6" w:rsidRDefault="00FC5B07" w:rsidP="00FC5B07">
            <w:pPr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60 (50</w:t>
            </w:r>
            <w:r w:rsidR="000742B6"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–</w:t>
            </w: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6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A64F47" w14:textId="1407AF63" w:rsidR="00FC5B07" w:rsidRPr="002E26C6" w:rsidRDefault="00FC5B07" w:rsidP="00FC5B0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shd w:val="clear" w:color="auto" w:fill="FFFFFF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59 (50</w:t>
            </w:r>
            <w:r w:rsidR="000742B6"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–</w:t>
            </w: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6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43C1B34" w14:textId="145D5564" w:rsidR="00FC5B07" w:rsidRPr="002E26C6" w:rsidRDefault="00FC5B07" w:rsidP="00FC5B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0.348</w:t>
            </w:r>
          </w:p>
        </w:tc>
      </w:tr>
      <w:tr w:rsidR="002E26C6" w:rsidRPr="002E26C6" w14:paraId="44680CCF" w14:textId="77777777" w:rsidTr="00B94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tcW w:w="538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47913D6" w14:textId="77777777" w:rsidR="00B942B8" w:rsidRPr="002E26C6" w:rsidRDefault="00B942B8" w:rsidP="00B942B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morbiditi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FAC1E0" w14:textId="77777777" w:rsidR="00B942B8" w:rsidRPr="002E26C6" w:rsidRDefault="00B942B8" w:rsidP="00B942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EC6CA3" w14:textId="77777777" w:rsidR="00B942B8" w:rsidRPr="002E26C6" w:rsidRDefault="00B942B8" w:rsidP="00B942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10A73F" w14:textId="77777777" w:rsidR="00B942B8" w:rsidRPr="002E26C6" w:rsidRDefault="00B942B8" w:rsidP="00B942B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ECE34C" w14:textId="77777777" w:rsidR="00B942B8" w:rsidRPr="002E26C6" w:rsidRDefault="00B942B8" w:rsidP="00B942B8">
            <w:pPr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9F9F9"/>
              </w:rPr>
            </w:pPr>
          </w:p>
        </w:tc>
      </w:tr>
      <w:tr w:rsidR="002E26C6" w:rsidRPr="002E26C6" w14:paraId="2200438C" w14:textId="77777777" w:rsidTr="00B942B8">
        <w:trPr>
          <w:trHeight w:val="117"/>
        </w:trPr>
        <w:tc>
          <w:tcPr>
            <w:tcW w:w="538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6C0465A" w14:textId="77777777" w:rsidR="007953D4" w:rsidRPr="002E26C6" w:rsidRDefault="007953D4" w:rsidP="007953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   Diabetes, </w:t>
            </w:r>
            <w:r w:rsidRPr="002E26C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7CCC6" w14:textId="40F0651D" w:rsidR="007953D4" w:rsidRPr="002E26C6" w:rsidRDefault="007953D4" w:rsidP="007953D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1 (2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7BF37" w14:textId="5C8FFB49" w:rsidR="007953D4" w:rsidRPr="002E26C6" w:rsidRDefault="007953D4" w:rsidP="007953D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36 (6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F816A" w14:textId="6D33AAD4" w:rsidR="007953D4" w:rsidRPr="002E26C6" w:rsidRDefault="007953D4" w:rsidP="007953D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16 (5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49095" w14:textId="603C41E1" w:rsidR="007953D4" w:rsidRPr="002E26C6" w:rsidRDefault="007953D4" w:rsidP="007953D4">
            <w:pPr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9F9F9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  <w:shd w:val="clear" w:color="auto" w:fill="F9F9F9"/>
              </w:rPr>
              <w:t>0.414</w:t>
            </w:r>
          </w:p>
        </w:tc>
      </w:tr>
      <w:tr w:rsidR="002E26C6" w:rsidRPr="002E26C6" w14:paraId="416A483F" w14:textId="77777777" w:rsidTr="00B94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tcW w:w="538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F2C1A9C" w14:textId="77777777" w:rsidR="007953D4" w:rsidRPr="002E26C6" w:rsidRDefault="007953D4" w:rsidP="007953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   Malignancy, </w:t>
            </w:r>
            <w:r w:rsidRPr="002E26C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5E12F" w14:textId="6BA41D2D" w:rsidR="007953D4" w:rsidRPr="002E26C6" w:rsidRDefault="007953D4" w:rsidP="007953D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CB47F" w14:textId="2E81A1BA" w:rsidR="007953D4" w:rsidRPr="002E26C6" w:rsidRDefault="007953D4" w:rsidP="007953D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7 (1</w:t>
            </w:r>
            <w:r w:rsidR="00CB4F60"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2</w:t>
            </w: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53F9B" w14:textId="423BA5A1" w:rsidR="007953D4" w:rsidRPr="002E26C6" w:rsidRDefault="007953D4" w:rsidP="007953D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3 (1</w:t>
            </w:r>
            <w:r w:rsidR="00CB4F60"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1</w:t>
            </w: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6047C" w14:textId="62CA461C" w:rsidR="007953D4" w:rsidRPr="002E26C6" w:rsidRDefault="007953D4" w:rsidP="007953D4">
            <w:pPr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9F9F9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0.999</w:t>
            </w:r>
          </w:p>
        </w:tc>
      </w:tr>
      <w:tr w:rsidR="002E26C6" w:rsidRPr="002E26C6" w14:paraId="595CBEDA" w14:textId="77777777" w:rsidTr="00B942B8">
        <w:trPr>
          <w:trHeight w:val="117"/>
        </w:trPr>
        <w:tc>
          <w:tcPr>
            <w:tcW w:w="538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5628370" w14:textId="77777777" w:rsidR="007953D4" w:rsidRPr="002E26C6" w:rsidRDefault="007953D4" w:rsidP="007953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   Cirrhosis, </w:t>
            </w:r>
            <w:r w:rsidRPr="002E26C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91E67" w14:textId="2441ACF8" w:rsidR="007953D4" w:rsidRPr="002E26C6" w:rsidRDefault="007953D4" w:rsidP="007953D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0 (0</w:t>
            </w:r>
            <w:r w:rsidR="00CB4F60"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03088" w14:textId="4C56276F" w:rsidR="007953D4" w:rsidRPr="002E26C6" w:rsidRDefault="007953D4" w:rsidP="007953D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6 (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2A674" w14:textId="04AB0230" w:rsidR="007953D4" w:rsidRPr="002E26C6" w:rsidRDefault="007953D4" w:rsidP="007953D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4 (1</w:t>
            </w:r>
            <w:r w:rsidR="00CB4F60"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4</w:t>
            </w: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869D6" w14:textId="65BC8EA5" w:rsidR="007953D4" w:rsidRPr="002E26C6" w:rsidRDefault="007953D4" w:rsidP="007953D4">
            <w:pPr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9F9F9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  <w:shd w:val="clear" w:color="auto" w:fill="F9F9F9"/>
              </w:rPr>
              <w:t>0.826</w:t>
            </w:r>
          </w:p>
        </w:tc>
      </w:tr>
      <w:tr w:rsidR="002E26C6" w:rsidRPr="002E26C6" w14:paraId="10CC8C95" w14:textId="77777777" w:rsidTr="00B94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tcW w:w="538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6129E84" w14:textId="77777777" w:rsidR="007953D4" w:rsidRPr="002E26C6" w:rsidRDefault="007953D4" w:rsidP="007953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   Immunosuppressive treatment, </w:t>
            </w:r>
            <w:r w:rsidRPr="002E26C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80852" w14:textId="26D6F869" w:rsidR="007953D4" w:rsidRPr="002E26C6" w:rsidRDefault="007953D4" w:rsidP="007953D4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3E784" w14:textId="1409BBFE" w:rsidR="007953D4" w:rsidRPr="002E26C6" w:rsidRDefault="007953D4" w:rsidP="007953D4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8 (1</w:t>
            </w:r>
            <w:r w:rsidR="00CB4F60"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4</w:t>
            </w: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56F7E" w14:textId="786186AF" w:rsidR="007953D4" w:rsidRPr="002E26C6" w:rsidRDefault="007953D4" w:rsidP="007953D4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32BFC" w14:textId="59852D0F" w:rsidR="007953D4" w:rsidRPr="002E26C6" w:rsidRDefault="007953D4" w:rsidP="007953D4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0.097</w:t>
            </w:r>
          </w:p>
        </w:tc>
      </w:tr>
      <w:tr w:rsidR="002E26C6" w:rsidRPr="002E26C6" w14:paraId="5EA15DA1" w14:textId="77777777" w:rsidTr="00B942B8">
        <w:trPr>
          <w:trHeight w:val="117"/>
        </w:trPr>
        <w:tc>
          <w:tcPr>
            <w:tcW w:w="538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39F896" w14:textId="77777777" w:rsidR="007953D4" w:rsidRPr="002E26C6" w:rsidRDefault="007953D4" w:rsidP="007953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   Immunocompromised status, </w:t>
            </w:r>
            <w:r w:rsidRPr="002E26C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025EC5" w14:textId="454C4420" w:rsidR="007953D4" w:rsidRPr="002E26C6" w:rsidRDefault="007953D4" w:rsidP="007953D4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FA81F5" w14:textId="1F082040" w:rsidR="007953D4" w:rsidRPr="002E26C6" w:rsidRDefault="007953D4" w:rsidP="007953D4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18 (3</w:t>
            </w:r>
            <w:r w:rsidR="00CB4F60"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1</w:t>
            </w: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587E66" w14:textId="5B96E047" w:rsidR="007953D4" w:rsidRPr="002E26C6" w:rsidRDefault="007953D4" w:rsidP="007953D4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7 (2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F60C8F" w14:textId="70156DAE" w:rsidR="007953D4" w:rsidRPr="002E26C6" w:rsidRDefault="007953D4" w:rsidP="007953D4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0.600</w:t>
            </w:r>
          </w:p>
        </w:tc>
      </w:tr>
      <w:tr w:rsidR="002E26C6" w:rsidRPr="002E26C6" w14:paraId="7ED4F6F0" w14:textId="77777777" w:rsidTr="00B94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tcW w:w="538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91D0A9" w14:textId="77777777" w:rsidR="007953D4" w:rsidRPr="002E26C6" w:rsidRDefault="007953D4" w:rsidP="007953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   Non-steroidal anti-inflammatory treatment before admission, </w:t>
            </w:r>
            <w:r w:rsidRPr="002E26C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FEE82B" w14:textId="3E4F0D8E" w:rsidR="007953D4" w:rsidRPr="002E26C6" w:rsidRDefault="007953D4" w:rsidP="007953D4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3 (7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1D8E5E" w14:textId="6483DE73" w:rsidR="007953D4" w:rsidRPr="002E26C6" w:rsidRDefault="007953D4" w:rsidP="007953D4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7 (1</w:t>
            </w:r>
            <w:r w:rsidR="00CB4F60"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2</w:t>
            </w: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EB7056" w14:textId="2468DBE2" w:rsidR="007953D4" w:rsidRPr="002E26C6" w:rsidRDefault="007953D4" w:rsidP="007953D4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3 (1</w:t>
            </w:r>
            <w:r w:rsidR="00CB4F60"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1</w:t>
            </w: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4151F4" w14:textId="12BEEF28" w:rsidR="007953D4" w:rsidRPr="002E26C6" w:rsidRDefault="007953D4" w:rsidP="007953D4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0.016</w:t>
            </w:r>
          </w:p>
        </w:tc>
      </w:tr>
      <w:tr w:rsidR="002E26C6" w:rsidRPr="002E26C6" w14:paraId="50F37712" w14:textId="77777777" w:rsidTr="00B942B8">
        <w:trPr>
          <w:trHeight w:val="114"/>
        </w:trPr>
        <w:tc>
          <w:tcPr>
            <w:tcW w:w="538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21899784" w14:textId="77777777" w:rsidR="00B942B8" w:rsidRPr="002E26C6" w:rsidRDefault="00B942B8" w:rsidP="00B942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ime between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8673E0" w14:textId="77777777" w:rsidR="00B942B8" w:rsidRPr="002E26C6" w:rsidRDefault="00B942B8" w:rsidP="00B942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1838CE" w14:textId="77777777" w:rsidR="00B942B8" w:rsidRPr="002E26C6" w:rsidRDefault="00B942B8" w:rsidP="00B942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482E46" w14:textId="77777777" w:rsidR="00B942B8" w:rsidRPr="002E26C6" w:rsidRDefault="00B942B8" w:rsidP="00B942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23FB6F" w14:textId="77777777" w:rsidR="00B942B8" w:rsidRPr="002E26C6" w:rsidRDefault="00B942B8" w:rsidP="00B942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E26C6" w:rsidRPr="002E26C6" w14:paraId="46F8AE38" w14:textId="77777777" w:rsidTr="00B94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tcW w:w="538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72BD5B1" w14:textId="77777777" w:rsidR="007953D4" w:rsidRPr="002E26C6" w:rsidRDefault="007953D4" w:rsidP="007953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   Symptom onset and surgery, </w:t>
            </w:r>
            <w:r w:rsidRPr="002E26C6">
              <w:rPr>
                <w:rFonts w:ascii="Times New Roman" w:hAnsi="Times New Roman" w:cs="Times New Roman"/>
                <w:i/>
                <w:sz w:val="22"/>
                <w:szCs w:val="22"/>
              </w:rPr>
              <w:t>day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1AD35" w14:textId="402B0AA6" w:rsidR="007953D4" w:rsidRPr="002E26C6" w:rsidRDefault="007953D4" w:rsidP="007953D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1 (2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EB626" w14:textId="7AB5229B" w:rsidR="007953D4" w:rsidRPr="002E26C6" w:rsidRDefault="007953D4" w:rsidP="007953D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17 (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EBF3A" w14:textId="1896EEC6" w:rsidR="007953D4" w:rsidRPr="002E26C6" w:rsidRDefault="007953D4" w:rsidP="007953D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5 (1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ACB5E" w14:textId="008F91C3" w:rsidR="007953D4" w:rsidRPr="002E26C6" w:rsidRDefault="007953D4" w:rsidP="007953D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0.406</w:t>
            </w:r>
          </w:p>
        </w:tc>
      </w:tr>
      <w:tr w:rsidR="002E26C6" w:rsidRPr="002E26C6" w14:paraId="7A0D8026" w14:textId="77777777" w:rsidTr="00B942B8">
        <w:trPr>
          <w:trHeight w:val="114"/>
        </w:trPr>
        <w:tc>
          <w:tcPr>
            <w:tcW w:w="538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D407BAD" w14:textId="77777777" w:rsidR="007953D4" w:rsidRPr="002E26C6" w:rsidRDefault="007953D4" w:rsidP="007953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   Hospital admission and surgery, </w:t>
            </w:r>
            <w:r w:rsidRPr="002E26C6">
              <w:rPr>
                <w:rFonts w:ascii="Times New Roman" w:hAnsi="Times New Roman" w:cs="Times New Roman"/>
                <w:i/>
                <w:sz w:val="22"/>
                <w:szCs w:val="22"/>
              </w:rPr>
              <w:t>hour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D573D0" w14:textId="7F77B5EF" w:rsidR="007953D4" w:rsidRPr="002E26C6" w:rsidRDefault="007953D4" w:rsidP="007953D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9 (8-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C8D5D8" w14:textId="2E8B8152" w:rsidR="007953D4" w:rsidRPr="002E26C6" w:rsidRDefault="007953D4" w:rsidP="007953D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8 (6-1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C08CCB" w14:textId="38ECE50E" w:rsidR="007953D4" w:rsidRPr="002E26C6" w:rsidRDefault="007953D4" w:rsidP="007953D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7 (6-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E632F8" w14:textId="1947B086" w:rsidR="007953D4" w:rsidRPr="002E26C6" w:rsidRDefault="007953D4" w:rsidP="007953D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0.172</w:t>
            </w:r>
          </w:p>
        </w:tc>
      </w:tr>
      <w:tr w:rsidR="002E26C6" w:rsidRPr="002E26C6" w14:paraId="3B6615B8" w14:textId="77777777" w:rsidTr="00B94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tcW w:w="5387" w:type="dxa"/>
            <w:tcBorders>
              <w:top w:val="single" w:sz="4" w:space="0" w:color="000000"/>
              <w:bottom w:val="nil"/>
              <w:right w:val="nil"/>
            </w:tcBorders>
            <w:vAlign w:val="center"/>
          </w:tcPr>
          <w:p w14:paraId="72FA2C76" w14:textId="77777777" w:rsidR="00B942B8" w:rsidRPr="002E26C6" w:rsidRDefault="00B942B8" w:rsidP="00B942B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linical features and ICU managemen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88920C" w14:textId="77777777" w:rsidR="00B942B8" w:rsidRPr="002E26C6" w:rsidRDefault="00B942B8" w:rsidP="00B942B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578E7B" w14:textId="77777777" w:rsidR="00B942B8" w:rsidRPr="002E26C6" w:rsidRDefault="00B942B8" w:rsidP="00B942B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01E066" w14:textId="77777777" w:rsidR="00B942B8" w:rsidRPr="002E26C6" w:rsidRDefault="00B942B8" w:rsidP="00B942B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0A8020" w14:textId="77777777" w:rsidR="00B942B8" w:rsidRPr="002E26C6" w:rsidRDefault="00B942B8" w:rsidP="00B942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E26C6" w:rsidRPr="002E26C6" w14:paraId="27CAA8E7" w14:textId="77777777" w:rsidTr="00B942B8">
        <w:trPr>
          <w:trHeight w:val="220"/>
        </w:trPr>
        <w:tc>
          <w:tcPr>
            <w:tcW w:w="5387" w:type="dxa"/>
            <w:tcBorders>
              <w:top w:val="nil"/>
              <w:bottom w:val="nil"/>
              <w:right w:val="nil"/>
            </w:tcBorders>
          </w:tcPr>
          <w:p w14:paraId="565C1A92" w14:textId="7AA9C479" w:rsidR="007953D4" w:rsidRPr="002E26C6" w:rsidRDefault="00E46AC1" w:rsidP="007953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="007953D4"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Temperature, </w:t>
            </w:r>
            <w:r w:rsidR="007953D4" w:rsidRPr="002E26C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°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742E01" w14:textId="1FF58749" w:rsidR="007953D4" w:rsidRPr="002E26C6" w:rsidRDefault="007953D4" w:rsidP="007953D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36 (36</w:t>
            </w:r>
            <w:r w:rsidR="000742B6"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–</w:t>
            </w: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3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15A378" w14:textId="2953CBEB" w:rsidR="007953D4" w:rsidRPr="002E26C6" w:rsidRDefault="007953D4" w:rsidP="007953D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38 (36</w:t>
            </w:r>
            <w:r w:rsidR="000742B6"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–</w:t>
            </w: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3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32D1AE5" w14:textId="0EC2CC64" w:rsidR="007953D4" w:rsidRPr="002E26C6" w:rsidRDefault="007953D4" w:rsidP="007953D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38 (37</w:t>
            </w:r>
            <w:r w:rsidR="000742B6"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–</w:t>
            </w: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3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6D970A" w14:textId="1CA22A69" w:rsidR="007953D4" w:rsidRPr="002E26C6" w:rsidRDefault="007953D4" w:rsidP="007953D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0.486</w:t>
            </w:r>
          </w:p>
        </w:tc>
      </w:tr>
      <w:tr w:rsidR="002E26C6" w:rsidRPr="002E26C6" w14:paraId="5588DB8C" w14:textId="77777777" w:rsidTr="00B94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tcW w:w="5387" w:type="dxa"/>
            <w:tcBorders>
              <w:top w:val="nil"/>
              <w:bottom w:val="nil"/>
              <w:right w:val="nil"/>
            </w:tcBorders>
          </w:tcPr>
          <w:p w14:paraId="24BE7C89" w14:textId="06BF8DBE" w:rsidR="007953D4" w:rsidRPr="002E26C6" w:rsidRDefault="00E46AC1" w:rsidP="007953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   S</w:t>
            </w:r>
            <w:r w:rsidR="007953D4"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ubcutaneous emphysema, </w:t>
            </w:r>
            <w:r w:rsidR="007953D4" w:rsidRPr="002E26C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BC6CB6" w14:textId="0B6AF7FE" w:rsidR="007953D4" w:rsidRPr="002E26C6" w:rsidRDefault="007953D4" w:rsidP="007953D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A34CE5" w14:textId="4BDBAE8D" w:rsidR="007953D4" w:rsidRPr="002E26C6" w:rsidRDefault="007953D4" w:rsidP="007953D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20 (3</w:t>
            </w:r>
            <w:r w:rsidR="00CB4F60"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4</w:t>
            </w: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C9D1AC" w14:textId="70153C68" w:rsidR="007953D4" w:rsidRPr="002E26C6" w:rsidRDefault="007953D4" w:rsidP="007953D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10 (3</w:t>
            </w:r>
            <w:r w:rsidR="00CB4F60"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6</w:t>
            </w: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7D7D37" w14:textId="26A1D898" w:rsidR="007953D4" w:rsidRPr="002E26C6" w:rsidRDefault="007953D4" w:rsidP="007953D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0.491</w:t>
            </w:r>
          </w:p>
        </w:tc>
      </w:tr>
      <w:tr w:rsidR="002E26C6" w:rsidRPr="002E26C6" w14:paraId="528DE3FD" w14:textId="77777777" w:rsidTr="00B942B8">
        <w:trPr>
          <w:trHeight w:val="187"/>
        </w:trPr>
        <w:tc>
          <w:tcPr>
            <w:tcW w:w="5387" w:type="dxa"/>
            <w:tcBorders>
              <w:top w:val="nil"/>
              <w:bottom w:val="nil"/>
              <w:right w:val="nil"/>
            </w:tcBorders>
          </w:tcPr>
          <w:p w14:paraId="7E5B7A9F" w14:textId="2A7D309F" w:rsidR="007953D4" w:rsidRPr="002E26C6" w:rsidRDefault="00E46AC1" w:rsidP="007953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="007953D4" w:rsidRPr="002E26C6">
              <w:rPr>
                <w:rFonts w:ascii="Times New Roman" w:hAnsi="Times New Roman" w:cs="Times New Roman"/>
                <w:sz w:val="22"/>
                <w:szCs w:val="22"/>
              </w:rPr>
              <w:t>Phlycten</w:t>
            </w:r>
            <w:r w:rsidR="00CA4CAD" w:rsidRPr="002E26C6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="007953D4"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7953D4" w:rsidRPr="002E26C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 (%)</w:t>
            </w:r>
            <w:r w:rsidR="007953D4" w:rsidRPr="002E26C6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7C3421" w14:textId="4CA405FC" w:rsidR="007953D4" w:rsidRPr="002E26C6" w:rsidRDefault="007953D4" w:rsidP="007953D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E88DF6" w14:textId="4A4249FC" w:rsidR="007953D4" w:rsidRPr="002E26C6" w:rsidRDefault="007953D4" w:rsidP="007953D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32 (5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9AE425" w14:textId="72ED5FE9" w:rsidR="007953D4" w:rsidRPr="002E26C6" w:rsidRDefault="007953D4" w:rsidP="007953D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5 (1</w:t>
            </w:r>
            <w:r w:rsidR="00CB4F60"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8</w:t>
            </w: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22F27C0" w14:textId="7A7E8BAE" w:rsidR="007953D4" w:rsidRPr="002E26C6" w:rsidRDefault="007953D4" w:rsidP="007953D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&lt;0.001</w:t>
            </w:r>
          </w:p>
        </w:tc>
      </w:tr>
      <w:tr w:rsidR="002E26C6" w:rsidRPr="002E26C6" w14:paraId="4664E567" w14:textId="77777777" w:rsidTr="00B94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tcW w:w="5387" w:type="dxa"/>
            <w:tcBorders>
              <w:top w:val="nil"/>
              <w:bottom w:val="nil"/>
              <w:right w:val="nil"/>
            </w:tcBorders>
          </w:tcPr>
          <w:p w14:paraId="28704A90" w14:textId="4187DB8E" w:rsidR="007953D4" w:rsidRPr="002E26C6" w:rsidRDefault="00E46AC1" w:rsidP="007953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="007953D4"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Sepsis-associated encephalopathy, </w:t>
            </w:r>
            <w:r w:rsidR="007953D4" w:rsidRPr="002E26C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 (%)</w:t>
            </w:r>
            <w:r w:rsidR="007953D4" w:rsidRPr="002E26C6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E92E22" w14:textId="36BC385A" w:rsidR="007953D4" w:rsidRPr="002E26C6" w:rsidRDefault="007953D4" w:rsidP="007953D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9BB48D" w14:textId="5F55D1F6" w:rsidR="007953D4" w:rsidRPr="002E26C6" w:rsidRDefault="007953D4" w:rsidP="007953D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18 (3</w:t>
            </w:r>
            <w:r w:rsidR="00CB4F60"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1</w:t>
            </w: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6A7C22" w14:textId="1B2D6953" w:rsidR="007953D4" w:rsidRPr="002E26C6" w:rsidRDefault="007953D4" w:rsidP="007953D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4 (1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A29084D" w14:textId="0E4A08A0" w:rsidR="007953D4" w:rsidRPr="002E26C6" w:rsidRDefault="007953D4" w:rsidP="007953D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0.144</w:t>
            </w:r>
          </w:p>
        </w:tc>
      </w:tr>
      <w:tr w:rsidR="002E26C6" w:rsidRPr="002E26C6" w14:paraId="10CC7014" w14:textId="77777777" w:rsidTr="00B942B8">
        <w:trPr>
          <w:trHeight w:val="187"/>
        </w:trPr>
        <w:tc>
          <w:tcPr>
            <w:tcW w:w="5387" w:type="dxa"/>
            <w:tcBorders>
              <w:top w:val="nil"/>
              <w:bottom w:val="nil"/>
              <w:right w:val="nil"/>
            </w:tcBorders>
          </w:tcPr>
          <w:p w14:paraId="74F921FC" w14:textId="18EDCC05" w:rsidR="004449EA" w:rsidRPr="002E26C6" w:rsidRDefault="004449EA" w:rsidP="004449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   SAPS 2</w:t>
            </w:r>
            <w:r w:rsidRPr="002E26C6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sc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99A4A7" w14:textId="75B8A22C" w:rsidR="004449EA" w:rsidRPr="002E26C6" w:rsidRDefault="004449EA" w:rsidP="004449EA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38 (31–4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4E67EB" w14:textId="47326154" w:rsidR="004449EA" w:rsidRPr="002E26C6" w:rsidRDefault="004449EA" w:rsidP="004449EA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46 (38–6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F586A1" w14:textId="72CCAA5B" w:rsidR="004449EA" w:rsidRPr="002E26C6" w:rsidRDefault="004449EA" w:rsidP="004449EA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49 (40–6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3A8350" w14:textId="30B052E8" w:rsidR="004449EA" w:rsidRPr="002E26C6" w:rsidRDefault="004449EA" w:rsidP="004449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0.146</w:t>
            </w:r>
          </w:p>
        </w:tc>
      </w:tr>
      <w:tr w:rsidR="002E26C6" w:rsidRPr="002E26C6" w14:paraId="099CEE4F" w14:textId="77777777" w:rsidTr="00B94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tcW w:w="5387" w:type="dxa"/>
            <w:tcBorders>
              <w:top w:val="nil"/>
              <w:bottom w:val="nil"/>
              <w:right w:val="nil"/>
            </w:tcBorders>
          </w:tcPr>
          <w:p w14:paraId="27C17996" w14:textId="1A08A9AF" w:rsidR="007953D4" w:rsidRPr="002E26C6" w:rsidRDefault="00E46AC1" w:rsidP="007953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="007953D4"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Shock, </w:t>
            </w:r>
            <w:r w:rsidR="007953D4" w:rsidRPr="002E26C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 (%)</w:t>
            </w:r>
            <w:r w:rsidR="007953D4" w:rsidRPr="002E26C6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6228D0" w14:textId="7A7C5C07" w:rsidR="007953D4" w:rsidRPr="002E26C6" w:rsidRDefault="007953D4" w:rsidP="007953D4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1 (2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C48BAF" w14:textId="4E160D77" w:rsidR="007953D4" w:rsidRPr="002E26C6" w:rsidRDefault="007953D4" w:rsidP="007953D4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46 (7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2F5D11" w14:textId="5D04BABA" w:rsidR="007953D4" w:rsidRPr="002E26C6" w:rsidRDefault="007953D4" w:rsidP="007953D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21 (7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121A42" w14:textId="4B758889" w:rsidR="007953D4" w:rsidRPr="002E26C6" w:rsidRDefault="007953D4" w:rsidP="007953D4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0.078</w:t>
            </w:r>
          </w:p>
        </w:tc>
      </w:tr>
      <w:tr w:rsidR="002E26C6" w:rsidRPr="002E26C6" w14:paraId="050DC956" w14:textId="77777777" w:rsidTr="00B942B8">
        <w:trPr>
          <w:trHeight w:val="187"/>
        </w:trPr>
        <w:tc>
          <w:tcPr>
            <w:tcW w:w="5387" w:type="dxa"/>
            <w:tcBorders>
              <w:top w:val="nil"/>
              <w:bottom w:val="nil"/>
              <w:right w:val="nil"/>
            </w:tcBorders>
          </w:tcPr>
          <w:p w14:paraId="646EF6CF" w14:textId="23204421" w:rsidR="007953D4" w:rsidRPr="002E26C6" w:rsidRDefault="00E46AC1" w:rsidP="007953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="007953D4"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Mechanical ventilation, </w:t>
            </w:r>
            <w:r w:rsidR="007953D4" w:rsidRPr="002E26C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 (%)</w:t>
            </w:r>
            <w:r w:rsidR="007953D4" w:rsidRPr="002E26C6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FF4030" w14:textId="6388EB81" w:rsidR="007953D4" w:rsidRPr="002E26C6" w:rsidRDefault="007953D4" w:rsidP="007953D4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4 (1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4E34DF" w14:textId="52F0C487" w:rsidR="007953D4" w:rsidRPr="002E26C6" w:rsidRDefault="007953D4" w:rsidP="007953D4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37 (6</w:t>
            </w:r>
            <w:r w:rsidR="00CB4F60"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3</w:t>
            </w: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4F3B23" w14:textId="333D9414" w:rsidR="007953D4" w:rsidRPr="002E26C6" w:rsidRDefault="007953D4" w:rsidP="007953D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18 (6</w:t>
            </w:r>
            <w:r w:rsidR="00CB4F60"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4</w:t>
            </w: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F9C654F" w14:textId="17819479" w:rsidR="007953D4" w:rsidRPr="002E26C6" w:rsidRDefault="007953D4" w:rsidP="007953D4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0.457</w:t>
            </w:r>
          </w:p>
        </w:tc>
      </w:tr>
      <w:tr w:rsidR="002E26C6" w:rsidRPr="002E26C6" w14:paraId="73847E7C" w14:textId="77777777" w:rsidTr="00B94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tcW w:w="5387" w:type="dxa"/>
            <w:tcBorders>
              <w:top w:val="nil"/>
              <w:bottom w:val="nil"/>
              <w:right w:val="nil"/>
            </w:tcBorders>
          </w:tcPr>
          <w:p w14:paraId="7CF1A4B5" w14:textId="6CB1CB80" w:rsidR="007953D4" w:rsidRPr="002E26C6" w:rsidRDefault="00E46AC1" w:rsidP="007953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="007953D4"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Renal replacement therapy, </w:t>
            </w:r>
            <w:r w:rsidR="007953D4" w:rsidRPr="002E26C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 (%)</w:t>
            </w:r>
            <w:r w:rsidR="007953D4" w:rsidRPr="002E26C6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48A3FF" w14:textId="506B1BD0" w:rsidR="007953D4" w:rsidRPr="002E26C6" w:rsidRDefault="007953D4" w:rsidP="007953D4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C84B5F" w14:textId="6F4A0350" w:rsidR="007953D4" w:rsidRPr="002E26C6" w:rsidRDefault="007953D4" w:rsidP="007953D4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25 (4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005E45" w14:textId="0A0704A3" w:rsidR="007953D4" w:rsidRPr="002E26C6" w:rsidRDefault="007953D4" w:rsidP="007953D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6 (2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22D3FFA" w14:textId="0FC0B471" w:rsidR="007953D4" w:rsidRPr="002E26C6" w:rsidRDefault="007953D4" w:rsidP="007953D4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0.052</w:t>
            </w:r>
          </w:p>
        </w:tc>
      </w:tr>
      <w:tr w:rsidR="002E26C6" w:rsidRPr="002E26C6" w14:paraId="70DD674D" w14:textId="77777777" w:rsidTr="001B5E98">
        <w:trPr>
          <w:trHeight w:val="187"/>
        </w:trPr>
        <w:tc>
          <w:tcPr>
            <w:tcW w:w="5387" w:type="dxa"/>
            <w:tcBorders>
              <w:top w:val="nil"/>
              <w:bottom w:val="nil"/>
              <w:right w:val="nil"/>
            </w:tcBorders>
          </w:tcPr>
          <w:p w14:paraId="3CF55029" w14:textId="40165FD4" w:rsidR="007953D4" w:rsidRPr="002E26C6" w:rsidRDefault="00E46AC1" w:rsidP="007953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="007953D4"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Surgical </w:t>
            </w:r>
            <w:r w:rsidR="00B2044D" w:rsidRPr="002E26C6">
              <w:rPr>
                <w:rFonts w:ascii="Times New Roman" w:hAnsi="Times New Roman" w:cs="Times New Roman"/>
                <w:sz w:val="22"/>
                <w:szCs w:val="22"/>
              </w:rPr>
              <w:t>reinterven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110B23" w14:textId="6227DFE2" w:rsidR="007953D4" w:rsidRPr="002E26C6" w:rsidRDefault="007953D4" w:rsidP="007953D4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5 (3</w:t>
            </w:r>
            <w:r w:rsidR="000742B6"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–</w:t>
            </w: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E51A2D" w14:textId="2EC4CCDA" w:rsidR="007953D4" w:rsidRPr="002E26C6" w:rsidRDefault="007953D4" w:rsidP="007953D4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4 (2</w:t>
            </w:r>
            <w:r w:rsidR="000742B6"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–</w:t>
            </w: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2A0FBB" w14:textId="4EF38250" w:rsidR="007953D4" w:rsidRPr="002E26C6" w:rsidRDefault="007953D4" w:rsidP="007953D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5 (4</w:t>
            </w:r>
            <w:r w:rsidR="000742B6"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–</w:t>
            </w: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AA5B9D" w14:textId="68558407" w:rsidR="007953D4" w:rsidRPr="002E26C6" w:rsidRDefault="007953D4" w:rsidP="007953D4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0.201</w:t>
            </w:r>
          </w:p>
        </w:tc>
      </w:tr>
      <w:tr w:rsidR="002E26C6" w:rsidRPr="002E26C6" w14:paraId="12958BF7" w14:textId="77777777" w:rsidTr="001B5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tcW w:w="5387" w:type="dxa"/>
            <w:tcBorders>
              <w:top w:val="nil"/>
              <w:bottom w:val="nil"/>
              <w:right w:val="nil"/>
            </w:tcBorders>
          </w:tcPr>
          <w:p w14:paraId="78D0EB48" w14:textId="63F725C4" w:rsidR="007953D4" w:rsidRPr="002E26C6" w:rsidRDefault="00E46AC1" w:rsidP="007953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="007953D4"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Amputation, </w:t>
            </w:r>
            <w:r w:rsidR="007953D4" w:rsidRPr="002E26C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 (%)</w:t>
            </w:r>
            <w:r w:rsidR="007953D4" w:rsidRPr="002E26C6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DF222B" w14:textId="08D92AAD" w:rsidR="007953D4" w:rsidRPr="002E26C6" w:rsidRDefault="007953D4" w:rsidP="007953D4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82E8C95" w14:textId="7F75EAE1" w:rsidR="007953D4" w:rsidRPr="002E26C6" w:rsidRDefault="007953D4" w:rsidP="007953D4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17 (2</w:t>
            </w:r>
            <w:r w:rsidR="00CB4F60"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9</w:t>
            </w: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D41C7A" w14:textId="6F1D8C9D" w:rsidR="007953D4" w:rsidRPr="002E26C6" w:rsidRDefault="007953D4" w:rsidP="007953D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05557D3" w14:textId="05930557" w:rsidR="007953D4" w:rsidRPr="002E26C6" w:rsidRDefault="007953D4" w:rsidP="007953D4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0.002</w:t>
            </w:r>
          </w:p>
        </w:tc>
      </w:tr>
      <w:tr w:rsidR="002E26C6" w:rsidRPr="002E26C6" w14:paraId="1BDAD354" w14:textId="77777777" w:rsidTr="001B5E98">
        <w:trPr>
          <w:trHeight w:val="187"/>
        </w:trPr>
        <w:tc>
          <w:tcPr>
            <w:tcW w:w="5387" w:type="dxa"/>
            <w:tcBorders>
              <w:top w:val="nil"/>
              <w:bottom w:val="nil"/>
              <w:right w:val="nil"/>
            </w:tcBorders>
          </w:tcPr>
          <w:p w14:paraId="72F2976F" w14:textId="1E3091DA" w:rsidR="001B5E98" w:rsidRPr="002E26C6" w:rsidRDefault="001B5E98" w:rsidP="007953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   Amputation in patients eligible for the procedure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A861F4" w14:textId="717491DF" w:rsidR="001B5E98" w:rsidRPr="002E26C6" w:rsidRDefault="00391B16" w:rsidP="007953D4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C2A561" w14:textId="18CA19F3" w:rsidR="001B5E98" w:rsidRPr="002E26C6" w:rsidRDefault="00391B16" w:rsidP="007953D4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17 (3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4F6EFB" w14:textId="2AA85C45" w:rsidR="001B5E98" w:rsidRPr="002E26C6" w:rsidRDefault="00391B16" w:rsidP="007953D4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1614682" w14:textId="5A2B0731" w:rsidR="001B5E98" w:rsidRPr="002E26C6" w:rsidRDefault="001B5E98" w:rsidP="007953D4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2E26C6" w:rsidRPr="002E26C6" w14:paraId="1FBBD9E7" w14:textId="77777777" w:rsidTr="00391B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tcW w:w="5387" w:type="dxa"/>
            <w:tcBorders>
              <w:top w:val="nil"/>
              <w:bottom w:val="nil"/>
              <w:right w:val="nil"/>
            </w:tcBorders>
          </w:tcPr>
          <w:p w14:paraId="2E0C86FF" w14:textId="720077F9" w:rsidR="007846E3" w:rsidRPr="002E26C6" w:rsidRDefault="007846E3" w:rsidP="007846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   Mechanical ventilation duration </w:t>
            </w:r>
            <w:r w:rsidRPr="002E26C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day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A3ABF8" w14:textId="581A5458" w:rsidR="007846E3" w:rsidRPr="002E26C6" w:rsidRDefault="00391B16" w:rsidP="007846E3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7 (6–9)</w:t>
            </w:r>
            <w:r w:rsidR="007846E3" w:rsidRPr="002E26C6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091FEF" w14:textId="5F7ED1AB" w:rsidR="007846E3" w:rsidRPr="002E26C6" w:rsidRDefault="00391B16" w:rsidP="007846E3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3 (2-8)</w:t>
            </w:r>
            <w:r w:rsidR="007846E3" w:rsidRPr="002E26C6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1B01AB" w14:textId="693BC072" w:rsidR="007846E3" w:rsidRPr="002E26C6" w:rsidRDefault="00391B16" w:rsidP="007846E3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2 (1-1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31BE20D" w14:textId="1A80E255" w:rsidR="007846E3" w:rsidRPr="002E26C6" w:rsidRDefault="007846E3" w:rsidP="007846E3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0.311</w:t>
            </w:r>
          </w:p>
        </w:tc>
      </w:tr>
      <w:tr w:rsidR="002E26C6" w:rsidRPr="002E26C6" w14:paraId="335AC0DB" w14:textId="77777777" w:rsidTr="00B942B8">
        <w:trPr>
          <w:trHeight w:val="187"/>
        </w:trPr>
        <w:tc>
          <w:tcPr>
            <w:tcW w:w="5387" w:type="dxa"/>
            <w:tcBorders>
              <w:top w:val="nil"/>
              <w:bottom w:val="single" w:sz="4" w:space="0" w:color="auto"/>
              <w:right w:val="nil"/>
            </w:tcBorders>
          </w:tcPr>
          <w:p w14:paraId="3C112A81" w14:textId="1707739C" w:rsidR="007846E3" w:rsidRPr="002E26C6" w:rsidRDefault="007846E3" w:rsidP="007846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   Dialysis duration</w:t>
            </w:r>
            <w:r w:rsidRPr="002E26C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(days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985BA5" w14:textId="73D0810C" w:rsidR="007846E3" w:rsidRPr="002E26C6" w:rsidRDefault="00391B16" w:rsidP="007846E3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8 (8-8)</w:t>
            </w:r>
            <w:r w:rsidR="007846E3" w:rsidRPr="002E26C6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00BF67" w14:textId="71DC8D4A" w:rsidR="007846E3" w:rsidRPr="002E26C6" w:rsidRDefault="00391B16" w:rsidP="007846E3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8 (6-8)</w:t>
            </w:r>
            <w:r w:rsidR="007846E3" w:rsidRPr="002E26C6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BBB300" w14:textId="6FCE88A2" w:rsidR="007846E3" w:rsidRPr="002E26C6" w:rsidRDefault="00391B16" w:rsidP="007846E3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8 (8-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CEE603" w14:textId="4F9B3C1C" w:rsidR="007846E3" w:rsidRPr="002E26C6" w:rsidRDefault="007846E3" w:rsidP="007846E3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0.375</w:t>
            </w:r>
          </w:p>
        </w:tc>
      </w:tr>
      <w:tr w:rsidR="002E26C6" w:rsidRPr="002E26C6" w14:paraId="319C6055" w14:textId="77777777" w:rsidTr="00B94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tcW w:w="5387" w:type="dxa"/>
            <w:tcBorders>
              <w:top w:val="single" w:sz="4" w:space="0" w:color="auto"/>
              <w:bottom w:val="nil"/>
              <w:right w:val="nil"/>
            </w:tcBorders>
          </w:tcPr>
          <w:p w14:paraId="0E2734B6" w14:textId="77777777" w:rsidR="007846E3" w:rsidRPr="002E26C6" w:rsidRDefault="007846E3" w:rsidP="007846E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Biological dat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1DE384" w14:textId="77777777" w:rsidR="007846E3" w:rsidRPr="002E26C6" w:rsidRDefault="007846E3" w:rsidP="007846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ADF7AD" w14:textId="77777777" w:rsidR="007846E3" w:rsidRPr="002E26C6" w:rsidRDefault="007846E3" w:rsidP="007846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036E95" w14:textId="77777777" w:rsidR="007846E3" w:rsidRPr="002E26C6" w:rsidRDefault="007846E3" w:rsidP="007846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B60F96" w14:textId="77777777" w:rsidR="007846E3" w:rsidRPr="002E26C6" w:rsidRDefault="007846E3" w:rsidP="007846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E26C6" w:rsidRPr="002E26C6" w14:paraId="7587E374" w14:textId="77777777" w:rsidTr="00B942B8">
        <w:trPr>
          <w:trHeight w:val="78"/>
        </w:trPr>
        <w:tc>
          <w:tcPr>
            <w:tcW w:w="5387" w:type="dxa"/>
            <w:tcBorders>
              <w:top w:val="nil"/>
              <w:bottom w:val="nil"/>
              <w:right w:val="nil"/>
            </w:tcBorders>
          </w:tcPr>
          <w:p w14:paraId="5728784A" w14:textId="0CBB4CAE" w:rsidR="007846E3" w:rsidRPr="002E26C6" w:rsidRDefault="007846E3" w:rsidP="007846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   Lactate</w:t>
            </w:r>
            <w:r w:rsidRPr="002E26C6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2E26C6">
              <w:rPr>
                <w:rStyle w:val="apple-converted-space"/>
                <w:rFonts w:ascii="Times New Roman" w:hAnsi="Times New Roman" w:cs="Times New Roman"/>
                <w:i/>
                <w:iCs/>
                <w:sz w:val="22"/>
                <w:szCs w:val="22"/>
              </w:rPr>
              <w:t>mmol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9B9FCD" w14:textId="6EDB1CF6" w:rsidR="007846E3" w:rsidRPr="002E26C6" w:rsidRDefault="007846E3" w:rsidP="007846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1 (1–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4E4B0C" w14:textId="66F30AC4" w:rsidR="007846E3" w:rsidRPr="002E26C6" w:rsidRDefault="007846E3" w:rsidP="007846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3 (1–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A1E173" w14:textId="14F0F5B8" w:rsidR="007846E3" w:rsidRPr="002E26C6" w:rsidRDefault="007846E3" w:rsidP="007846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2 (1–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52EDAB" w14:textId="217F6283" w:rsidR="007846E3" w:rsidRPr="002E26C6" w:rsidRDefault="007846E3" w:rsidP="007846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0.008</w:t>
            </w:r>
          </w:p>
        </w:tc>
      </w:tr>
      <w:tr w:rsidR="002E26C6" w:rsidRPr="002E26C6" w14:paraId="6E2DBE00" w14:textId="77777777" w:rsidTr="00B94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tcW w:w="5387" w:type="dxa"/>
            <w:tcBorders>
              <w:top w:val="nil"/>
              <w:bottom w:val="nil"/>
              <w:right w:val="nil"/>
            </w:tcBorders>
          </w:tcPr>
          <w:p w14:paraId="792DE1E2" w14:textId="5D6FF5E8" w:rsidR="007846E3" w:rsidRPr="002E26C6" w:rsidRDefault="007846E3" w:rsidP="007846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   Leukocytes, </w:t>
            </w:r>
            <w:r w:rsidRPr="002E26C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3F87F8" w14:textId="16C7E897" w:rsidR="007846E3" w:rsidRPr="002E26C6" w:rsidRDefault="007846E3" w:rsidP="007846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10 (7–1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0503273" w14:textId="0E32A314" w:rsidR="007846E3" w:rsidRPr="002E26C6" w:rsidRDefault="007846E3" w:rsidP="007846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18 (10–2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FAC3B46" w14:textId="47A6EEE9" w:rsidR="007846E3" w:rsidRPr="002E26C6" w:rsidRDefault="007846E3" w:rsidP="007846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14 (11–2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6AA991" w14:textId="060EAE12" w:rsidR="007846E3" w:rsidRPr="002E26C6" w:rsidRDefault="007846E3" w:rsidP="007846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0.480</w:t>
            </w:r>
          </w:p>
        </w:tc>
      </w:tr>
      <w:tr w:rsidR="002E26C6" w:rsidRPr="002E26C6" w14:paraId="56089982" w14:textId="77777777" w:rsidTr="00B942B8">
        <w:trPr>
          <w:trHeight w:val="197"/>
        </w:trPr>
        <w:tc>
          <w:tcPr>
            <w:tcW w:w="5387" w:type="dxa"/>
            <w:tcBorders>
              <w:top w:val="nil"/>
              <w:bottom w:val="nil"/>
              <w:right w:val="nil"/>
            </w:tcBorders>
          </w:tcPr>
          <w:p w14:paraId="6BDEE53B" w14:textId="6552D662" w:rsidR="007846E3" w:rsidRPr="002E26C6" w:rsidRDefault="007846E3" w:rsidP="007846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   Thrombocytopenia (&lt; 150000/mm3)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0D038A" w14:textId="313D8BF6" w:rsidR="007846E3" w:rsidRPr="002E26C6" w:rsidRDefault="007846E3" w:rsidP="007846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1 (25)</w:t>
            </w:r>
            <w:r w:rsidRPr="002E26C6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4DAFC1" w14:textId="42A1A4E9" w:rsidR="007846E3" w:rsidRPr="002E26C6" w:rsidRDefault="007846E3" w:rsidP="007846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20 (3</w:t>
            </w:r>
            <w:r w:rsidR="00391B16" w:rsidRPr="002E26C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2E26C6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5C6B28" w14:textId="2D5CC9D8" w:rsidR="007846E3" w:rsidRPr="002E26C6" w:rsidRDefault="007846E3" w:rsidP="007846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10 (3</w:t>
            </w:r>
            <w:r w:rsidR="00391B16" w:rsidRPr="002E26C6">
              <w:rPr>
                <w:rFonts w:ascii="Times New Roman" w:hAnsi="Times New Roman" w:cs="Times New Roman"/>
                <w:sz w:val="22"/>
                <w:szCs w:val="22"/>
              </w:rPr>
              <w:t>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A87DAE3" w14:textId="1E637A74" w:rsidR="007846E3" w:rsidRPr="002E26C6" w:rsidRDefault="007846E3" w:rsidP="007846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</w:tr>
      <w:tr w:rsidR="002E26C6" w:rsidRPr="002E26C6" w14:paraId="63EDC534" w14:textId="77777777" w:rsidTr="00B94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tcW w:w="5387" w:type="dxa"/>
            <w:tcBorders>
              <w:top w:val="nil"/>
              <w:bottom w:val="nil"/>
              <w:right w:val="nil"/>
            </w:tcBorders>
          </w:tcPr>
          <w:p w14:paraId="22F5F276" w14:textId="673DEA72" w:rsidR="007846E3" w:rsidRPr="002E26C6" w:rsidRDefault="007846E3" w:rsidP="007846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   Creatinine,</w:t>
            </w:r>
            <w:r w:rsidRPr="002E26C6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  <w:r w:rsidRPr="002E26C6">
              <w:rPr>
                <w:rFonts w:ascii="Times New Roman" w:hAnsi="Times New Roman" w:cs="Times New Roman"/>
                <w:i/>
                <w:iCs/>
                <w:sz w:val="22"/>
                <w:szCs w:val="22"/>
                <w:shd w:val="clear" w:color="auto" w:fill="FDFCFA"/>
              </w:rPr>
              <w:t>µmol</w:t>
            </w:r>
            <w:r w:rsidRPr="002E26C6">
              <w:rPr>
                <w:rStyle w:val="apple-converted-space"/>
                <w:rFonts w:ascii="Times New Roman" w:hAnsi="Times New Roman" w:cs="Times New Roman"/>
                <w:i/>
                <w:iCs/>
                <w:sz w:val="22"/>
                <w:szCs w:val="22"/>
              </w:rPr>
              <w:t>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63515D" w14:textId="4D580688" w:rsidR="007846E3" w:rsidRPr="002E26C6" w:rsidRDefault="007846E3" w:rsidP="007846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73 (57–11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3534FB" w14:textId="44FF778E" w:rsidR="007846E3" w:rsidRPr="002E26C6" w:rsidRDefault="007846E3" w:rsidP="007846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194 (98–30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3E2CA4" w14:textId="179A6EDC" w:rsidR="007846E3" w:rsidRPr="002E26C6" w:rsidRDefault="007846E3" w:rsidP="007846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143 (72–23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4376E7" w14:textId="0B9C2BCB" w:rsidR="007846E3" w:rsidRPr="002E26C6" w:rsidRDefault="007846E3" w:rsidP="007846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0.107</w:t>
            </w:r>
          </w:p>
        </w:tc>
      </w:tr>
      <w:tr w:rsidR="002E26C6" w:rsidRPr="002E26C6" w14:paraId="4E9DBBE7" w14:textId="77777777" w:rsidTr="00B942B8">
        <w:trPr>
          <w:trHeight w:val="78"/>
        </w:trPr>
        <w:tc>
          <w:tcPr>
            <w:tcW w:w="5387" w:type="dxa"/>
            <w:tcBorders>
              <w:top w:val="nil"/>
              <w:bottom w:val="nil"/>
              <w:right w:val="nil"/>
            </w:tcBorders>
          </w:tcPr>
          <w:p w14:paraId="33B34730" w14:textId="73172EEE" w:rsidR="007846E3" w:rsidRPr="002E26C6" w:rsidRDefault="007846E3" w:rsidP="007846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   CPK,</w:t>
            </w:r>
            <w:r w:rsidRPr="002E26C6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  <w:r w:rsidRPr="002E26C6">
              <w:rPr>
                <w:rStyle w:val="apple-converted-space"/>
                <w:rFonts w:ascii="Times New Roman" w:hAnsi="Times New Roman" w:cs="Times New Roman"/>
                <w:i/>
                <w:iCs/>
                <w:sz w:val="22"/>
                <w:szCs w:val="22"/>
              </w:rPr>
              <w:t>UI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BEDA78" w14:textId="1A9BB375" w:rsidR="007846E3" w:rsidRPr="002E26C6" w:rsidRDefault="007846E3" w:rsidP="007846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219 (100–52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D02C39" w14:textId="6240588F" w:rsidR="007846E3" w:rsidRPr="002E26C6" w:rsidRDefault="007846E3" w:rsidP="007846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900 (200–19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83D5FA5" w14:textId="5992439C" w:rsidR="007846E3" w:rsidRPr="002E26C6" w:rsidRDefault="007846E3" w:rsidP="007846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190 (100–27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8B2E16" w14:textId="0133D3BA" w:rsidR="007846E3" w:rsidRPr="002E26C6" w:rsidRDefault="007846E3" w:rsidP="007846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0.001</w:t>
            </w:r>
          </w:p>
        </w:tc>
      </w:tr>
      <w:tr w:rsidR="002E26C6" w:rsidRPr="002E26C6" w14:paraId="712C9C2F" w14:textId="77777777" w:rsidTr="00B94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tcW w:w="5387" w:type="dxa"/>
            <w:tcBorders>
              <w:top w:val="nil"/>
              <w:bottom w:val="nil"/>
              <w:right w:val="nil"/>
            </w:tcBorders>
          </w:tcPr>
          <w:p w14:paraId="143E5C92" w14:textId="579C84EF" w:rsidR="007846E3" w:rsidRPr="002E26C6" w:rsidRDefault="007846E3" w:rsidP="007846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   LDH</w:t>
            </w:r>
            <w:r w:rsidRPr="002E26C6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2E26C6">
              <w:rPr>
                <w:rStyle w:val="apple-converted-space"/>
                <w:rFonts w:ascii="Times New Roman" w:hAnsi="Times New Roman" w:cs="Times New Roman"/>
                <w:i/>
                <w:iCs/>
                <w:sz w:val="22"/>
                <w:szCs w:val="22"/>
              </w:rPr>
              <w:t>UI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7203BD" w14:textId="5B389375" w:rsidR="007846E3" w:rsidRPr="002E26C6" w:rsidRDefault="007846E3" w:rsidP="007846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200 (175–2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C063411" w14:textId="247DDCE7" w:rsidR="007846E3" w:rsidRPr="002E26C6" w:rsidRDefault="007846E3" w:rsidP="007846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250 (200–42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0831D1" w14:textId="0B9044E4" w:rsidR="007846E3" w:rsidRPr="002E26C6" w:rsidRDefault="007846E3" w:rsidP="007846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200 (189–32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66BD6E6" w14:textId="11029DC3" w:rsidR="007846E3" w:rsidRPr="002E26C6" w:rsidRDefault="007846E3" w:rsidP="007846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0.321</w:t>
            </w:r>
          </w:p>
        </w:tc>
      </w:tr>
      <w:tr w:rsidR="002E26C6" w:rsidRPr="002E26C6" w14:paraId="23E2257F" w14:textId="77777777" w:rsidTr="00B942B8">
        <w:trPr>
          <w:trHeight w:val="87"/>
        </w:trPr>
        <w:tc>
          <w:tcPr>
            <w:tcW w:w="5387" w:type="dxa"/>
            <w:tcBorders>
              <w:top w:val="nil"/>
              <w:bottom w:val="single" w:sz="4" w:space="0" w:color="auto"/>
              <w:right w:val="nil"/>
            </w:tcBorders>
          </w:tcPr>
          <w:p w14:paraId="57709BC7" w14:textId="594E5726" w:rsidR="007846E3" w:rsidRPr="002E26C6" w:rsidRDefault="007846E3" w:rsidP="007846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   CRP</w:t>
            </w:r>
            <w:r w:rsidRPr="002E26C6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2E26C6">
              <w:rPr>
                <w:rStyle w:val="apple-converted-space"/>
                <w:rFonts w:ascii="Times New Roman" w:hAnsi="Times New Roman" w:cs="Times New Roman"/>
                <w:i/>
                <w:iCs/>
                <w:sz w:val="22"/>
                <w:szCs w:val="22"/>
              </w:rPr>
              <w:t>mg/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14FFEE" w14:textId="38AF906E" w:rsidR="007846E3" w:rsidRPr="002E26C6" w:rsidRDefault="007846E3" w:rsidP="007846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122 (108–18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AB10BF" w14:textId="4244AF3E" w:rsidR="007846E3" w:rsidRPr="002E26C6" w:rsidRDefault="007846E3" w:rsidP="007846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297 (233–43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AE4D92" w14:textId="6003AAD9" w:rsidR="007846E3" w:rsidRPr="002E26C6" w:rsidRDefault="007846E3" w:rsidP="007846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340 (223–44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E2C03F" w14:textId="225BFA70" w:rsidR="007846E3" w:rsidRPr="002E26C6" w:rsidRDefault="007846E3" w:rsidP="007846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0.062</w:t>
            </w:r>
          </w:p>
        </w:tc>
      </w:tr>
      <w:tr w:rsidR="002E26C6" w:rsidRPr="002E26C6" w14:paraId="60B38BFB" w14:textId="77777777" w:rsidTr="00B94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C53874" w14:textId="77777777" w:rsidR="007846E3" w:rsidRPr="002E26C6" w:rsidRDefault="007846E3" w:rsidP="007846E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icrobiological dat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138045" w14:textId="77777777" w:rsidR="007846E3" w:rsidRPr="002E26C6" w:rsidRDefault="007846E3" w:rsidP="007846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2CD7DF" w14:textId="77777777" w:rsidR="007846E3" w:rsidRPr="002E26C6" w:rsidRDefault="007846E3" w:rsidP="007846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6242B5" w14:textId="77777777" w:rsidR="007846E3" w:rsidRPr="002E26C6" w:rsidRDefault="007846E3" w:rsidP="007846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A5D22E" w14:textId="77777777" w:rsidR="007846E3" w:rsidRPr="002E26C6" w:rsidRDefault="007846E3" w:rsidP="007846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E26C6" w:rsidRPr="002E26C6" w14:paraId="5AAB93B2" w14:textId="77777777" w:rsidTr="00B942B8">
        <w:trPr>
          <w:trHeight w:val="18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30E0322" w14:textId="3D7E53AD" w:rsidR="007846E3" w:rsidRPr="002E26C6" w:rsidRDefault="007846E3" w:rsidP="007846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   Unappropriated empirical therapy, </w:t>
            </w:r>
            <w:r w:rsidRPr="002E26C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 (%)</w:t>
            </w:r>
            <w:r w:rsidRPr="002E26C6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9B1F39" w14:textId="75204A0A" w:rsidR="007846E3" w:rsidRPr="002E26C6" w:rsidRDefault="007846E3" w:rsidP="007846E3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1 (2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098873" w14:textId="01F2662E" w:rsidR="007846E3" w:rsidRPr="002E26C6" w:rsidRDefault="007846E3" w:rsidP="007846E3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1</w:t>
            </w:r>
            <w:r w:rsidR="00E53704"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3</w:t>
            </w: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(2</w:t>
            </w:r>
            <w:r w:rsidR="00E53704"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2</w:t>
            </w: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C48D33" w14:textId="01063863" w:rsidR="007846E3" w:rsidRPr="002E26C6" w:rsidRDefault="007846E3" w:rsidP="007846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6 (2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869CD3E" w14:textId="679A15C3" w:rsidR="007846E3" w:rsidRPr="002E26C6" w:rsidRDefault="007846E3" w:rsidP="007846E3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&gt;0.999</w:t>
            </w:r>
          </w:p>
        </w:tc>
      </w:tr>
      <w:tr w:rsidR="002E26C6" w:rsidRPr="002E26C6" w14:paraId="2ED79190" w14:textId="77777777" w:rsidTr="00B94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8836BCE" w14:textId="304A1659" w:rsidR="007846E3" w:rsidRPr="002E26C6" w:rsidRDefault="007846E3" w:rsidP="007846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   Positive blood culture, </w:t>
            </w:r>
            <w:r w:rsidRPr="002E26C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 (%)</w:t>
            </w:r>
            <w:r w:rsidRPr="002E26C6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CB9DE6" w14:textId="3428BCC5" w:rsidR="007846E3" w:rsidRPr="002E26C6" w:rsidRDefault="007846E3" w:rsidP="007846E3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  <w:r w:rsidRPr="002E26C6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752EC9" w14:textId="15469F67" w:rsidR="007846E3" w:rsidRPr="002E26C6" w:rsidRDefault="007846E3" w:rsidP="007846E3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10 (17)</w:t>
            </w:r>
            <w:r w:rsidRPr="002E26C6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90B1A2" w14:textId="6E9CD121" w:rsidR="007846E3" w:rsidRPr="002E26C6" w:rsidRDefault="007846E3" w:rsidP="007846E3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6 (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FB5ACE" w14:textId="68C31440" w:rsidR="007846E3" w:rsidRPr="002E26C6" w:rsidRDefault="007846E3" w:rsidP="007846E3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0.</w:t>
            </w:r>
            <w:r w:rsidR="00157B2F"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712</w:t>
            </w:r>
          </w:p>
        </w:tc>
      </w:tr>
      <w:tr w:rsidR="002E26C6" w:rsidRPr="002E26C6" w14:paraId="4FA3E6E0" w14:textId="77777777" w:rsidTr="00B942B8">
        <w:trPr>
          <w:trHeight w:val="18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910AF13" w14:textId="2548191E" w:rsidR="007846E3" w:rsidRPr="002E26C6" w:rsidRDefault="007846E3" w:rsidP="007846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   Positive soft tissue culture, </w:t>
            </w:r>
            <w:r w:rsidRPr="002E26C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 (%)</w:t>
            </w:r>
            <w:r w:rsidRPr="002E26C6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1917F6" w14:textId="25ABF350" w:rsidR="007846E3" w:rsidRPr="002E26C6" w:rsidRDefault="007846E3" w:rsidP="007846E3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4 (100)</w:t>
            </w:r>
            <w:r w:rsidRPr="002E26C6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B921B5" w14:textId="01B979D4" w:rsidR="007846E3" w:rsidRPr="002E26C6" w:rsidRDefault="007846E3" w:rsidP="007846E3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391B16" w:rsidRPr="002E26C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 (92)</w:t>
            </w:r>
            <w:r w:rsidRPr="002E26C6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4EF626" w14:textId="7CE99956" w:rsidR="007846E3" w:rsidRPr="002E26C6" w:rsidRDefault="007846E3" w:rsidP="007846E3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26 (9</w:t>
            </w:r>
            <w:r w:rsidR="00391B16" w:rsidRPr="002E26C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A45B7AB" w14:textId="259495A8" w:rsidR="007846E3" w:rsidRPr="002E26C6" w:rsidRDefault="00391B16" w:rsidP="007846E3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1.0</w:t>
            </w:r>
          </w:p>
        </w:tc>
      </w:tr>
      <w:tr w:rsidR="002E26C6" w:rsidRPr="002E26C6" w14:paraId="79254E62" w14:textId="77777777" w:rsidTr="00B94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EED9126" w14:textId="73F51642" w:rsidR="007846E3" w:rsidRPr="002E26C6" w:rsidRDefault="007846E3" w:rsidP="007846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   Polymicrobial culture, </w:t>
            </w:r>
            <w:r w:rsidRPr="002E26C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E645C1" w14:textId="6908422F" w:rsidR="007846E3" w:rsidRPr="002E26C6" w:rsidRDefault="007846E3" w:rsidP="007846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0EECFB" w14:textId="00C7433F" w:rsidR="007846E3" w:rsidRPr="002E26C6" w:rsidRDefault="007846E3" w:rsidP="007846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13 (2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A63A4B" w14:textId="5B272543" w:rsidR="007846E3" w:rsidRPr="002E26C6" w:rsidRDefault="007846E3" w:rsidP="007846E3">
            <w:pPr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11 (3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617124F" w14:textId="3A2B373F" w:rsidR="007846E3" w:rsidRPr="002E26C6" w:rsidRDefault="007846E3" w:rsidP="007846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0.133</w:t>
            </w:r>
          </w:p>
        </w:tc>
      </w:tr>
      <w:tr w:rsidR="002E26C6" w:rsidRPr="002E26C6" w14:paraId="6D41A3E4" w14:textId="77777777" w:rsidTr="00B942B8">
        <w:trPr>
          <w:trHeight w:val="18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73CFB64" w14:textId="745F268D" w:rsidR="007846E3" w:rsidRPr="002E26C6" w:rsidRDefault="007846E3" w:rsidP="007846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   Gram-positive cocci producing bacterial toxins, </w:t>
            </w:r>
            <w:r w:rsidRPr="002E26C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 (%)</w:t>
            </w:r>
            <w:r w:rsidRPr="002E26C6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84F37B" w14:textId="794F0FEC" w:rsidR="007846E3" w:rsidRPr="002E26C6" w:rsidRDefault="007846E3" w:rsidP="007846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C7DB2D1" w14:textId="660B519F" w:rsidR="007846E3" w:rsidRPr="002E26C6" w:rsidRDefault="007846E3" w:rsidP="007846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28 (4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41BC70" w14:textId="47CA651C" w:rsidR="007846E3" w:rsidRPr="002E26C6" w:rsidRDefault="007846E3" w:rsidP="007846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4 (1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E6FD97" w14:textId="66AA896D" w:rsidR="007846E3" w:rsidRPr="002E26C6" w:rsidRDefault="007846E3" w:rsidP="007846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</w:tr>
      <w:tr w:rsidR="002E26C6" w:rsidRPr="002E26C6" w14:paraId="1DF7AD42" w14:textId="77777777" w:rsidTr="00B94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395525" w14:textId="0156EE01" w:rsidR="007846E3" w:rsidRPr="002E26C6" w:rsidRDefault="007846E3" w:rsidP="007846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   Gram-negative bacilli, </w:t>
            </w:r>
            <w:r w:rsidRPr="002E26C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 (%)</w:t>
            </w:r>
            <w:r w:rsidRPr="002E26C6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8434E5" w14:textId="64D9AC42" w:rsidR="007846E3" w:rsidRPr="002E26C6" w:rsidRDefault="007846E3" w:rsidP="007846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1 (2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EE27D4" w14:textId="40032FAD" w:rsidR="007846E3" w:rsidRPr="002E26C6" w:rsidRDefault="007846E3" w:rsidP="007846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26 (4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7AECC5" w14:textId="789183B8" w:rsidR="007846E3" w:rsidRPr="002E26C6" w:rsidRDefault="007846E3" w:rsidP="007846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18 (6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DA2C0B" w14:textId="50FB4166" w:rsidR="007846E3" w:rsidRPr="002E26C6" w:rsidRDefault="007846E3" w:rsidP="007846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0.154</w:t>
            </w:r>
          </w:p>
        </w:tc>
      </w:tr>
      <w:tr w:rsidR="002E26C6" w:rsidRPr="002E26C6" w14:paraId="2BF6C800" w14:textId="77777777" w:rsidTr="00B942B8">
        <w:trPr>
          <w:trHeight w:val="187"/>
        </w:trPr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BE91A5" w14:textId="77777777" w:rsidR="007846E3" w:rsidRPr="002E26C6" w:rsidRDefault="007846E3" w:rsidP="007846E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  <w:t>Outcom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E64A85" w14:textId="77777777" w:rsidR="007846E3" w:rsidRPr="002E26C6" w:rsidRDefault="007846E3" w:rsidP="007846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C5B985" w14:textId="77777777" w:rsidR="007846E3" w:rsidRPr="002E26C6" w:rsidRDefault="007846E3" w:rsidP="007846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6AD7B1" w14:textId="77777777" w:rsidR="007846E3" w:rsidRPr="002E26C6" w:rsidRDefault="007846E3" w:rsidP="007846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E179DF" w14:textId="77777777" w:rsidR="007846E3" w:rsidRPr="002E26C6" w:rsidRDefault="007846E3" w:rsidP="007846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E26C6" w:rsidRPr="002E26C6" w14:paraId="2148412D" w14:textId="77777777" w:rsidTr="00B94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5636FDB" w14:textId="7EB78E72" w:rsidR="007846E3" w:rsidRPr="002E26C6" w:rsidRDefault="007846E3" w:rsidP="007846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   90-day mortal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C705D1" w14:textId="46E61DC4" w:rsidR="007846E3" w:rsidRPr="002E26C6" w:rsidRDefault="007846E3" w:rsidP="007846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836F3EC" w14:textId="03518A73" w:rsidR="007846E3" w:rsidRPr="002E26C6" w:rsidRDefault="007846E3" w:rsidP="007846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21 (3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388C23" w14:textId="2E0D193E" w:rsidR="007846E3" w:rsidRPr="002E26C6" w:rsidRDefault="007846E3" w:rsidP="007846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8 (2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64E7AA" w14:textId="0D817536" w:rsidR="007846E3" w:rsidRPr="002E26C6" w:rsidRDefault="007846E3" w:rsidP="007846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0.407</w:t>
            </w:r>
          </w:p>
        </w:tc>
      </w:tr>
      <w:tr w:rsidR="002E26C6" w:rsidRPr="002E26C6" w14:paraId="3A0FFD7C" w14:textId="77777777" w:rsidTr="003669E8">
        <w:trPr>
          <w:trHeight w:val="150"/>
        </w:trPr>
        <w:tc>
          <w:tcPr>
            <w:tcW w:w="1389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B959EF" w14:textId="0371FB03" w:rsidR="007846E3" w:rsidRPr="002E26C6" w:rsidRDefault="007846E3" w:rsidP="007846E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SAPS 2, simplified acute physiology score; Immunosuppressive status, cirrhosis or immunosuppressive treatment or malignancy; CPK, creatine phosphokinase; LDH, lactate dehydrogenase; CRP, C-reactive protein. </w:t>
            </w:r>
          </w:p>
          <w:p w14:paraId="54A3308C" w14:textId="77777777" w:rsidR="007846E3" w:rsidRPr="002E26C6" w:rsidRDefault="007846E3" w:rsidP="007846E3">
            <w:pPr>
              <w:jc w:val="center"/>
              <w:rPr>
                <w:rFonts w:ascii="Times New Roman" w:eastAsia="Arial" w:hAnsi="Times New Roman" w:cs="Times New Roman"/>
              </w:rPr>
            </w:pPr>
          </w:p>
        </w:tc>
      </w:tr>
    </w:tbl>
    <w:p w14:paraId="3786C7A7" w14:textId="77777777" w:rsidR="003B44EE" w:rsidRPr="002E26C6" w:rsidRDefault="003B44EE"/>
    <w:p w14:paraId="727F11B3" w14:textId="2D139449" w:rsidR="003B44EE" w:rsidRPr="002E26C6" w:rsidRDefault="003B44EE"/>
    <w:p w14:paraId="162C8E6F" w14:textId="77777777" w:rsidR="003B44EE" w:rsidRPr="002E26C6" w:rsidRDefault="003B44EE"/>
    <w:p w14:paraId="1E68B946" w14:textId="77777777" w:rsidR="001A45F6" w:rsidRPr="002E26C6" w:rsidRDefault="001A45F6"/>
    <w:p w14:paraId="13BFCFFF" w14:textId="77777777" w:rsidR="001A45F6" w:rsidRPr="002E26C6" w:rsidRDefault="001A45F6"/>
    <w:p w14:paraId="25FBAE3F" w14:textId="77777777" w:rsidR="001A45F6" w:rsidRPr="002E26C6" w:rsidRDefault="001A45F6"/>
    <w:p w14:paraId="12A679FD" w14:textId="77777777" w:rsidR="001A45F6" w:rsidRPr="002E26C6" w:rsidRDefault="001A45F6"/>
    <w:p w14:paraId="79BA81EA" w14:textId="77777777" w:rsidR="001A45F6" w:rsidRPr="002E26C6" w:rsidRDefault="001A45F6"/>
    <w:p w14:paraId="20C90A6F" w14:textId="77777777" w:rsidR="001A45F6" w:rsidRPr="002E26C6" w:rsidRDefault="001A45F6"/>
    <w:p w14:paraId="72725C34" w14:textId="77777777" w:rsidR="001A45F6" w:rsidRPr="002E26C6" w:rsidRDefault="001A45F6"/>
    <w:p w14:paraId="70F89931" w14:textId="77777777" w:rsidR="001A45F6" w:rsidRPr="002E26C6" w:rsidRDefault="001A45F6"/>
    <w:p w14:paraId="5A722800" w14:textId="77777777" w:rsidR="001A45F6" w:rsidRPr="002E26C6" w:rsidRDefault="001A45F6"/>
    <w:p w14:paraId="7E61B6CB" w14:textId="77777777" w:rsidR="001A45F6" w:rsidRPr="002E26C6" w:rsidRDefault="001A45F6"/>
    <w:p w14:paraId="14B55807" w14:textId="77777777" w:rsidR="001A45F6" w:rsidRPr="002E26C6" w:rsidRDefault="001A45F6"/>
    <w:p w14:paraId="49366356" w14:textId="77777777" w:rsidR="001A45F6" w:rsidRPr="002E26C6" w:rsidRDefault="001A45F6"/>
    <w:p w14:paraId="46FA2784" w14:textId="77777777" w:rsidR="001A45F6" w:rsidRPr="002E26C6" w:rsidRDefault="001A45F6"/>
    <w:p w14:paraId="4D8D1708" w14:textId="6598C2E0" w:rsidR="001A45F6" w:rsidRPr="002E26C6" w:rsidRDefault="001A45F6">
      <w:pPr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2E26C6">
        <w:rPr>
          <w:rFonts w:ascii="Times New Roman" w:hAnsi="Times New Roman" w:cs="Times New Roman"/>
          <w:b/>
          <w:bCs/>
          <w:sz w:val="22"/>
          <w:szCs w:val="22"/>
          <w:u w:val="single"/>
        </w:rPr>
        <w:t>Table S4</w:t>
      </w:r>
      <w:r w:rsidR="00BB07DF" w:rsidRPr="002E26C6">
        <w:rPr>
          <w:rFonts w:ascii="Times New Roman" w:hAnsi="Times New Roman" w:cs="Times New Roman"/>
          <w:b/>
          <w:bCs/>
          <w:sz w:val="22"/>
          <w:szCs w:val="22"/>
          <w:u w:val="single"/>
        </w:rPr>
        <w:t xml:space="preserve">: Comparison of performance of SAPS II (categorized by terciles) and clusters on death at day-90 prediction </w:t>
      </w:r>
    </w:p>
    <w:p w14:paraId="6203E2A6" w14:textId="77777777" w:rsidR="00BB07DF" w:rsidRPr="002E26C6" w:rsidRDefault="00BB07DF">
      <w:pPr>
        <w:rPr>
          <w:rFonts w:ascii="Times New Roman" w:hAnsi="Times New Roman" w:cs="Times New Roman"/>
          <w:b/>
          <w:bCs/>
          <w:sz w:val="22"/>
          <w:szCs w:val="22"/>
          <w:u w:val="single"/>
        </w:rPr>
      </w:pPr>
    </w:p>
    <w:tbl>
      <w:tblPr>
        <w:tblW w:w="4890" w:type="dxa"/>
        <w:tblLayout w:type="fixed"/>
        <w:tblLook w:val="04A0" w:firstRow="1" w:lastRow="0" w:firstColumn="1" w:lastColumn="0" w:noHBand="0" w:noVBand="1"/>
      </w:tblPr>
      <w:tblGrid>
        <w:gridCol w:w="1875"/>
        <w:gridCol w:w="1425"/>
        <w:gridCol w:w="1590"/>
      </w:tblGrid>
      <w:tr w:rsidR="002E26C6" w:rsidRPr="002E26C6" w14:paraId="41415A69" w14:textId="77777777" w:rsidTr="003669E8">
        <w:trPr>
          <w:trHeight w:val="225"/>
        </w:trPr>
        <w:tc>
          <w:tcPr>
            <w:tcW w:w="187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79D7B8C2" w14:textId="77777777" w:rsidR="00E427B9" w:rsidRPr="002E26C6" w:rsidRDefault="00E427B9" w:rsidP="003669E8">
            <w:pPr>
              <w:ind w:left="100" w:right="10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Characteristic</w:t>
            </w:r>
          </w:p>
        </w:tc>
        <w:tc>
          <w:tcPr>
            <w:tcW w:w="142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73015C23" w14:textId="77777777" w:rsidR="00E427B9" w:rsidRPr="002E26C6" w:rsidRDefault="00E427B9" w:rsidP="00E427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Death within 90-days </w:t>
            </w:r>
          </w:p>
          <w:p w14:paraId="6DDCE0BF" w14:textId="77777777" w:rsidR="00E427B9" w:rsidRPr="002E26C6" w:rsidRDefault="00E427B9" w:rsidP="003669E8">
            <w:pP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N = 29</w:t>
            </w:r>
          </w:p>
        </w:tc>
        <w:tc>
          <w:tcPr>
            <w:tcW w:w="159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07443653" w14:textId="77777777" w:rsidR="00E427B9" w:rsidRPr="002E26C6" w:rsidRDefault="00E427B9" w:rsidP="003669E8">
            <w:pP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90-day survivor </w:t>
            </w:r>
          </w:p>
          <w:p w14:paraId="1ABC34C6" w14:textId="01C1EA3F" w:rsidR="00E427B9" w:rsidRPr="002E26C6" w:rsidRDefault="00E427B9" w:rsidP="003669E8">
            <w:pP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N = 62</w:t>
            </w:r>
          </w:p>
        </w:tc>
      </w:tr>
      <w:tr w:rsidR="002E26C6" w:rsidRPr="002E26C6" w14:paraId="7C9D8BE3" w14:textId="77777777" w:rsidTr="003669E8">
        <w:trPr>
          <w:trHeight w:val="225"/>
        </w:trPr>
        <w:tc>
          <w:tcPr>
            <w:tcW w:w="187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3636C1" w14:textId="540FA562" w:rsidR="00E427B9" w:rsidRPr="002E26C6" w:rsidRDefault="00E427B9" w:rsidP="003669E8">
            <w:pPr>
              <w:ind w:left="100" w:right="10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SAPS II</w:t>
            </w:r>
          </w:p>
        </w:tc>
        <w:tc>
          <w:tcPr>
            <w:tcW w:w="142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DF3DF7" w14:textId="77777777" w:rsidR="00E427B9" w:rsidRPr="002E26C6" w:rsidRDefault="00E427B9" w:rsidP="003669E8">
            <w:pPr>
              <w:ind w:left="100" w:right="100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59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58FAE1" w14:textId="77777777" w:rsidR="00E427B9" w:rsidRPr="002E26C6" w:rsidRDefault="00E427B9" w:rsidP="003669E8">
            <w:pPr>
              <w:ind w:left="100" w:right="100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2E26C6" w:rsidRPr="002E26C6" w14:paraId="2BFA7D24" w14:textId="77777777" w:rsidTr="003669E8">
        <w:trPr>
          <w:trHeight w:val="225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0C70EF" w14:textId="77777777" w:rsidR="003669E8" w:rsidRPr="002E26C6" w:rsidRDefault="003669E8" w:rsidP="003669E8">
            <w:pPr>
              <w:ind w:left="300" w:right="10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&lt; 4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556933" w14:textId="447BB710" w:rsidR="003669E8" w:rsidRPr="002E26C6" w:rsidRDefault="003669E8" w:rsidP="003669E8">
            <w:pP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2 (7)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B1A458" w14:textId="55590095" w:rsidR="003669E8" w:rsidRPr="002E26C6" w:rsidRDefault="003669E8" w:rsidP="003669E8">
            <w:pP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21 (34) </w:t>
            </w:r>
          </w:p>
        </w:tc>
      </w:tr>
      <w:tr w:rsidR="002E26C6" w:rsidRPr="002E26C6" w14:paraId="1CDEA0D0" w14:textId="77777777" w:rsidTr="003669E8">
        <w:trPr>
          <w:trHeight w:val="225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9F9842" w14:textId="77777777" w:rsidR="003669E8" w:rsidRPr="002E26C6" w:rsidRDefault="003669E8" w:rsidP="003669E8">
            <w:pPr>
              <w:ind w:left="300" w:right="10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[40;60[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A0EF12" w14:textId="6A3475FC" w:rsidR="003669E8" w:rsidRPr="002E26C6" w:rsidRDefault="003669E8" w:rsidP="003669E8">
            <w:pP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8 (28)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00703D" w14:textId="6ACA71B3" w:rsidR="003669E8" w:rsidRPr="002E26C6" w:rsidRDefault="003669E8" w:rsidP="003669E8">
            <w:pP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30 (48) </w:t>
            </w:r>
          </w:p>
        </w:tc>
      </w:tr>
      <w:tr w:rsidR="002E26C6" w:rsidRPr="002E26C6" w14:paraId="7B8E4BC0" w14:textId="77777777" w:rsidTr="003669E8">
        <w:trPr>
          <w:trHeight w:val="225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CC1E6F" w14:textId="588EB58F" w:rsidR="003669E8" w:rsidRPr="002E26C6" w:rsidRDefault="003669E8" w:rsidP="003669E8">
            <w:pPr>
              <w:ind w:left="300" w:right="10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≥ </w:t>
            </w: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B85E1D" w14:textId="7E089725" w:rsidR="003669E8" w:rsidRPr="002E26C6" w:rsidRDefault="003669E8" w:rsidP="003669E8">
            <w:pP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19 (66)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FF7DEB" w14:textId="257028B1" w:rsidR="003669E8" w:rsidRPr="002E26C6" w:rsidRDefault="003669E8" w:rsidP="003669E8">
            <w:pP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11 (18) </w:t>
            </w:r>
          </w:p>
        </w:tc>
      </w:tr>
      <w:tr w:rsidR="002E26C6" w:rsidRPr="002E26C6" w14:paraId="139509CA" w14:textId="77777777" w:rsidTr="003669E8">
        <w:trPr>
          <w:trHeight w:val="225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FD0B79" w14:textId="77777777" w:rsidR="003669E8" w:rsidRPr="002E26C6" w:rsidRDefault="003669E8" w:rsidP="003669E8">
            <w:pPr>
              <w:ind w:left="100" w:right="10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cluster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ADEB36" w14:textId="59183731" w:rsidR="003669E8" w:rsidRPr="002E26C6" w:rsidRDefault="003669E8" w:rsidP="003669E8">
            <w:pPr>
              <w:ind w:left="100" w:right="100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 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2550AE" w14:textId="500BADFB" w:rsidR="003669E8" w:rsidRPr="002E26C6" w:rsidRDefault="003669E8" w:rsidP="003669E8">
            <w:pPr>
              <w:ind w:left="100" w:right="100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  </w:t>
            </w:r>
          </w:p>
        </w:tc>
      </w:tr>
      <w:tr w:rsidR="002E26C6" w:rsidRPr="002E26C6" w14:paraId="55B62630" w14:textId="77777777" w:rsidTr="003669E8">
        <w:trPr>
          <w:trHeight w:val="225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A55768" w14:textId="77777777" w:rsidR="003669E8" w:rsidRPr="002E26C6" w:rsidRDefault="003669E8" w:rsidP="003669E8">
            <w:pPr>
              <w:ind w:left="300" w:right="10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17267D" w14:textId="04D6E905" w:rsidR="003669E8" w:rsidRPr="002E26C6" w:rsidRDefault="003669E8" w:rsidP="003669E8">
            <w:pP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2 (7)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2C9752" w14:textId="3B8F89C4" w:rsidR="003669E8" w:rsidRPr="002E26C6" w:rsidRDefault="003669E8" w:rsidP="003669E8">
            <w:pP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21 (34) </w:t>
            </w:r>
          </w:p>
        </w:tc>
      </w:tr>
      <w:tr w:rsidR="002E26C6" w:rsidRPr="002E26C6" w14:paraId="3F047A2C" w14:textId="77777777" w:rsidTr="003669E8">
        <w:trPr>
          <w:trHeight w:val="225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E3F3F3" w14:textId="77777777" w:rsidR="003669E8" w:rsidRPr="002E26C6" w:rsidRDefault="003669E8" w:rsidP="003669E8">
            <w:pPr>
              <w:ind w:left="300" w:right="10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129C6E" w14:textId="2CF8689B" w:rsidR="003669E8" w:rsidRPr="002E26C6" w:rsidRDefault="003669E8" w:rsidP="003669E8">
            <w:pP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14 (48)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07D1B2" w14:textId="1BF7C680" w:rsidR="003669E8" w:rsidRPr="002E26C6" w:rsidRDefault="003669E8" w:rsidP="003669E8">
            <w:pP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35 (56) </w:t>
            </w:r>
          </w:p>
        </w:tc>
      </w:tr>
      <w:tr w:rsidR="002E26C6" w:rsidRPr="002E26C6" w14:paraId="73FA61DA" w14:textId="77777777" w:rsidTr="003669E8">
        <w:trPr>
          <w:trHeight w:val="225"/>
        </w:trPr>
        <w:tc>
          <w:tcPr>
            <w:tcW w:w="187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29CFC207" w14:textId="77777777" w:rsidR="003669E8" w:rsidRPr="002E26C6" w:rsidRDefault="003669E8" w:rsidP="003669E8">
            <w:pPr>
              <w:ind w:left="300" w:right="10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eastAsia="Arial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22534A6E" w14:textId="4E867440" w:rsidR="003669E8" w:rsidRPr="002E26C6" w:rsidRDefault="003669E8" w:rsidP="003669E8">
            <w:pP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13 (45)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705B272A" w14:textId="3E0A26D7" w:rsidR="003669E8" w:rsidRPr="002E26C6" w:rsidRDefault="003669E8" w:rsidP="003669E8">
            <w:pP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6 (10) </w:t>
            </w:r>
          </w:p>
        </w:tc>
      </w:tr>
    </w:tbl>
    <w:p w14:paraId="2DE5D6B2" w14:textId="77777777" w:rsidR="00BB07DF" w:rsidRPr="002E26C6" w:rsidRDefault="00BB07DF">
      <w:pPr>
        <w:rPr>
          <w:rFonts w:ascii="Times New Roman" w:hAnsi="Times New Roman" w:cs="Times New Roman"/>
          <w:b/>
          <w:bCs/>
          <w:sz w:val="22"/>
          <w:szCs w:val="22"/>
          <w:u w:val="single"/>
        </w:rPr>
      </w:pPr>
    </w:p>
    <w:p w14:paraId="546F6484" w14:textId="0D9FAD82" w:rsidR="00BB07DF" w:rsidRPr="002E26C6" w:rsidRDefault="00BB07DF" w:rsidP="00BB07DF">
      <w:pPr>
        <w:rPr>
          <w:rFonts w:ascii="Times New Roman" w:hAnsi="Times New Roman" w:cs="Times New Roman"/>
          <w:b/>
          <w:bCs/>
          <w:sz w:val="22"/>
          <w:szCs w:val="22"/>
          <w:u w:val="single"/>
        </w:rPr>
      </w:pP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55"/>
        <w:gridCol w:w="2340"/>
        <w:gridCol w:w="2130"/>
      </w:tblGrid>
      <w:tr w:rsidR="002E26C6" w:rsidRPr="002E26C6" w14:paraId="1863728B" w14:textId="77777777" w:rsidTr="004056ED">
        <w:trPr>
          <w:trHeight w:val="240"/>
        </w:trPr>
        <w:tc>
          <w:tcPr>
            <w:tcW w:w="355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06FF677" w14:textId="2E04EA5D" w:rsidR="00BB07DF" w:rsidRPr="002E26C6" w:rsidRDefault="00BB07DF" w:rsidP="00BB07D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24F1D40" w14:textId="0670BCBA" w:rsidR="00BB07DF" w:rsidRPr="002E26C6" w:rsidRDefault="004056ED" w:rsidP="00BB07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SAPS </w:t>
            </w:r>
            <w:r w:rsidR="00BB07DF"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II </w:t>
            </w: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≥</w:t>
            </w:r>
            <w:r w:rsidR="00BB07DF" w:rsidRPr="002E26C6">
              <w:rPr>
                <w:rFonts w:ascii="Times New Roman" w:hAnsi="Times New Roman" w:cs="Times New Roman"/>
                <w:sz w:val="22"/>
                <w:szCs w:val="22"/>
              </w:rPr>
              <w:t xml:space="preserve"> 60 </w:t>
            </w:r>
          </w:p>
        </w:tc>
        <w:tc>
          <w:tcPr>
            <w:tcW w:w="213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0222146" w14:textId="77777777" w:rsidR="00BB07DF" w:rsidRPr="002E26C6" w:rsidRDefault="00BB07DF" w:rsidP="00BB07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Cluster 3 </w:t>
            </w:r>
          </w:p>
        </w:tc>
      </w:tr>
      <w:tr w:rsidR="002E26C6" w:rsidRPr="002E26C6" w14:paraId="1947BF1B" w14:textId="77777777" w:rsidTr="004056ED">
        <w:trPr>
          <w:trHeight w:val="240"/>
        </w:trPr>
        <w:tc>
          <w:tcPr>
            <w:tcW w:w="355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A2DF87E" w14:textId="77777777" w:rsidR="00BB07DF" w:rsidRPr="002E26C6" w:rsidRDefault="00BB07DF" w:rsidP="00BB07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Sensitivity 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0A2C3E1" w14:textId="77777777" w:rsidR="00BB07DF" w:rsidRPr="002E26C6" w:rsidRDefault="00BB07DF" w:rsidP="00BB07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0.66 (0.46, 0.82) 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415ADD" w14:textId="77777777" w:rsidR="00BB07DF" w:rsidRPr="002E26C6" w:rsidRDefault="00BB07DF" w:rsidP="00BB07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0.45 (0.26, 0.64) </w:t>
            </w:r>
          </w:p>
        </w:tc>
      </w:tr>
      <w:tr w:rsidR="002E26C6" w:rsidRPr="002E26C6" w14:paraId="2D378204" w14:textId="77777777" w:rsidTr="004056ED">
        <w:trPr>
          <w:trHeight w:val="240"/>
        </w:trPr>
        <w:tc>
          <w:tcPr>
            <w:tcW w:w="3555" w:type="dxa"/>
            <w:shd w:val="clear" w:color="auto" w:fill="auto"/>
            <w:vAlign w:val="bottom"/>
            <w:hideMark/>
          </w:tcPr>
          <w:p w14:paraId="707B3B15" w14:textId="77777777" w:rsidR="00BB07DF" w:rsidRPr="002E26C6" w:rsidRDefault="00BB07DF" w:rsidP="00BB07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Specificity 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42969162" w14:textId="77777777" w:rsidR="00BB07DF" w:rsidRPr="002E26C6" w:rsidRDefault="00BB07DF" w:rsidP="00BB07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0.82 (0.70, 0.91) </w:t>
            </w:r>
          </w:p>
        </w:tc>
        <w:tc>
          <w:tcPr>
            <w:tcW w:w="2130" w:type="dxa"/>
            <w:shd w:val="clear" w:color="auto" w:fill="auto"/>
            <w:vAlign w:val="center"/>
            <w:hideMark/>
          </w:tcPr>
          <w:p w14:paraId="25544714" w14:textId="77777777" w:rsidR="00BB07DF" w:rsidRPr="002E26C6" w:rsidRDefault="00BB07DF" w:rsidP="00BB07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0.90 (0.80, 0.96) </w:t>
            </w:r>
          </w:p>
        </w:tc>
      </w:tr>
      <w:tr w:rsidR="002E26C6" w:rsidRPr="002E26C6" w14:paraId="3EC95CD9" w14:textId="77777777" w:rsidTr="004056ED">
        <w:trPr>
          <w:trHeight w:val="240"/>
        </w:trPr>
        <w:tc>
          <w:tcPr>
            <w:tcW w:w="3555" w:type="dxa"/>
            <w:shd w:val="clear" w:color="auto" w:fill="auto"/>
            <w:vAlign w:val="center"/>
            <w:hideMark/>
          </w:tcPr>
          <w:p w14:paraId="45838C53" w14:textId="77777777" w:rsidR="00BB07DF" w:rsidRPr="002E26C6" w:rsidRDefault="00BB07DF" w:rsidP="00BB07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Positive predictive value 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62AB20D2" w14:textId="77777777" w:rsidR="00BB07DF" w:rsidRPr="002E26C6" w:rsidRDefault="00BB07DF" w:rsidP="00BB07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0.63 (0.44, 0.80) </w:t>
            </w:r>
          </w:p>
        </w:tc>
        <w:tc>
          <w:tcPr>
            <w:tcW w:w="2130" w:type="dxa"/>
            <w:shd w:val="clear" w:color="auto" w:fill="auto"/>
            <w:vAlign w:val="center"/>
            <w:hideMark/>
          </w:tcPr>
          <w:p w14:paraId="5A16FBDE" w14:textId="77777777" w:rsidR="00BB07DF" w:rsidRPr="002E26C6" w:rsidRDefault="00BB07DF" w:rsidP="00BB07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0.68 (0.43, 0.87) </w:t>
            </w:r>
          </w:p>
        </w:tc>
      </w:tr>
      <w:tr w:rsidR="002E26C6" w:rsidRPr="002E26C6" w14:paraId="55C65364" w14:textId="77777777" w:rsidTr="004056ED">
        <w:trPr>
          <w:trHeight w:val="240"/>
        </w:trPr>
        <w:tc>
          <w:tcPr>
            <w:tcW w:w="3555" w:type="dxa"/>
            <w:shd w:val="clear" w:color="auto" w:fill="auto"/>
            <w:vAlign w:val="center"/>
            <w:hideMark/>
          </w:tcPr>
          <w:p w14:paraId="4DFBCB92" w14:textId="77777777" w:rsidR="00BB07DF" w:rsidRPr="002E26C6" w:rsidRDefault="00BB07DF" w:rsidP="00BB07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Negative predictive value 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4FBD789B" w14:textId="77777777" w:rsidR="00BB07DF" w:rsidRPr="002E26C6" w:rsidRDefault="00BB07DF" w:rsidP="00BB07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0.84 (0.72, 0.92) </w:t>
            </w:r>
          </w:p>
        </w:tc>
        <w:tc>
          <w:tcPr>
            <w:tcW w:w="2130" w:type="dxa"/>
            <w:shd w:val="clear" w:color="auto" w:fill="auto"/>
            <w:vAlign w:val="center"/>
            <w:hideMark/>
          </w:tcPr>
          <w:p w14:paraId="32C8A09C" w14:textId="77777777" w:rsidR="00BB07DF" w:rsidRPr="002E26C6" w:rsidRDefault="00BB07DF" w:rsidP="00BB07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0.78 (0.66, 0.87) </w:t>
            </w:r>
          </w:p>
        </w:tc>
      </w:tr>
      <w:tr w:rsidR="0042540C" w:rsidRPr="002E26C6" w14:paraId="59DEFC97" w14:textId="77777777" w:rsidTr="004056ED">
        <w:trPr>
          <w:trHeight w:val="240"/>
        </w:trPr>
        <w:tc>
          <w:tcPr>
            <w:tcW w:w="3555" w:type="dxa"/>
            <w:shd w:val="clear" w:color="auto" w:fill="auto"/>
            <w:vAlign w:val="center"/>
            <w:hideMark/>
          </w:tcPr>
          <w:p w14:paraId="347A118C" w14:textId="77777777" w:rsidR="00BB07DF" w:rsidRPr="002E26C6" w:rsidRDefault="00BB07DF" w:rsidP="00BB07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Correctly classified proportion 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4A00091E" w14:textId="77777777" w:rsidR="00BB07DF" w:rsidRPr="002E26C6" w:rsidRDefault="00BB07DF" w:rsidP="00BB07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0.77 (0.67, 0.85) </w:t>
            </w:r>
          </w:p>
        </w:tc>
        <w:tc>
          <w:tcPr>
            <w:tcW w:w="2130" w:type="dxa"/>
            <w:shd w:val="clear" w:color="auto" w:fill="auto"/>
            <w:vAlign w:val="center"/>
            <w:hideMark/>
          </w:tcPr>
          <w:p w14:paraId="7E6A94E4" w14:textId="77777777" w:rsidR="00BB07DF" w:rsidRPr="002E26C6" w:rsidRDefault="00BB07DF" w:rsidP="00BB07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6C6">
              <w:rPr>
                <w:rFonts w:ascii="Times New Roman" w:hAnsi="Times New Roman" w:cs="Times New Roman"/>
                <w:sz w:val="22"/>
                <w:szCs w:val="22"/>
              </w:rPr>
              <w:t>0.76 (0.66, 0.84) </w:t>
            </w:r>
          </w:p>
        </w:tc>
      </w:tr>
    </w:tbl>
    <w:p w14:paraId="0B05814D" w14:textId="77777777" w:rsidR="00BB07DF" w:rsidRPr="002E26C6" w:rsidRDefault="00BB07DF">
      <w:pPr>
        <w:rPr>
          <w:rFonts w:ascii="Times New Roman" w:hAnsi="Times New Roman" w:cs="Times New Roman"/>
          <w:sz w:val="22"/>
          <w:szCs w:val="22"/>
        </w:rPr>
      </w:pPr>
    </w:p>
    <w:p w14:paraId="3F2F1522" w14:textId="77777777" w:rsidR="001A45F6" w:rsidRPr="002E26C6" w:rsidRDefault="001A45F6"/>
    <w:p w14:paraId="2200C75E" w14:textId="77777777" w:rsidR="001A45F6" w:rsidRPr="002E26C6" w:rsidRDefault="001A45F6"/>
    <w:p w14:paraId="2C3FEFAB" w14:textId="77777777" w:rsidR="001A45F6" w:rsidRPr="002E26C6" w:rsidRDefault="001A45F6"/>
    <w:p w14:paraId="7017F2ED" w14:textId="77777777" w:rsidR="001A45F6" w:rsidRPr="002E26C6" w:rsidRDefault="001A45F6"/>
    <w:p w14:paraId="6B23D009" w14:textId="77777777" w:rsidR="001A45F6" w:rsidRPr="002E26C6" w:rsidRDefault="001A45F6"/>
    <w:p w14:paraId="4BCFEB9A" w14:textId="77777777" w:rsidR="001A45F6" w:rsidRPr="002E26C6" w:rsidRDefault="001A45F6"/>
    <w:p w14:paraId="2B69070F" w14:textId="77777777" w:rsidR="001A45F6" w:rsidRPr="002E26C6" w:rsidRDefault="001A45F6"/>
    <w:p w14:paraId="045C058A" w14:textId="28B7AE37" w:rsidR="003F44DB" w:rsidRPr="002E26C6" w:rsidRDefault="0042540C">
      <w:r w:rsidRPr="002E26C6">
        <w:rPr>
          <w:noProof/>
          <w:lang w:val="en-IN" w:eastAsia="en-IN"/>
        </w:rPr>
        <w:lastRenderedPageBreak/>
        <w:drawing>
          <wp:inline distT="0" distB="0" distL="0" distR="0" wp14:anchorId="29A34B6C" wp14:editId="521E4948">
            <wp:extent cx="8892540" cy="5001895"/>
            <wp:effectExtent l="0" t="0" r="0" b="190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5001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7EAE6D" w14:textId="77777777" w:rsidR="003F44DB" w:rsidRPr="002E26C6" w:rsidRDefault="003F44DB">
      <w:pPr>
        <w:spacing w:after="160" w:line="259" w:lineRule="auto"/>
      </w:pPr>
      <w:r w:rsidRPr="002E26C6">
        <w:br w:type="page"/>
      </w:r>
    </w:p>
    <w:p w14:paraId="06F18248" w14:textId="11679681" w:rsidR="001A45F6" w:rsidRPr="002E26C6" w:rsidRDefault="0042540C">
      <w:r w:rsidRPr="002E26C6">
        <w:rPr>
          <w:noProof/>
          <w:lang w:val="en-IN" w:eastAsia="en-IN"/>
        </w:rPr>
        <w:lastRenderedPageBreak/>
        <w:drawing>
          <wp:inline distT="0" distB="0" distL="0" distR="0" wp14:anchorId="4E058EE1" wp14:editId="1DE3E4CB">
            <wp:extent cx="8892540" cy="5001895"/>
            <wp:effectExtent l="0" t="0" r="0" b="1905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5001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1A45F6" w:rsidRPr="002E26C6" w:rsidSect="00B942B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5EE0BE" w14:textId="77777777" w:rsidR="00541A67" w:rsidRDefault="00541A67" w:rsidP="00E427B9">
      <w:r>
        <w:separator/>
      </w:r>
    </w:p>
  </w:endnote>
  <w:endnote w:type="continuationSeparator" w:id="0">
    <w:p w14:paraId="19C598D0" w14:textId="77777777" w:rsidR="00541A67" w:rsidRDefault="00541A67" w:rsidP="00E427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E06E6A" w14:textId="77777777" w:rsidR="00541A67" w:rsidRDefault="00541A67" w:rsidP="00E427B9">
      <w:r>
        <w:separator/>
      </w:r>
    </w:p>
  </w:footnote>
  <w:footnote w:type="continuationSeparator" w:id="0">
    <w:p w14:paraId="5C86640D" w14:textId="77777777" w:rsidR="00541A67" w:rsidRDefault="00541A67" w:rsidP="00E427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694"/>
    <w:rsid w:val="00066011"/>
    <w:rsid w:val="00072396"/>
    <w:rsid w:val="000742B6"/>
    <w:rsid w:val="00081B59"/>
    <w:rsid w:val="000D5C7E"/>
    <w:rsid w:val="0014764F"/>
    <w:rsid w:val="001509B7"/>
    <w:rsid w:val="0015268C"/>
    <w:rsid w:val="00157B2F"/>
    <w:rsid w:val="001A45F6"/>
    <w:rsid w:val="001B5E98"/>
    <w:rsid w:val="001C0927"/>
    <w:rsid w:val="001C7183"/>
    <w:rsid w:val="001D4001"/>
    <w:rsid w:val="001F3D8B"/>
    <w:rsid w:val="001F72F1"/>
    <w:rsid w:val="002011E5"/>
    <w:rsid w:val="00206EFF"/>
    <w:rsid w:val="002A5E70"/>
    <w:rsid w:val="002B66CC"/>
    <w:rsid w:val="002E26C6"/>
    <w:rsid w:val="003226CC"/>
    <w:rsid w:val="003669E8"/>
    <w:rsid w:val="00386D32"/>
    <w:rsid w:val="00391B16"/>
    <w:rsid w:val="003943C8"/>
    <w:rsid w:val="003B44EE"/>
    <w:rsid w:val="003F44DB"/>
    <w:rsid w:val="004056ED"/>
    <w:rsid w:val="0042540C"/>
    <w:rsid w:val="004449EA"/>
    <w:rsid w:val="0054179D"/>
    <w:rsid w:val="00541A67"/>
    <w:rsid w:val="005456EB"/>
    <w:rsid w:val="0057249D"/>
    <w:rsid w:val="00581192"/>
    <w:rsid w:val="005B350D"/>
    <w:rsid w:val="00622D41"/>
    <w:rsid w:val="00647357"/>
    <w:rsid w:val="00667A2A"/>
    <w:rsid w:val="006D4F60"/>
    <w:rsid w:val="007254D5"/>
    <w:rsid w:val="007501DE"/>
    <w:rsid w:val="007846E3"/>
    <w:rsid w:val="007953D4"/>
    <w:rsid w:val="00840FF6"/>
    <w:rsid w:val="009160DB"/>
    <w:rsid w:val="00940678"/>
    <w:rsid w:val="00997360"/>
    <w:rsid w:val="009D6F29"/>
    <w:rsid w:val="009F470C"/>
    <w:rsid w:val="00A5256E"/>
    <w:rsid w:val="00AA7306"/>
    <w:rsid w:val="00AB0778"/>
    <w:rsid w:val="00AF5E27"/>
    <w:rsid w:val="00B2044D"/>
    <w:rsid w:val="00B942B8"/>
    <w:rsid w:val="00BB07DF"/>
    <w:rsid w:val="00C06CBA"/>
    <w:rsid w:val="00C20657"/>
    <w:rsid w:val="00C43523"/>
    <w:rsid w:val="00CA4CAD"/>
    <w:rsid w:val="00CB4F60"/>
    <w:rsid w:val="00CD42DE"/>
    <w:rsid w:val="00D11694"/>
    <w:rsid w:val="00D46158"/>
    <w:rsid w:val="00DD50EC"/>
    <w:rsid w:val="00E17020"/>
    <w:rsid w:val="00E427B9"/>
    <w:rsid w:val="00E46AC1"/>
    <w:rsid w:val="00E53704"/>
    <w:rsid w:val="00E9221E"/>
    <w:rsid w:val="00F61133"/>
    <w:rsid w:val="00FC0DB2"/>
    <w:rsid w:val="00FC5B07"/>
    <w:rsid w:val="00FD63F5"/>
    <w:rsid w:val="00FE1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81AFF"/>
  <w15:chartTrackingRefBased/>
  <w15:docId w15:val="{1DA38BC5-0FCA-4D84-AEE7-4B67ADB7F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54D5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7254D5"/>
  </w:style>
  <w:style w:type="table" w:customStyle="1" w:styleId="Tableausimple21">
    <w:name w:val="Tableau simple 21"/>
    <w:basedOn w:val="TableNormal"/>
    <w:uiPriority w:val="42"/>
    <w:rsid w:val="007254D5"/>
    <w:pPr>
      <w:spacing w:after="0" w:line="240" w:lineRule="auto"/>
    </w:pPr>
    <w:rPr>
      <w:rFonts w:ascii="Calibri" w:eastAsia="Calibri" w:hAnsi="Calibri" w:cs="Calibri"/>
      <w:kern w:val="0"/>
      <w:lang w:val="en-US" w:eastAsia="fr-FR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pple-converted-space">
    <w:name w:val="apple-converted-space"/>
    <w:basedOn w:val="DefaultParagraphFont"/>
    <w:rsid w:val="007254D5"/>
  </w:style>
  <w:style w:type="paragraph" w:styleId="BalloonText">
    <w:name w:val="Balloon Text"/>
    <w:basedOn w:val="Normal"/>
    <w:link w:val="BalloonTextChar"/>
    <w:uiPriority w:val="99"/>
    <w:semiHidden/>
    <w:unhideWhenUsed/>
    <w:rsid w:val="00FE1F9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F9F"/>
    <w:rPr>
      <w:rFonts w:ascii="Times New Roman" w:eastAsiaTheme="minorEastAsia" w:hAnsi="Times New Roman" w:cs="Times New Roman"/>
      <w:kern w:val="0"/>
      <w:sz w:val="18"/>
      <w:szCs w:val="18"/>
      <w:lang w:val="fr-FR"/>
      <w14:ligatures w14:val="none"/>
    </w:rPr>
  </w:style>
  <w:style w:type="paragraph" w:styleId="NormalWeb">
    <w:name w:val="Normal (Web)"/>
    <w:basedOn w:val="Normal"/>
    <w:uiPriority w:val="99"/>
    <w:unhideWhenUsed/>
    <w:rsid w:val="00E17020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386D32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427B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27B9"/>
    <w:rPr>
      <w:rFonts w:eastAsiaTheme="minorEastAsia"/>
      <w:kern w:val="0"/>
      <w:sz w:val="24"/>
      <w:szCs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427B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27B9"/>
    <w:rPr>
      <w:rFonts w:eastAsiaTheme="minorEastAsia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761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6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44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7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79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80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34666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260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436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040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527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117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383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958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913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001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811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40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5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5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905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296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495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125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474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278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091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984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127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770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586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412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960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452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719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517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190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475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272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751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379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647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190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3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0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45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90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71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92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303702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85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675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2624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200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16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933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784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939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137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679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181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195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449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192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378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181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9192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984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877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248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191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676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33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801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694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480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531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167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46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527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680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352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525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514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095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35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854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280</Words>
  <Characters>7301</Characters>
  <Application>Microsoft Office Word</Application>
  <DocSecurity>0</DocSecurity>
  <Lines>60</Lines>
  <Paragraphs>1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t laurent</dc:creator>
  <cp:keywords/>
  <dc:description/>
  <cp:lastModifiedBy>Dhanasekar Subramanian</cp:lastModifiedBy>
  <cp:revision>3</cp:revision>
  <dcterms:created xsi:type="dcterms:W3CDTF">2025-05-06T16:07:00Z</dcterms:created>
  <dcterms:modified xsi:type="dcterms:W3CDTF">2025-05-25T05:34:00Z</dcterms:modified>
</cp:coreProperties>
</file>